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218" w:rsidRPr="00EF5300" w:rsidRDefault="008A4218" w:rsidP="008A4218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lang w:val="en-US"/>
        </w:rPr>
      </w:pPr>
      <w:bookmarkStart w:id="0" w:name="_GoBack"/>
      <w:bookmarkEnd w:id="0"/>
      <w:r w:rsidRPr="00EF5300">
        <w:rPr>
          <w:rFonts w:cs="Times New Roman"/>
          <w:b/>
          <w:lang w:val="en-US"/>
        </w:rPr>
        <w:t xml:space="preserve">Supplementary file 1. Unadjusted risk factors of chronic bronchitis in men and women respectively. Risks expressed as odds ratios (OR) with 95% confidence intervals (CI).   </w:t>
      </w:r>
    </w:p>
    <w:p w:rsidR="008A4218" w:rsidRPr="009179EA" w:rsidRDefault="008A4218" w:rsidP="008A4218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lang w:val="en-US"/>
        </w:rPr>
      </w:pPr>
    </w:p>
    <w:tbl>
      <w:tblPr>
        <w:tblStyle w:val="Tabellrutnt2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1701"/>
        <w:gridCol w:w="2268"/>
        <w:gridCol w:w="2268"/>
      </w:tblGrid>
      <w:tr w:rsidR="008A4218" w:rsidRPr="001E20BB" w:rsidTr="007526C6">
        <w:tc>
          <w:tcPr>
            <w:tcW w:w="4395" w:type="dxa"/>
            <w:gridSpan w:val="2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1E20BB">
              <w:rPr>
                <w:rFonts w:ascii="Calibri" w:eastAsia="Calibri" w:hAnsi="Calibri" w:cs="Times New Roman"/>
                <w:b/>
                <w:lang w:val="en-US"/>
              </w:rPr>
              <w:t>Independent variables</w:t>
            </w:r>
          </w:p>
        </w:tc>
        <w:tc>
          <w:tcPr>
            <w:tcW w:w="4536" w:type="dxa"/>
            <w:gridSpan w:val="2"/>
          </w:tcPr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1E20BB">
              <w:rPr>
                <w:rFonts w:ascii="Calibri" w:eastAsia="Calibri" w:hAnsi="Calibri" w:cs="Times New Roman"/>
                <w:b/>
                <w:lang w:val="en-US"/>
              </w:rPr>
              <w:t>Chronic bronchitis</w:t>
            </w: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Variables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Categories</w:t>
            </w:r>
          </w:p>
        </w:tc>
        <w:tc>
          <w:tcPr>
            <w:tcW w:w="2268" w:type="dxa"/>
          </w:tcPr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Men</w:t>
            </w:r>
          </w:p>
        </w:tc>
        <w:tc>
          <w:tcPr>
            <w:tcW w:w="2268" w:type="dxa"/>
          </w:tcPr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Women</w:t>
            </w: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</w:rPr>
            </w:pPr>
            <w:r w:rsidRPr="001E20BB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</w:rPr>
            </w:pPr>
            <w:r w:rsidRPr="001E20BB">
              <w:rPr>
                <w:rFonts w:ascii="Calibri" w:eastAsia="Calibri" w:hAnsi="Calibri" w:cs="Times New Roman"/>
              </w:rPr>
              <w:t>≤40 years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</w:rPr>
            </w:pPr>
            <w:r w:rsidRPr="001E20BB">
              <w:rPr>
                <w:rFonts w:ascii="Calibri" w:eastAsia="Calibri" w:hAnsi="Calibri" w:cs="Times New Roman"/>
              </w:rPr>
              <w:t>&gt;40 ≤60 years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</w:rPr>
            </w:pPr>
            <w:r w:rsidRPr="001E20BB">
              <w:rPr>
                <w:rFonts w:ascii="Calibri" w:eastAsia="Calibri" w:hAnsi="Calibri" w:cs="Times New Roman"/>
              </w:rPr>
              <w:t>&gt;60 years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  <w:p w:rsidR="008A4218" w:rsidRPr="00337BB2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 w:rsidRPr="00337BB2">
              <w:rPr>
                <w:rFonts w:ascii="Calibri" w:eastAsia="Calibri" w:hAnsi="Calibri" w:cs="Times New Roman"/>
              </w:rPr>
              <w:t>1</w:t>
            </w:r>
            <w:r>
              <w:rPr>
                <w:rFonts w:ascii="Calibri" w:eastAsia="Calibri" w:hAnsi="Calibri" w:cs="Times New Roman"/>
              </w:rPr>
              <w:t>.</w:t>
            </w:r>
            <w:r w:rsidRPr="00337BB2">
              <w:rPr>
                <w:rFonts w:ascii="Calibri" w:eastAsia="Calibri" w:hAnsi="Calibri" w:cs="Times New Roman"/>
              </w:rPr>
              <w:t>84</w:t>
            </w:r>
            <w:r>
              <w:rPr>
                <w:rFonts w:ascii="Calibri" w:eastAsia="Calibri" w:hAnsi="Calibri" w:cs="Times New Roman"/>
              </w:rPr>
              <w:t xml:space="preserve"> (0.</w:t>
            </w:r>
            <w:r w:rsidRPr="00337BB2">
              <w:rPr>
                <w:rFonts w:ascii="Calibri" w:eastAsia="Calibri" w:hAnsi="Calibri" w:cs="Times New Roman"/>
              </w:rPr>
              <w:t>74</w:t>
            </w:r>
            <w:r>
              <w:rPr>
                <w:rFonts w:ascii="Calibri" w:eastAsia="Calibri" w:hAnsi="Calibri" w:cs="Times New Roman"/>
              </w:rPr>
              <w:t>-</w:t>
            </w:r>
            <w:r w:rsidRPr="00337BB2">
              <w:rPr>
                <w:rFonts w:ascii="Calibri" w:eastAsia="Calibri" w:hAnsi="Calibri" w:cs="Times New Roman"/>
              </w:rPr>
              <w:t>4</w:t>
            </w:r>
            <w:r>
              <w:rPr>
                <w:rFonts w:ascii="Calibri" w:eastAsia="Calibri" w:hAnsi="Calibri" w:cs="Times New Roman"/>
              </w:rPr>
              <w:t>.</w:t>
            </w:r>
            <w:r w:rsidRPr="00337BB2">
              <w:rPr>
                <w:rFonts w:ascii="Calibri" w:eastAsia="Calibri" w:hAnsi="Calibri" w:cs="Times New Roman"/>
              </w:rPr>
              <w:t>58</w:t>
            </w:r>
            <w:r>
              <w:rPr>
                <w:rFonts w:ascii="Calibri" w:eastAsia="Calibri" w:hAnsi="Calibri" w:cs="Times New Roman"/>
              </w:rPr>
              <w:t>)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 w:rsidRPr="00337BB2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.</w:t>
            </w:r>
            <w:r w:rsidRPr="00337BB2">
              <w:rPr>
                <w:rFonts w:ascii="Calibri" w:eastAsia="Calibri" w:hAnsi="Calibri" w:cs="Times New Roman"/>
              </w:rPr>
              <w:t>04</w:t>
            </w:r>
            <w:r>
              <w:rPr>
                <w:rFonts w:ascii="Calibri" w:eastAsia="Calibri" w:hAnsi="Calibri" w:cs="Times New Roman"/>
              </w:rPr>
              <w:t xml:space="preserve"> (0.</w:t>
            </w:r>
            <w:r w:rsidRPr="00337BB2">
              <w:rPr>
                <w:rFonts w:ascii="Calibri" w:eastAsia="Calibri" w:hAnsi="Calibri" w:cs="Times New Roman"/>
              </w:rPr>
              <w:t>83</w:t>
            </w:r>
            <w:r>
              <w:rPr>
                <w:rFonts w:ascii="Calibri" w:eastAsia="Calibri" w:hAnsi="Calibri" w:cs="Times New Roman"/>
              </w:rPr>
              <w:t>-</w:t>
            </w:r>
            <w:r w:rsidRPr="00337BB2">
              <w:rPr>
                <w:rFonts w:ascii="Calibri" w:eastAsia="Calibri" w:hAnsi="Calibri" w:cs="Times New Roman"/>
              </w:rPr>
              <w:t>5</w:t>
            </w:r>
            <w:r>
              <w:rPr>
                <w:rFonts w:ascii="Calibri" w:eastAsia="Calibri" w:hAnsi="Calibri" w:cs="Times New Roman"/>
              </w:rPr>
              <w:t>.</w:t>
            </w:r>
            <w:r w:rsidRPr="00337BB2">
              <w:rPr>
                <w:rFonts w:ascii="Calibri" w:eastAsia="Calibri" w:hAnsi="Calibri" w:cs="Times New Roman"/>
              </w:rPr>
              <w:t>03</w:t>
            </w:r>
            <w:r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  <w:p w:rsidR="008A4218" w:rsidRPr="00337BB2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 w:rsidRPr="00337BB2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.</w:t>
            </w:r>
            <w:r w:rsidRPr="00337BB2">
              <w:rPr>
                <w:rFonts w:ascii="Calibri" w:eastAsia="Calibri" w:hAnsi="Calibri" w:cs="Times New Roman"/>
              </w:rPr>
              <w:t>05</w:t>
            </w:r>
            <w:r>
              <w:rPr>
                <w:rFonts w:ascii="Calibri" w:eastAsia="Calibri" w:hAnsi="Calibri" w:cs="Times New Roman"/>
              </w:rPr>
              <w:t xml:space="preserve"> (0.</w:t>
            </w:r>
            <w:r w:rsidRPr="00337BB2">
              <w:rPr>
                <w:rFonts w:ascii="Calibri" w:eastAsia="Calibri" w:hAnsi="Calibri" w:cs="Times New Roman"/>
              </w:rPr>
              <w:t>89</w:t>
            </w:r>
            <w:r>
              <w:rPr>
                <w:rFonts w:ascii="Calibri" w:eastAsia="Calibri" w:hAnsi="Calibri" w:cs="Times New Roman"/>
              </w:rPr>
              <w:t>-</w:t>
            </w:r>
            <w:r w:rsidRPr="00337BB2">
              <w:rPr>
                <w:rFonts w:ascii="Calibri" w:eastAsia="Calibri" w:hAnsi="Calibri" w:cs="Times New Roman"/>
              </w:rPr>
              <w:t>4</w:t>
            </w:r>
            <w:r>
              <w:rPr>
                <w:rFonts w:ascii="Calibri" w:eastAsia="Calibri" w:hAnsi="Calibri" w:cs="Times New Roman"/>
              </w:rPr>
              <w:t>.</w:t>
            </w:r>
            <w:r w:rsidRPr="00337BB2">
              <w:rPr>
                <w:rFonts w:ascii="Calibri" w:eastAsia="Calibri" w:hAnsi="Calibri" w:cs="Times New Roman"/>
              </w:rPr>
              <w:t>70</w:t>
            </w:r>
            <w:r>
              <w:rPr>
                <w:rFonts w:ascii="Calibri" w:eastAsia="Calibri" w:hAnsi="Calibri" w:cs="Times New Roman"/>
              </w:rPr>
              <w:t>)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 w:rsidRPr="00337BB2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.</w:t>
            </w:r>
            <w:r w:rsidRPr="00337BB2">
              <w:rPr>
                <w:rFonts w:ascii="Calibri" w:eastAsia="Calibri" w:hAnsi="Calibri" w:cs="Times New Roman"/>
              </w:rPr>
              <w:t>13</w:t>
            </w:r>
            <w:r>
              <w:rPr>
                <w:rFonts w:ascii="Calibri" w:eastAsia="Calibri" w:hAnsi="Calibri" w:cs="Times New Roman"/>
              </w:rPr>
              <w:t xml:space="preserve"> (0.</w:t>
            </w:r>
            <w:r w:rsidRPr="00337BB2">
              <w:rPr>
                <w:rFonts w:ascii="Calibri" w:eastAsia="Calibri" w:hAnsi="Calibri" w:cs="Times New Roman"/>
              </w:rPr>
              <w:t>86</w:t>
            </w:r>
            <w:r>
              <w:rPr>
                <w:rFonts w:ascii="Calibri" w:eastAsia="Calibri" w:hAnsi="Calibri" w:cs="Times New Roman"/>
              </w:rPr>
              <w:t>-</w:t>
            </w:r>
            <w:r w:rsidRPr="00337BB2">
              <w:rPr>
                <w:rFonts w:ascii="Calibri" w:eastAsia="Calibri" w:hAnsi="Calibri" w:cs="Times New Roman"/>
              </w:rPr>
              <w:t>5</w:t>
            </w:r>
            <w:r>
              <w:rPr>
                <w:rFonts w:ascii="Calibri" w:eastAsia="Calibri" w:hAnsi="Calibri" w:cs="Times New Roman"/>
              </w:rPr>
              <w:t>.</w:t>
            </w:r>
            <w:r w:rsidRPr="00337BB2">
              <w:rPr>
                <w:rFonts w:ascii="Calibri" w:eastAsia="Calibri" w:hAnsi="Calibri" w:cs="Times New Roman"/>
              </w:rPr>
              <w:t>28</w:t>
            </w:r>
            <w:r>
              <w:rPr>
                <w:rFonts w:ascii="Calibri" w:eastAsia="Calibri" w:hAnsi="Calibri" w:cs="Times New Roman"/>
              </w:rPr>
              <w:t>)</w:t>
            </w: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Area of domicile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Västra Götaland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Gothenburg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>1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7C0D99">
              <w:rPr>
                <w:rFonts w:ascii="Calibri" w:eastAsia="Calibri" w:hAnsi="Calibri" w:cs="Times New Roman"/>
                <w:b/>
                <w:lang w:val="en-US"/>
              </w:rPr>
              <w:t>2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7C0D99">
              <w:rPr>
                <w:rFonts w:ascii="Calibri" w:eastAsia="Calibri" w:hAnsi="Calibri" w:cs="Times New Roman"/>
                <w:b/>
                <w:lang w:val="en-US"/>
              </w:rPr>
              <w:t>10</w:t>
            </w:r>
            <w:r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r w:rsidRPr="007C0D99">
              <w:rPr>
                <w:rFonts w:ascii="Calibri" w:eastAsia="Calibri" w:hAnsi="Calibri" w:cs="Times New Roman"/>
                <w:b/>
                <w:lang w:val="en-US"/>
              </w:rPr>
              <w:t>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7C0D99">
              <w:rPr>
                <w:rFonts w:ascii="Calibri" w:eastAsia="Calibri" w:hAnsi="Calibri" w:cs="Times New Roman"/>
                <w:b/>
                <w:lang w:val="en-US"/>
              </w:rPr>
              <w:t>05</w:t>
            </w:r>
            <w:r>
              <w:rPr>
                <w:rFonts w:ascii="Calibri" w:eastAsia="Calibri" w:hAnsi="Calibri" w:cs="Times New Roman"/>
                <w:b/>
                <w:lang w:val="en-US"/>
              </w:rPr>
              <w:t>-</w:t>
            </w:r>
            <w:r w:rsidRPr="007C0D99">
              <w:rPr>
                <w:rFonts w:ascii="Calibri" w:eastAsia="Calibri" w:hAnsi="Calibri" w:cs="Times New Roman"/>
                <w:b/>
                <w:lang w:val="en-US"/>
              </w:rPr>
              <w:t>4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7C0D99">
              <w:rPr>
                <w:rFonts w:ascii="Calibri" w:eastAsia="Calibri" w:hAnsi="Calibri" w:cs="Times New Roman"/>
                <w:b/>
                <w:lang w:val="en-US"/>
              </w:rPr>
              <w:t>2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71C02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271C02">
              <w:rPr>
                <w:rFonts w:ascii="Calibri" w:eastAsia="Calibri" w:hAnsi="Calibri" w:cs="Times New Roman"/>
                <w:lang w:val="en-US"/>
              </w:rPr>
              <w:t>35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271C02">
              <w:rPr>
                <w:rFonts w:ascii="Calibri" w:eastAsia="Calibri" w:hAnsi="Calibri" w:cs="Times New Roman"/>
                <w:lang w:val="en-US"/>
              </w:rPr>
              <w:t>70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271C02">
              <w:rPr>
                <w:rFonts w:ascii="Calibri" w:eastAsia="Calibri" w:hAnsi="Calibri" w:cs="Times New Roman"/>
                <w:lang w:val="en-US"/>
              </w:rPr>
              <w:t>2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271C02">
              <w:rPr>
                <w:rFonts w:ascii="Calibri" w:eastAsia="Calibri" w:hAnsi="Calibri" w:cs="Times New Roman"/>
                <w:lang w:val="en-US"/>
              </w:rPr>
              <w:t>57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 xml:space="preserve">Level of education 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University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High school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Secondary school or less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F06599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06599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F06599">
              <w:rPr>
                <w:rFonts w:ascii="Calibri" w:eastAsia="Calibri" w:hAnsi="Calibri" w:cs="Times New Roman"/>
                <w:lang w:val="en-US"/>
              </w:rPr>
              <w:t>26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F06599">
              <w:rPr>
                <w:rFonts w:ascii="Calibri" w:eastAsia="Calibri" w:hAnsi="Calibri" w:cs="Times New Roman"/>
                <w:lang w:val="en-US"/>
              </w:rPr>
              <w:t>61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F06599">
              <w:rPr>
                <w:rFonts w:ascii="Calibri" w:eastAsia="Calibri" w:hAnsi="Calibri" w:cs="Times New Roman"/>
                <w:lang w:val="en-US"/>
              </w:rPr>
              <w:t>2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F06599">
              <w:rPr>
                <w:rFonts w:ascii="Calibri" w:eastAsia="Calibri" w:hAnsi="Calibri" w:cs="Times New Roman"/>
                <w:lang w:val="en-US"/>
              </w:rPr>
              <w:t>58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06599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F06599">
              <w:rPr>
                <w:rFonts w:ascii="Calibri" w:eastAsia="Calibri" w:hAnsi="Calibri" w:cs="Times New Roman"/>
                <w:lang w:val="en-US"/>
              </w:rPr>
              <w:t>74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F06599">
              <w:rPr>
                <w:rFonts w:ascii="Calibri" w:eastAsia="Calibri" w:hAnsi="Calibri" w:cs="Times New Roman"/>
                <w:lang w:val="en-US"/>
              </w:rPr>
              <w:t>73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F06599">
              <w:rPr>
                <w:rFonts w:ascii="Calibri" w:eastAsia="Calibri" w:hAnsi="Calibri" w:cs="Times New Roman"/>
                <w:lang w:val="en-US"/>
              </w:rPr>
              <w:t>4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F06599">
              <w:rPr>
                <w:rFonts w:ascii="Calibri" w:eastAsia="Calibri" w:hAnsi="Calibri" w:cs="Times New Roman"/>
                <w:lang w:val="en-US"/>
              </w:rPr>
              <w:t>13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>1</w:t>
            </w:r>
          </w:p>
          <w:p w:rsidR="008A4218" w:rsidRPr="001F6B92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1F6B92">
              <w:rPr>
                <w:rFonts w:ascii="Calibri" w:eastAsia="Calibri" w:hAnsi="Calibri" w:cs="Times New Roman"/>
                <w:b/>
                <w:lang w:val="en-US"/>
              </w:rPr>
              <w:t>3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1F6B92">
              <w:rPr>
                <w:rFonts w:ascii="Calibri" w:eastAsia="Calibri" w:hAnsi="Calibri" w:cs="Times New Roman"/>
                <w:b/>
                <w:lang w:val="en-US"/>
              </w:rPr>
              <w:t>26</w:t>
            </w:r>
            <w:r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r w:rsidRPr="001F6B92">
              <w:rPr>
                <w:rFonts w:ascii="Calibri" w:eastAsia="Calibri" w:hAnsi="Calibri" w:cs="Times New Roman"/>
                <w:b/>
                <w:lang w:val="en-US"/>
              </w:rPr>
              <w:t>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1F6B92">
              <w:rPr>
                <w:rFonts w:ascii="Calibri" w:eastAsia="Calibri" w:hAnsi="Calibri" w:cs="Times New Roman"/>
                <w:b/>
                <w:lang w:val="en-US"/>
              </w:rPr>
              <w:t>60</w:t>
            </w:r>
            <w:r>
              <w:rPr>
                <w:rFonts w:ascii="Calibri" w:eastAsia="Calibri" w:hAnsi="Calibri" w:cs="Times New Roman"/>
                <w:b/>
                <w:lang w:val="en-US"/>
              </w:rPr>
              <w:t>-</w:t>
            </w:r>
            <w:r w:rsidRPr="001F6B92">
              <w:rPr>
                <w:rFonts w:ascii="Calibri" w:eastAsia="Calibri" w:hAnsi="Calibri" w:cs="Times New Roman"/>
                <w:b/>
                <w:lang w:val="en-US"/>
              </w:rPr>
              <w:t>6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1F6B92">
              <w:rPr>
                <w:rFonts w:ascii="Calibri" w:eastAsia="Calibri" w:hAnsi="Calibri" w:cs="Times New Roman"/>
                <w:b/>
                <w:lang w:val="en-US"/>
              </w:rPr>
              <w:t>63</w:t>
            </w:r>
            <w:r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1F6B92">
              <w:rPr>
                <w:rFonts w:ascii="Calibri" w:eastAsia="Calibri" w:hAnsi="Calibri" w:cs="Times New Roman"/>
                <w:b/>
                <w:lang w:val="en-US"/>
              </w:rPr>
              <w:t>2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1F6B92">
              <w:rPr>
                <w:rFonts w:ascii="Calibri" w:eastAsia="Calibri" w:hAnsi="Calibri" w:cs="Times New Roman"/>
                <w:b/>
                <w:lang w:val="en-US"/>
              </w:rPr>
              <w:t>77</w:t>
            </w:r>
            <w:r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r w:rsidRPr="001F6B92">
              <w:rPr>
                <w:rFonts w:ascii="Calibri" w:eastAsia="Calibri" w:hAnsi="Calibri" w:cs="Times New Roman"/>
                <w:b/>
                <w:lang w:val="en-US"/>
              </w:rPr>
              <w:t>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1F6B92">
              <w:rPr>
                <w:rFonts w:ascii="Calibri" w:eastAsia="Calibri" w:hAnsi="Calibri" w:cs="Times New Roman"/>
                <w:b/>
                <w:lang w:val="en-US"/>
              </w:rPr>
              <w:t>1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-</w:t>
            </w:r>
            <w:r w:rsidRPr="001F6B92">
              <w:rPr>
                <w:rFonts w:ascii="Calibri" w:eastAsia="Calibri" w:hAnsi="Calibri" w:cs="Times New Roman"/>
                <w:b/>
                <w:lang w:val="en-US"/>
              </w:rPr>
              <w:t>6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1F6B92">
              <w:rPr>
                <w:rFonts w:ascii="Calibri" w:eastAsia="Calibri" w:hAnsi="Calibri" w:cs="Times New Roman"/>
                <w:b/>
                <w:lang w:val="en-US"/>
              </w:rPr>
              <w:t>9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  <w:p w:rsidR="008A4218" w:rsidRPr="001357A7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Level of education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University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Lower than university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5004A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B5004A">
              <w:rPr>
                <w:rFonts w:ascii="Calibri" w:eastAsia="Calibri" w:hAnsi="Calibri" w:cs="Times New Roman"/>
                <w:lang w:val="en-US"/>
              </w:rPr>
              <w:t>39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B5004A">
              <w:rPr>
                <w:rFonts w:ascii="Calibri" w:eastAsia="Calibri" w:hAnsi="Calibri" w:cs="Times New Roman"/>
                <w:lang w:val="en-US"/>
              </w:rPr>
              <w:t>72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B5004A">
              <w:rPr>
                <w:rFonts w:ascii="Calibri" w:eastAsia="Calibri" w:hAnsi="Calibri" w:cs="Times New Roman"/>
                <w:lang w:val="en-US"/>
              </w:rPr>
              <w:t>2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B5004A">
              <w:rPr>
                <w:rFonts w:ascii="Calibri" w:eastAsia="Calibri" w:hAnsi="Calibri" w:cs="Times New Roman"/>
                <w:lang w:val="en-US"/>
              </w:rPr>
              <w:t>69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357A7">
              <w:rPr>
                <w:rFonts w:ascii="Calibri" w:eastAsia="Calibri" w:hAnsi="Calibri" w:cs="Times New Roman"/>
                <w:b/>
                <w:lang w:val="en-US"/>
              </w:rPr>
              <w:t>3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1357A7">
              <w:rPr>
                <w:rFonts w:ascii="Calibri" w:eastAsia="Calibri" w:hAnsi="Calibri" w:cs="Times New Roman"/>
                <w:b/>
                <w:lang w:val="en-US"/>
              </w:rPr>
              <w:t>11 (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1357A7">
              <w:rPr>
                <w:rFonts w:ascii="Calibri" w:eastAsia="Calibri" w:hAnsi="Calibri" w:cs="Times New Roman"/>
                <w:b/>
                <w:lang w:val="en-US"/>
              </w:rPr>
              <w:t>59-6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1357A7">
              <w:rPr>
                <w:rFonts w:ascii="Calibri" w:eastAsia="Calibri" w:hAnsi="Calibri" w:cs="Times New Roman"/>
                <w:b/>
                <w:lang w:val="en-US"/>
              </w:rPr>
              <w:t>09)</w:t>
            </w: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Current smoking status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Non-smoker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Ex-smoker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Smoker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A1F88"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2A1F8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A1F88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2A1F88">
              <w:rPr>
                <w:rFonts w:ascii="Calibri" w:eastAsia="Calibri" w:hAnsi="Calibri" w:cs="Times New Roman"/>
                <w:lang w:val="en-US"/>
              </w:rPr>
              <w:t>54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2A1F88">
              <w:rPr>
                <w:rFonts w:ascii="Calibri" w:eastAsia="Calibri" w:hAnsi="Calibri" w:cs="Times New Roman"/>
                <w:lang w:val="en-US"/>
              </w:rPr>
              <w:t>77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2A1F88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2A1F88">
              <w:rPr>
                <w:rFonts w:ascii="Calibri" w:eastAsia="Calibri" w:hAnsi="Calibri" w:cs="Times New Roman"/>
                <w:lang w:val="en-US"/>
              </w:rPr>
              <w:t>10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2A1F88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2A1F88">
              <w:rPr>
                <w:rFonts w:ascii="Calibri" w:eastAsia="Calibri" w:hAnsi="Calibri" w:cs="Times New Roman"/>
                <w:lang w:val="en-US"/>
              </w:rPr>
              <w:t>51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2A1F88">
              <w:rPr>
                <w:rFonts w:ascii="Calibri" w:eastAsia="Calibri" w:hAnsi="Calibri" w:cs="Times New Roman"/>
                <w:lang w:val="en-US"/>
              </w:rPr>
              <w:t>60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2A1F88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2A1F88">
              <w:rPr>
                <w:rFonts w:ascii="Calibri" w:eastAsia="Calibri" w:hAnsi="Calibri" w:cs="Times New Roman"/>
                <w:lang w:val="en-US"/>
              </w:rPr>
              <w:t>80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0F0375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F0375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0F0375">
              <w:rPr>
                <w:rFonts w:ascii="Calibri" w:eastAsia="Calibri" w:hAnsi="Calibri" w:cs="Times New Roman"/>
                <w:lang w:val="en-US"/>
              </w:rPr>
              <w:t>49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0F0375">
              <w:rPr>
                <w:rFonts w:ascii="Calibri" w:eastAsia="Calibri" w:hAnsi="Calibri" w:cs="Times New Roman"/>
                <w:lang w:val="en-US"/>
              </w:rPr>
              <w:t>67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0F0375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0F0375">
              <w:rPr>
                <w:rFonts w:ascii="Calibri" w:eastAsia="Calibri" w:hAnsi="Calibri" w:cs="Times New Roman"/>
                <w:lang w:val="en-US"/>
              </w:rPr>
              <w:t>34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  <w:p w:rsidR="008A4218" w:rsidRPr="000F0375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F0375">
              <w:rPr>
                <w:rFonts w:ascii="Calibri" w:eastAsia="Calibri" w:hAnsi="Calibri" w:cs="Times New Roman"/>
                <w:b/>
                <w:lang w:val="en-US"/>
              </w:rPr>
              <w:t>4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F0375">
              <w:rPr>
                <w:rFonts w:ascii="Calibri" w:eastAsia="Calibri" w:hAnsi="Calibri" w:cs="Times New Roman"/>
                <w:b/>
                <w:lang w:val="en-US"/>
              </w:rPr>
              <w:t>50 (2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F0375">
              <w:rPr>
                <w:rFonts w:ascii="Calibri" w:eastAsia="Calibri" w:hAnsi="Calibri" w:cs="Times New Roman"/>
                <w:b/>
                <w:lang w:val="en-US"/>
              </w:rPr>
              <w:t>09-9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F0375">
              <w:rPr>
                <w:rFonts w:ascii="Calibri" w:eastAsia="Calibri" w:hAnsi="Calibri" w:cs="Times New Roman"/>
                <w:b/>
                <w:lang w:val="en-US"/>
              </w:rPr>
              <w:t>68)</w:t>
            </w: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 xml:space="preserve">Pack-years 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Non-smoker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≤10 years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&gt;10 &lt;20 years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≥ 20 years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3515F"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C3515F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3515F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C3515F">
              <w:rPr>
                <w:rFonts w:ascii="Calibri" w:eastAsia="Calibri" w:hAnsi="Calibri" w:cs="Times New Roman"/>
                <w:lang w:val="en-US"/>
              </w:rPr>
              <w:t>50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C3515F">
              <w:rPr>
                <w:rFonts w:ascii="Calibri" w:eastAsia="Calibri" w:hAnsi="Calibri" w:cs="Times New Roman"/>
                <w:lang w:val="en-US"/>
              </w:rPr>
              <w:t>66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C3515F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C3515F">
              <w:rPr>
                <w:rFonts w:ascii="Calibri" w:eastAsia="Calibri" w:hAnsi="Calibri" w:cs="Times New Roman"/>
                <w:lang w:val="en-US"/>
              </w:rPr>
              <w:t>43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  <w:p w:rsidR="008A4218" w:rsidRPr="00C3515F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</w:t>
            </w:r>
            <w:r w:rsidRPr="00C3515F">
              <w:rPr>
                <w:rFonts w:ascii="Calibri" w:eastAsia="Calibri" w:hAnsi="Calibri" w:cs="Times New Roman"/>
                <w:lang w:val="en-US"/>
              </w:rPr>
              <w:t>42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C3515F">
              <w:rPr>
                <w:rFonts w:ascii="Calibri" w:eastAsia="Calibri" w:hAnsi="Calibri" w:cs="Times New Roman"/>
                <w:lang w:val="en-US"/>
              </w:rPr>
              <w:t>05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C3515F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C3515F">
              <w:rPr>
                <w:rFonts w:ascii="Calibri" w:eastAsia="Calibri" w:hAnsi="Calibri" w:cs="Times New Roman"/>
                <w:lang w:val="en-US"/>
              </w:rPr>
              <w:t>25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  <w:p w:rsidR="008A4218" w:rsidRPr="000252BC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252BC">
              <w:rPr>
                <w:rFonts w:ascii="Calibri" w:eastAsia="Calibri" w:hAnsi="Calibri" w:cs="Times New Roman"/>
                <w:b/>
                <w:lang w:val="en-US"/>
              </w:rPr>
              <w:t>2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252BC">
              <w:rPr>
                <w:rFonts w:ascii="Calibri" w:eastAsia="Calibri" w:hAnsi="Calibri" w:cs="Times New Roman"/>
                <w:b/>
                <w:lang w:val="en-US"/>
              </w:rPr>
              <w:t>40 (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252BC">
              <w:rPr>
                <w:rFonts w:ascii="Calibri" w:eastAsia="Calibri" w:hAnsi="Calibri" w:cs="Times New Roman"/>
                <w:b/>
                <w:lang w:val="en-US"/>
              </w:rPr>
              <w:t>07-5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252BC">
              <w:rPr>
                <w:rFonts w:ascii="Calibri" w:eastAsia="Calibri" w:hAnsi="Calibri" w:cs="Times New Roman"/>
                <w:b/>
                <w:lang w:val="en-US"/>
              </w:rPr>
              <w:t>41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E74A30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74A30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E74A30">
              <w:rPr>
                <w:rFonts w:ascii="Calibri" w:eastAsia="Calibri" w:hAnsi="Calibri" w:cs="Times New Roman"/>
                <w:lang w:val="en-US"/>
              </w:rPr>
              <w:t>38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E74A30">
              <w:rPr>
                <w:rFonts w:ascii="Calibri" w:eastAsia="Calibri" w:hAnsi="Calibri" w:cs="Times New Roman"/>
                <w:lang w:val="en-US"/>
              </w:rPr>
              <w:t>55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E74A30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E74A30">
              <w:rPr>
                <w:rFonts w:ascii="Calibri" w:eastAsia="Calibri" w:hAnsi="Calibri" w:cs="Times New Roman"/>
                <w:lang w:val="en-US"/>
              </w:rPr>
              <w:t>45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  <w:p w:rsidR="008A4218" w:rsidRPr="000252BC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252BC">
              <w:rPr>
                <w:rFonts w:ascii="Calibri" w:eastAsia="Calibri" w:hAnsi="Calibri" w:cs="Times New Roman"/>
                <w:b/>
                <w:lang w:val="en-US"/>
              </w:rPr>
              <w:t>2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252BC">
              <w:rPr>
                <w:rFonts w:ascii="Calibri" w:eastAsia="Calibri" w:hAnsi="Calibri" w:cs="Times New Roman"/>
                <w:b/>
                <w:lang w:val="en-US"/>
              </w:rPr>
              <w:t>75 (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252BC">
              <w:rPr>
                <w:rFonts w:ascii="Calibri" w:eastAsia="Calibri" w:hAnsi="Calibri" w:cs="Times New Roman"/>
                <w:b/>
                <w:lang w:val="en-US"/>
              </w:rPr>
              <w:t>08-7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252BC">
              <w:rPr>
                <w:rFonts w:ascii="Calibri" w:eastAsia="Calibri" w:hAnsi="Calibri" w:cs="Times New Roman"/>
                <w:b/>
                <w:lang w:val="en-US"/>
              </w:rPr>
              <w:t>00)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252BC">
              <w:rPr>
                <w:rFonts w:ascii="Calibri" w:eastAsia="Calibri" w:hAnsi="Calibri" w:cs="Times New Roman"/>
                <w:b/>
                <w:lang w:val="en-US"/>
              </w:rPr>
              <w:t>6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252BC">
              <w:rPr>
                <w:rFonts w:ascii="Calibri" w:eastAsia="Calibri" w:hAnsi="Calibri" w:cs="Times New Roman"/>
                <w:b/>
                <w:lang w:val="en-US"/>
              </w:rPr>
              <w:t>52 (2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252BC">
              <w:rPr>
                <w:rFonts w:ascii="Calibri" w:eastAsia="Calibri" w:hAnsi="Calibri" w:cs="Times New Roman"/>
                <w:b/>
                <w:lang w:val="en-US"/>
              </w:rPr>
              <w:t>85-14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 w:rsidRPr="000252BC">
              <w:rPr>
                <w:rFonts w:ascii="Calibri" w:eastAsia="Calibri" w:hAnsi="Calibri" w:cs="Times New Roman"/>
                <w:b/>
                <w:lang w:val="en-US"/>
              </w:rPr>
              <w:t>90)</w:t>
            </w: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Pack-years among ever smokers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≤10 years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&gt;10 &lt;20 years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≥ 20 years</w:t>
            </w:r>
          </w:p>
        </w:tc>
        <w:tc>
          <w:tcPr>
            <w:tcW w:w="2268" w:type="dxa"/>
          </w:tcPr>
          <w:p w:rsidR="008A4218" w:rsidRPr="00AD5A2D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D5A2D"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AD5A2D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</w:t>
            </w:r>
            <w:r w:rsidRPr="00AD5A2D">
              <w:rPr>
                <w:rFonts w:ascii="Calibri" w:eastAsia="Calibri" w:hAnsi="Calibri" w:cs="Times New Roman"/>
                <w:lang w:val="en-US"/>
              </w:rPr>
              <w:t>28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AD5A2D">
              <w:rPr>
                <w:rFonts w:ascii="Calibri" w:eastAsia="Calibri" w:hAnsi="Calibri" w:cs="Times New Roman"/>
                <w:lang w:val="en-US"/>
              </w:rPr>
              <w:t>03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AD5A2D">
              <w:rPr>
                <w:rFonts w:ascii="Calibri" w:eastAsia="Calibri" w:hAnsi="Calibri" w:cs="Times New Roman"/>
                <w:lang w:val="en-US"/>
              </w:rPr>
              <w:t>2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AD5A2D">
              <w:rPr>
                <w:rFonts w:ascii="Calibri" w:eastAsia="Calibri" w:hAnsi="Calibri" w:cs="Times New Roman"/>
                <w:lang w:val="en-US"/>
              </w:rPr>
              <w:t>25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AD5A2D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AD5A2D">
              <w:rPr>
                <w:rFonts w:ascii="Calibri" w:eastAsia="Calibri" w:hAnsi="Calibri" w:cs="Times New Roman"/>
                <w:lang w:val="en-US"/>
              </w:rPr>
              <w:t>60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AD5A2D">
              <w:rPr>
                <w:rFonts w:ascii="Calibri" w:eastAsia="Calibri" w:hAnsi="Calibri" w:cs="Times New Roman"/>
                <w:lang w:val="en-US"/>
              </w:rPr>
              <w:t>64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AD5A2D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AD5A2D">
              <w:rPr>
                <w:rFonts w:ascii="Calibri" w:eastAsia="Calibri" w:hAnsi="Calibri" w:cs="Times New Roman"/>
                <w:lang w:val="en-US"/>
              </w:rPr>
              <w:t>96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AD5A2D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D5A2D">
              <w:rPr>
                <w:rFonts w:ascii="Calibri" w:eastAsia="Calibri" w:hAnsi="Calibri" w:cs="Times New Roman"/>
                <w:lang w:val="en-US"/>
              </w:rPr>
              <w:t>2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AD5A2D">
              <w:rPr>
                <w:rFonts w:ascii="Calibri" w:eastAsia="Calibri" w:hAnsi="Calibri" w:cs="Times New Roman"/>
                <w:lang w:val="en-US"/>
              </w:rPr>
              <w:t>00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AD5A2D">
              <w:rPr>
                <w:rFonts w:ascii="Calibri" w:eastAsia="Calibri" w:hAnsi="Calibri" w:cs="Times New Roman"/>
                <w:lang w:val="en-US"/>
              </w:rPr>
              <w:t>72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AD5A2D">
              <w:rPr>
                <w:rFonts w:ascii="Calibri" w:eastAsia="Calibri" w:hAnsi="Calibri" w:cs="Times New Roman"/>
                <w:lang w:val="en-US"/>
              </w:rPr>
              <w:t>5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AD5A2D">
              <w:rPr>
                <w:rFonts w:ascii="Calibri" w:eastAsia="Calibri" w:hAnsi="Calibri" w:cs="Times New Roman"/>
                <w:lang w:val="en-US"/>
              </w:rPr>
              <w:t>56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  <w:p w:rsidR="008A4218" w:rsidRPr="00F06F4C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F06F4C">
              <w:rPr>
                <w:rFonts w:ascii="Calibri" w:eastAsia="Calibri" w:hAnsi="Calibri" w:cs="Times New Roman"/>
                <w:b/>
                <w:lang w:val="en-US"/>
              </w:rPr>
              <w:t>4.74 (1.88-11.96)</w:t>
            </w:r>
          </w:p>
        </w:tc>
      </w:tr>
      <w:tr w:rsidR="008A4218" w:rsidRPr="008E6304" w:rsidTr="007526C6">
        <w:tc>
          <w:tcPr>
            <w:tcW w:w="2694" w:type="dxa"/>
          </w:tcPr>
          <w:p w:rsidR="008A4218" w:rsidRPr="008E6304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8E6304">
              <w:rPr>
                <w:rFonts w:ascii="Calibri" w:eastAsia="Calibri" w:hAnsi="Calibri" w:cs="Times New Roman"/>
                <w:lang w:val="en-US"/>
              </w:rPr>
              <w:t xml:space="preserve">Exposure to occupational </w:t>
            </w:r>
            <w:r w:rsidRPr="000D3EB1">
              <w:rPr>
                <w:rFonts w:ascii="Calibri" w:eastAsia="Calibri" w:hAnsi="Calibri" w:cs="Times New Roman"/>
                <w:lang w:val="en-US"/>
              </w:rPr>
              <w:t>dust, gas or fumes</w:t>
            </w:r>
          </w:p>
        </w:tc>
        <w:tc>
          <w:tcPr>
            <w:tcW w:w="1701" w:type="dxa"/>
          </w:tcPr>
          <w:p w:rsidR="008A4218" w:rsidRPr="008E6304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8E6304">
              <w:rPr>
                <w:rFonts w:ascii="Calibri" w:eastAsia="Calibri" w:hAnsi="Calibri" w:cs="Times New Roman"/>
                <w:lang w:val="en-US"/>
              </w:rPr>
              <w:t>No</w:t>
            </w:r>
          </w:p>
          <w:p w:rsidR="008A4218" w:rsidRPr="008E6304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8E6304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:rsidR="008A4218" w:rsidRPr="008E6304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6304"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8E6304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6304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D348B5">
              <w:rPr>
                <w:rFonts w:ascii="Calibri" w:eastAsia="Calibri" w:hAnsi="Calibri" w:cs="Times New Roman"/>
                <w:lang w:val="en-US"/>
              </w:rPr>
              <w:t>07 (0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D348B5">
              <w:rPr>
                <w:rFonts w:ascii="Calibri" w:eastAsia="Calibri" w:hAnsi="Calibri" w:cs="Times New Roman"/>
                <w:lang w:val="en-US"/>
              </w:rPr>
              <w:t>46-2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D348B5">
              <w:rPr>
                <w:rFonts w:ascii="Calibri" w:eastAsia="Calibri" w:hAnsi="Calibri" w:cs="Times New Roman"/>
                <w:lang w:val="en-US"/>
              </w:rPr>
              <w:t>48)</w:t>
            </w:r>
          </w:p>
        </w:tc>
        <w:tc>
          <w:tcPr>
            <w:tcW w:w="2268" w:type="dxa"/>
          </w:tcPr>
          <w:p w:rsidR="008A4218" w:rsidRPr="008E6304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6304"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8E6304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6304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8E6304">
              <w:rPr>
                <w:rFonts w:ascii="Calibri" w:eastAsia="Calibri" w:hAnsi="Calibri" w:cs="Times New Roman"/>
                <w:lang w:val="en-US"/>
              </w:rPr>
              <w:t>28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 w:rsidRPr="008E6304">
              <w:rPr>
                <w:rFonts w:ascii="Calibri" w:eastAsia="Calibri" w:hAnsi="Calibri" w:cs="Times New Roman"/>
                <w:lang w:val="en-US"/>
              </w:rPr>
              <w:t>52</w:t>
            </w:r>
            <w:r>
              <w:rPr>
                <w:rFonts w:ascii="Calibri" w:eastAsia="Calibri" w:hAnsi="Calibri" w:cs="Times New Roman"/>
                <w:lang w:val="en-US"/>
              </w:rPr>
              <w:t>-</w:t>
            </w:r>
            <w:r w:rsidRPr="008E6304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8E6304">
              <w:rPr>
                <w:rFonts w:ascii="Calibri" w:eastAsia="Calibri" w:hAnsi="Calibri" w:cs="Times New Roman"/>
                <w:lang w:val="en-US"/>
              </w:rPr>
              <w:t>12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</w:tr>
    </w:tbl>
    <w:p w:rsidR="008A4218" w:rsidRDefault="008A4218" w:rsidP="008A4218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8E6304">
        <w:rPr>
          <w:rFonts w:cs="Times New Roman"/>
          <w:lang w:val="en-US"/>
        </w:rPr>
        <w:t>Significant factors are depicted in bold</w:t>
      </w:r>
    </w:p>
    <w:p w:rsidR="008A4218" w:rsidRPr="00D8210B" w:rsidRDefault="008A4218" w:rsidP="008A4218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</w:p>
    <w:p w:rsidR="008A4218" w:rsidRDefault="008A4218" w:rsidP="008A421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:rsidR="008A4218" w:rsidRDefault="008A4218" w:rsidP="008A4218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  <w:sectPr w:rsidR="008A4218" w:rsidSect="004749D4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A4218" w:rsidRPr="00EF5300" w:rsidRDefault="008A4218" w:rsidP="008A4218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lang w:val="en-US"/>
        </w:rPr>
      </w:pPr>
      <w:r w:rsidRPr="00EF5300">
        <w:rPr>
          <w:rFonts w:cs="Times New Roman"/>
          <w:b/>
          <w:lang w:val="en-US"/>
        </w:rPr>
        <w:lastRenderedPageBreak/>
        <w:t xml:space="preserve">Supplementary file 2. Risk factors for chronic bronchitis in men and women respectively by using multiple logistic regression analysis. Risks expressed as odds ratios (OR) with 95% confidence intervals (CI).   </w:t>
      </w:r>
    </w:p>
    <w:p w:rsidR="008A4218" w:rsidRDefault="008A4218" w:rsidP="008A4218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</w:p>
    <w:p w:rsidR="008A4218" w:rsidRDefault="008A4218" w:rsidP="008A4218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</w:p>
    <w:tbl>
      <w:tblPr>
        <w:tblStyle w:val="Tabellrutnt2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1701"/>
        <w:gridCol w:w="2268"/>
        <w:gridCol w:w="2268"/>
      </w:tblGrid>
      <w:tr w:rsidR="008A4218" w:rsidRPr="001E20BB" w:rsidTr="007526C6">
        <w:tc>
          <w:tcPr>
            <w:tcW w:w="4395" w:type="dxa"/>
            <w:gridSpan w:val="2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1E20BB">
              <w:rPr>
                <w:rFonts w:ascii="Calibri" w:eastAsia="Calibri" w:hAnsi="Calibri" w:cs="Times New Roman"/>
                <w:b/>
                <w:lang w:val="en-US"/>
              </w:rPr>
              <w:t>Independent variables</w:t>
            </w:r>
          </w:p>
        </w:tc>
        <w:tc>
          <w:tcPr>
            <w:tcW w:w="4536" w:type="dxa"/>
            <w:gridSpan w:val="2"/>
          </w:tcPr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1E20BB">
              <w:rPr>
                <w:rFonts w:ascii="Calibri" w:eastAsia="Calibri" w:hAnsi="Calibri" w:cs="Times New Roman"/>
                <w:b/>
                <w:lang w:val="en-US"/>
              </w:rPr>
              <w:t>Chronic bronchitis</w:t>
            </w: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Variables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Categories</w:t>
            </w:r>
          </w:p>
        </w:tc>
        <w:tc>
          <w:tcPr>
            <w:tcW w:w="2268" w:type="dxa"/>
          </w:tcPr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Men</w:t>
            </w:r>
          </w:p>
        </w:tc>
        <w:tc>
          <w:tcPr>
            <w:tcW w:w="2268" w:type="dxa"/>
          </w:tcPr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Women</w:t>
            </w: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</w:rPr>
            </w:pPr>
            <w:r w:rsidRPr="001E20BB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</w:rPr>
            </w:pPr>
            <w:r w:rsidRPr="001E20BB">
              <w:rPr>
                <w:rFonts w:ascii="Calibri" w:eastAsia="Calibri" w:hAnsi="Calibri" w:cs="Times New Roman"/>
              </w:rPr>
              <w:t>≤40 years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</w:rPr>
            </w:pPr>
            <w:r w:rsidRPr="001E20BB">
              <w:rPr>
                <w:rFonts w:ascii="Calibri" w:eastAsia="Calibri" w:hAnsi="Calibri" w:cs="Times New Roman"/>
              </w:rPr>
              <w:t>&gt;40 ≤60 years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</w:rPr>
            </w:pPr>
            <w:r w:rsidRPr="001E20BB">
              <w:rPr>
                <w:rFonts w:ascii="Calibri" w:eastAsia="Calibri" w:hAnsi="Calibri" w:cs="Times New Roman"/>
              </w:rPr>
              <w:t>&gt;60 years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 w:rsidRPr="005563A6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.02 (0.73-</w:t>
            </w:r>
            <w:r w:rsidRPr="005563A6">
              <w:rPr>
                <w:rFonts w:ascii="Calibri" w:eastAsia="Calibri" w:hAnsi="Calibri" w:cs="Times New Roman"/>
              </w:rPr>
              <w:t>5</w:t>
            </w:r>
            <w:r>
              <w:rPr>
                <w:rFonts w:ascii="Calibri" w:eastAsia="Calibri" w:hAnsi="Calibri" w:cs="Times New Roman"/>
              </w:rPr>
              <w:t>.62)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 w:rsidRPr="005563A6">
              <w:rPr>
                <w:rFonts w:ascii="Calibri" w:eastAsia="Calibri" w:hAnsi="Calibri" w:cs="Times New Roman"/>
              </w:rPr>
              <w:t>1</w:t>
            </w:r>
            <w:r>
              <w:rPr>
                <w:rFonts w:ascii="Calibri" w:eastAsia="Calibri" w:hAnsi="Calibri" w:cs="Times New Roman"/>
              </w:rPr>
              <w:t>.93 (0.68-</w:t>
            </w:r>
            <w:r w:rsidRPr="005563A6">
              <w:rPr>
                <w:rFonts w:ascii="Calibri" w:eastAsia="Calibri" w:hAnsi="Calibri" w:cs="Times New Roman"/>
              </w:rPr>
              <w:t>5</w:t>
            </w:r>
            <w:r>
              <w:rPr>
                <w:rFonts w:ascii="Calibri" w:eastAsia="Calibri" w:hAnsi="Calibri" w:cs="Times New Roman"/>
              </w:rPr>
              <w:t>.52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 w:rsidRPr="0041194A">
              <w:rPr>
                <w:rFonts w:ascii="Calibri" w:eastAsia="Calibri" w:hAnsi="Calibri" w:cs="Times New Roman"/>
              </w:rPr>
              <w:t>1</w:t>
            </w:r>
            <w:r>
              <w:rPr>
                <w:rFonts w:ascii="Calibri" w:eastAsia="Calibri" w:hAnsi="Calibri" w:cs="Times New Roman"/>
              </w:rPr>
              <w:t>.07 (0.42-</w:t>
            </w:r>
            <w:r w:rsidRPr="0041194A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.71)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5 (0.34-</w:t>
            </w:r>
            <w:r w:rsidRPr="0041194A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.64)</w:t>
            </w:r>
          </w:p>
        </w:tc>
      </w:tr>
      <w:tr w:rsidR="008A4218" w:rsidRPr="001E20BB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Area of domicile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Västra Götaland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Gothenburg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>1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5563A6">
              <w:rPr>
                <w:rFonts w:ascii="Calibri" w:eastAsia="Calibri" w:hAnsi="Calibri" w:cs="Times New Roman"/>
                <w:b/>
                <w:lang w:val="en-US"/>
              </w:rPr>
              <w:t>2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44 (</w:t>
            </w:r>
            <w:r w:rsidRPr="005563A6">
              <w:rPr>
                <w:rFonts w:ascii="Calibri" w:eastAsia="Calibri" w:hAnsi="Calibri" w:cs="Times New Roman"/>
                <w:b/>
                <w:lang w:val="en-US"/>
              </w:rPr>
              <w:t>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15-</w:t>
            </w:r>
            <w:r w:rsidRPr="005563A6">
              <w:rPr>
                <w:rFonts w:ascii="Calibri" w:eastAsia="Calibri" w:hAnsi="Calibri" w:cs="Times New Roman"/>
                <w:b/>
                <w:lang w:val="en-US"/>
              </w:rPr>
              <w:t>5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15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22DEF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44 (0.72-</w:t>
            </w:r>
            <w:r w:rsidRPr="00122DEF">
              <w:rPr>
                <w:rFonts w:ascii="Calibri" w:eastAsia="Calibri" w:hAnsi="Calibri" w:cs="Times New Roman"/>
                <w:lang w:val="en-US"/>
              </w:rPr>
              <w:t>2</w:t>
            </w:r>
            <w:r>
              <w:rPr>
                <w:rFonts w:ascii="Calibri" w:eastAsia="Calibri" w:hAnsi="Calibri" w:cs="Times New Roman"/>
                <w:lang w:val="en-US"/>
              </w:rPr>
              <w:t>.89)</w:t>
            </w:r>
          </w:p>
        </w:tc>
      </w:tr>
      <w:tr w:rsidR="008A4218" w:rsidRPr="002B2476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Level of education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University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Lower than university</w:t>
            </w:r>
          </w:p>
        </w:tc>
        <w:tc>
          <w:tcPr>
            <w:tcW w:w="2268" w:type="dxa"/>
          </w:tcPr>
          <w:p w:rsidR="008A4218" w:rsidRPr="00B21AA6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21AA6"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1E20BB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21AA6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29</w:t>
            </w:r>
            <w:r w:rsidRPr="00B21AA6">
              <w:rPr>
                <w:rFonts w:ascii="Calibri" w:eastAsia="Calibri" w:hAnsi="Calibri" w:cs="Times New Roman"/>
                <w:lang w:val="en-US"/>
              </w:rPr>
              <w:t xml:space="preserve"> (0</w:t>
            </w:r>
            <w:r>
              <w:rPr>
                <w:rFonts w:ascii="Calibri" w:eastAsia="Calibri" w:hAnsi="Calibri" w:cs="Times New Roman"/>
                <w:lang w:val="en-US"/>
              </w:rPr>
              <w:t>.60</w:t>
            </w:r>
            <w:r w:rsidRPr="00B21AA6">
              <w:rPr>
                <w:rFonts w:ascii="Calibri" w:eastAsia="Calibri" w:hAnsi="Calibri" w:cs="Times New Roman"/>
                <w:lang w:val="en-US"/>
              </w:rPr>
              <w:t>-2</w:t>
            </w:r>
            <w:r>
              <w:rPr>
                <w:rFonts w:ascii="Calibri" w:eastAsia="Calibri" w:hAnsi="Calibri" w:cs="Times New Roman"/>
                <w:lang w:val="en-US"/>
              </w:rPr>
              <w:t>.78</w:t>
            </w:r>
            <w:r w:rsidRPr="00B21AA6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FE2D06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FE2D06">
              <w:rPr>
                <w:rFonts w:ascii="Calibri" w:eastAsia="Calibri" w:hAnsi="Calibri" w:cs="Times New Roman"/>
                <w:b/>
                <w:lang w:val="en-US"/>
              </w:rPr>
              <w:t>2.75 (1.29-5.87)</w:t>
            </w:r>
          </w:p>
        </w:tc>
      </w:tr>
      <w:tr w:rsidR="008A4218" w:rsidRPr="00926E4F" w:rsidTr="007526C6">
        <w:tc>
          <w:tcPr>
            <w:tcW w:w="2694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 xml:space="preserve">Pack-years </w:t>
            </w:r>
          </w:p>
        </w:tc>
        <w:tc>
          <w:tcPr>
            <w:tcW w:w="1701" w:type="dxa"/>
          </w:tcPr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Non-smoker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≤10 years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&gt;10 &lt;20 years</w:t>
            </w:r>
          </w:p>
          <w:p w:rsidR="008A4218" w:rsidRPr="001E20BB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1E20BB">
              <w:rPr>
                <w:rFonts w:ascii="Calibri" w:eastAsia="Calibri" w:hAnsi="Calibri" w:cs="Times New Roman"/>
                <w:lang w:val="en-US"/>
              </w:rPr>
              <w:t>≥ 20 years</w:t>
            </w:r>
          </w:p>
        </w:tc>
        <w:tc>
          <w:tcPr>
            <w:tcW w:w="2268" w:type="dxa"/>
          </w:tcPr>
          <w:p w:rsidR="008A4218" w:rsidRPr="00660934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60934"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60934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22</w:t>
            </w:r>
            <w:r w:rsidRPr="00660934">
              <w:rPr>
                <w:rFonts w:ascii="Calibri" w:eastAsia="Calibri" w:hAnsi="Calibri" w:cs="Times New Roman"/>
                <w:lang w:val="en-US"/>
              </w:rPr>
              <w:t xml:space="preserve"> (0</w:t>
            </w:r>
            <w:r>
              <w:rPr>
                <w:rFonts w:ascii="Calibri" w:eastAsia="Calibri" w:hAnsi="Calibri" w:cs="Times New Roman"/>
                <w:lang w:val="en-US"/>
              </w:rPr>
              <w:t>.52</w:t>
            </w:r>
            <w:r w:rsidRPr="00660934">
              <w:rPr>
                <w:rFonts w:ascii="Calibri" w:eastAsia="Calibri" w:hAnsi="Calibri" w:cs="Times New Roman"/>
                <w:lang w:val="en-US"/>
              </w:rPr>
              <w:t>-2</w:t>
            </w:r>
            <w:r>
              <w:rPr>
                <w:rFonts w:ascii="Calibri" w:eastAsia="Calibri" w:hAnsi="Calibri" w:cs="Times New Roman"/>
                <w:lang w:val="en-US"/>
              </w:rPr>
              <w:t>.86</w:t>
            </w:r>
            <w:r w:rsidRPr="00660934">
              <w:rPr>
                <w:rFonts w:ascii="Calibri" w:eastAsia="Calibri" w:hAnsi="Calibri" w:cs="Times New Roman"/>
                <w:lang w:val="en-US"/>
              </w:rPr>
              <w:t>)</w:t>
            </w:r>
          </w:p>
          <w:p w:rsidR="008A4218" w:rsidRPr="00660934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60934">
              <w:rPr>
                <w:rFonts w:ascii="Calibri" w:eastAsia="Calibri" w:hAnsi="Calibri" w:cs="Times New Roman"/>
                <w:lang w:val="en-US"/>
              </w:rPr>
              <w:t>0</w:t>
            </w:r>
            <w:r>
              <w:rPr>
                <w:rFonts w:ascii="Calibri" w:eastAsia="Calibri" w:hAnsi="Calibri" w:cs="Times New Roman"/>
                <w:lang w:val="en-US"/>
              </w:rPr>
              <w:t>.34</w:t>
            </w:r>
            <w:r w:rsidRPr="00660934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lang w:val="en-US"/>
              </w:rPr>
              <w:t>0.04</w:t>
            </w:r>
            <w:r w:rsidRPr="00660934">
              <w:rPr>
                <w:rFonts w:ascii="Calibri" w:eastAsia="Calibri" w:hAnsi="Calibri" w:cs="Times New Roman"/>
                <w:lang w:val="en-US"/>
              </w:rPr>
              <w:t>-2</w:t>
            </w:r>
            <w:r>
              <w:rPr>
                <w:rFonts w:ascii="Calibri" w:eastAsia="Calibri" w:hAnsi="Calibri" w:cs="Times New Roman"/>
                <w:lang w:val="en-US"/>
              </w:rPr>
              <w:t>.71</w:t>
            </w:r>
            <w:r w:rsidRPr="00660934">
              <w:rPr>
                <w:rFonts w:ascii="Calibri" w:eastAsia="Calibri" w:hAnsi="Calibri" w:cs="Times New Roman"/>
                <w:lang w:val="en-US"/>
              </w:rPr>
              <w:t>)</w:t>
            </w:r>
          </w:p>
          <w:p w:rsidR="008A4218" w:rsidRPr="000252BC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660934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59</w:t>
            </w:r>
            <w:r w:rsidRPr="00660934">
              <w:rPr>
                <w:rFonts w:ascii="Calibri" w:eastAsia="Calibri" w:hAnsi="Calibri" w:cs="Times New Roman"/>
                <w:lang w:val="en-US"/>
              </w:rPr>
              <w:t xml:space="preserve"> (0</w:t>
            </w:r>
            <w:r>
              <w:rPr>
                <w:rFonts w:ascii="Calibri" w:eastAsia="Calibri" w:hAnsi="Calibri" w:cs="Times New Roman"/>
                <w:lang w:val="en-US"/>
              </w:rPr>
              <w:t>.65</w:t>
            </w:r>
            <w:r w:rsidRPr="00660934">
              <w:rPr>
                <w:rFonts w:ascii="Calibri" w:eastAsia="Calibri" w:hAnsi="Calibri" w:cs="Times New Roman"/>
                <w:lang w:val="en-US"/>
              </w:rPr>
              <w:t>-3</w:t>
            </w:r>
            <w:r>
              <w:rPr>
                <w:rFonts w:ascii="Calibri" w:eastAsia="Calibri" w:hAnsi="Calibri" w:cs="Times New Roman"/>
                <w:lang w:val="en-US"/>
              </w:rPr>
              <w:t>.89</w:t>
            </w:r>
            <w:r w:rsidRPr="00660934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20F07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39 (0.54-</w:t>
            </w:r>
            <w:r w:rsidRPr="00A20F07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.58)</w:t>
            </w:r>
          </w:p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20F07">
              <w:rPr>
                <w:rFonts w:ascii="Calibri" w:eastAsia="Calibri" w:hAnsi="Calibri" w:cs="Times New Roman"/>
                <w:lang w:val="en-US"/>
              </w:rPr>
              <w:t>2</w:t>
            </w:r>
            <w:r>
              <w:rPr>
                <w:rFonts w:ascii="Calibri" w:eastAsia="Calibri" w:hAnsi="Calibri" w:cs="Times New Roman"/>
                <w:lang w:val="en-US"/>
              </w:rPr>
              <w:t>.40 (0.89-</w:t>
            </w:r>
            <w:r w:rsidRPr="00A20F07">
              <w:rPr>
                <w:rFonts w:ascii="Calibri" w:eastAsia="Calibri" w:hAnsi="Calibri" w:cs="Times New Roman"/>
                <w:lang w:val="en-US"/>
              </w:rPr>
              <w:t>6</w:t>
            </w:r>
            <w:r>
              <w:rPr>
                <w:rFonts w:ascii="Calibri" w:eastAsia="Calibri" w:hAnsi="Calibri" w:cs="Times New Roman"/>
                <w:lang w:val="en-US"/>
              </w:rPr>
              <w:t>.48)</w:t>
            </w:r>
          </w:p>
          <w:p w:rsidR="008A4218" w:rsidRPr="00A20F07" w:rsidRDefault="008A4218" w:rsidP="007526C6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A20F07">
              <w:rPr>
                <w:rFonts w:ascii="Calibri" w:eastAsia="Calibri" w:hAnsi="Calibri" w:cs="Times New Roman"/>
                <w:b/>
                <w:lang w:val="en-US"/>
              </w:rPr>
              <w:t>4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74</w:t>
            </w:r>
            <w:r w:rsidRPr="00A20F07">
              <w:rPr>
                <w:rFonts w:ascii="Calibri" w:eastAsia="Calibri" w:hAnsi="Calibri" w:cs="Times New Roman"/>
                <w:b/>
                <w:lang w:val="en-US"/>
              </w:rPr>
              <w:t xml:space="preserve"> (1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85</w:t>
            </w:r>
            <w:r w:rsidRPr="00A20F07">
              <w:rPr>
                <w:rFonts w:ascii="Calibri" w:eastAsia="Calibri" w:hAnsi="Calibri" w:cs="Times New Roman"/>
                <w:b/>
                <w:lang w:val="en-US"/>
              </w:rPr>
              <w:t>-12</w:t>
            </w:r>
            <w:r>
              <w:rPr>
                <w:rFonts w:ascii="Calibri" w:eastAsia="Calibri" w:hAnsi="Calibri" w:cs="Times New Roman"/>
                <w:b/>
                <w:lang w:val="en-US"/>
              </w:rPr>
              <w:t>.15)</w:t>
            </w:r>
          </w:p>
        </w:tc>
      </w:tr>
      <w:tr w:rsidR="008A4218" w:rsidRPr="008E6304" w:rsidTr="007526C6">
        <w:tc>
          <w:tcPr>
            <w:tcW w:w="2694" w:type="dxa"/>
          </w:tcPr>
          <w:p w:rsidR="008A4218" w:rsidRPr="008E6304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8E6304">
              <w:rPr>
                <w:rFonts w:ascii="Calibri" w:eastAsia="Calibri" w:hAnsi="Calibri" w:cs="Times New Roman"/>
                <w:lang w:val="en-US"/>
              </w:rPr>
              <w:t xml:space="preserve">Exposure to occupational </w:t>
            </w:r>
            <w:r w:rsidRPr="000D3EB1">
              <w:rPr>
                <w:rFonts w:ascii="Calibri" w:eastAsia="Calibri" w:hAnsi="Calibri" w:cs="Times New Roman"/>
                <w:lang w:val="en-US"/>
              </w:rPr>
              <w:t>dust, gas or fumes</w:t>
            </w:r>
          </w:p>
        </w:tc>
        <w:tc>
          <w:tcPr>
            <w:tcW w:w="1701" w:type="dxa"/>
          </w:tcPr>
          <w:p w:rsidR="008A4218" w:rsidRPr="008E6304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8E6304">
              <w:rPr>
                <w:rFonts w:ascii="Calibri" w:eastAsia="Calibri" w:hAnsi="Calibri" w:cs="Times New Roman"/>
                <w:lang w:val="en-US"/>
              </w:rPr>
              <w:t>No</w:t>
            </w:r>
          </w:p>
          <w:p w:rsidR="008A4218" w:rsidRPr="008E6304" w:rsidRDefault="008A4218" w:rsidP="007526C6">
            <w:pPr>
              <w:rPr>
                <w:rFonts w:ascii="Calibri" w:eastAsia="Calibri" w:hAnsi="Calibri" w:cs="Times New Roman"/>
                <w:lang w:val="en-US"/>
              </w:rPr>
            </w:pPr>
            <w:r w:rsidRPr="008E6304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8E6304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61473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59 (0.78-</w:t>
            </w:r>
            <w:r w:rsidRPr="00861473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.27)</w:t>
            </w:r>
          </w:p>
        </w:tc>
        <w:tc>
          <w:tcPr>
            <w:tcW w:w="2268" w:type="dxa"/>
          </w:tcPr>
          <w:p w:rsidR="008A4218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8A4218" w:rsidRPr="008E6304" w:rsidRDefault="008A4218" w:rsidP="007526C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5056FA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>.</w:t>
            </w:r>
            <w:r w:rsidRPr="005056FA">
              <w:rPr>
                <w:rFonts w:ascii="Calibri" w:eastAsia="Calibri" w:hAnsi="Calibri" w:cs="Times New Roman"/>
                <w:lang w:val="en-US"/>
              </w:rPr>
              <w:t>061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.45-</w:t>
            </w:r>
            <w:r w:rsidRPr="005056FA">
              <w:rPr>
                <w:rFonts w:ascii="Calibri" w:eastAsia="Calibri" w:hAnsi="Calibri" w:cs="Times New Roman"/>
                <w:lang w:val="en-US"/>
              </w:rPr>
              <w:t>2</w:t>
            </w:r>
            <w:r>
              <w:rPr>
                <w:rFonts w:ascii="Calibri" w:eastAsia="Calibri" w:hAnsi="Calibri" w:cs="Times New Roman"/>
                <w:lang w:val="en-US"/>
              </w:rPr>
              <w:t>.52)</w:t>
            </w:r>
          </w:p>
        </w:tc>
      </w:tr>
    </w:tbl>
    <w:p w:rsidR="00324D9D" w:rsidRDefault="00324D9D" w:rsidP="00324D9D">
      <w:pPr>
        <w:autoSpaceDE w:val="0"/>
        <w:autoSpaceDN w:val="0"/>
        <w:adjustRightInd w:val="0"/>
        <w:spacing w:after="0" w:line="240" w:lineRule="auto"/>
        <w:ind w:firstLine="1304"/>
        <w:rPr>
          <w:rFonts w:cs="Times New Roman"/>
          <w:lang w:val="en-US"/>
        </w:rPr>
        <w:sectPr w:rsidR="00324D9D" w:rsidSect="00B10C3C">
          <w:pgSz w:w="16838" w:h="11906" w:orient="landscape"/>
          <w:pgMar w:top="851" w:right="1417" w:bottom="851" w:left="1417" w:header="708" w:footer="708" w:gutter="0"/>
          <w:cols w:space="708"/>
          <w:docGrid w:linePitch="360"/>
        </w:sectPr>
      </w:pPr>
    </w:p>
    <w:p w:rsidR="00764BB3" w:rsidRDefault="00552031" w:rsidP="00764BB3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lang w:val="en-US"/>
        </w:rPr>
      </w:pPr>
      <w:r>
        <w:rPr>
          <w:b/>
          <w:lang w:val="en-US"/>
        </w:rPr>
        <w:lastRenderedPageBreak/>
        <w:t xml:space="preserve">Supplementary file </w:t>
      </w:r>
      <w:r w:rsidR="008A4218">
        <w:rPr>
          <w:b/>
          <w:lang w:val="en-US"/>
        </w:rPr>
        <w:t>3</w:t>
      </w:r>
      <w:r w:rsidR="005A4378">
        <w:rPr>
          <w:b/>
          <w:lang w:val="en-US"/>
        </w:rPr>
        <w:t xml:space="preserve">. </w:t>
      </w:r>
      <w:r w:rsidR="00794EC3">
        <w:rPr>
          <w:b/>
          <w:lang w:val="en-US"/>
        </w:rPr>
        <w:t>Un</w:t>
      </w:r>
      <w:r w:rsidR="00764BB3" w:rsidRPr="00574A69">
        <w:rPr>
          <w:b/>
          <w:lang w:val="en-US"/>
        </w:rPr>
        <w:t>adjusted risk factors for chronic bronch</w:t>
      </w:r>
      <w:r w:rsidR="00574A69">
        <w:rPr>
          <w:b/>
          <w:lang w:val="en-US"/>
        </w:rPr>
        <w:t>itis and respiratory symptoms</w:t>
      </w:r>
      <w:r w:rsidR="00764BB3" w:rsidRPr="00574A69">
        <w:rPr>
          <w:b/>
          <w:lang w:val="en-US"/>
        </w:rPr>
        <w:t xml:space="preserve">. </w:t>
      </w:r>
      <w:r w:rsidR="00764BB3" w:rsidRPr="00574A69">
        <w:rPr>
          <w:rFonts w:cs="Times New Roman"/>
          <w:b/>
          <w:lang w:val="en-US"/>
        </w:rPr>
        <w:t xml:space="preserve">Risks expressed as </w:t>
      </w:r>
      <w:r w:rsidR="00764BB3" w:rsidRPr="00574A69">
        <w:rPr>
          <w:b/>
          <w:lang w:val="en-US"/>
        </w:rPr>
        <w:t>odds ratios (OR) with 95% confidence intervals (CI).</w:t>
      </w:r>
      <w:r w:rsidR="00764BB3">
        <w:rPr>
          <w:b/>
          <w:lang w:val="en-US"/>
        </w:rPr>
        <w:t xml:space="preserve"> </w:t>
      </w:r>
      <w:r w:rsidR="00764BB3" w:rsidRPr="009179EA">
        <w:rPr>
          <w:rFonts w:cs="Times New Roman"/>
          <w:b/>
          <w:lang w:val="en-US"/>
        </w:rPr>
        <w:t xml:space="preserve">  </w:t>
      </w:r>
    </w:p>
    <w:p w:rsidR="00764BB3" w:rsidRPr="009179EA" w:rsidRDefault="00764BB3" w:rsidP="00764BB3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lang w:val="en-US"/>
        </w:rPr>
      </w:pPr>
    </w:p>
    <w:tbl>
      <w:tblPr>
        <w:tblStyle w:val="Tabellrutnt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1701"/>
        <w:gridCol w:w="2268"/>
        <w:gridCol w:w="2410"/>
        <w:gridCol w:w="2410"/>
        <w:gridCol w:w="2410"/>
      </w:tblGrid>
      <w:tr w:rsidR="006C47D4" w:rsidRPr="006307D4" w:rsidTr="00342950"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6C47D4" w:rsidRPr="009F339B" w:rsidRDefault="004612C2" w:rsidP="00A258FD">
            <w:pPr>
              <w:rPr>
                <w:b/>
                <w:lang w:val="en-US"/>
              </w:rPr>
            </w:pPr>
            <w:r w:rsidRPr="00D2035D">
              <w:rPr>
                <w:b/>
                <w:lang w:val="en-US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6C47D4" w:rsidRPr="003D0299" w:rsidRDefault="006C47D4" w:rsidP="00A258FD">
            <w:pPr>
              <w:rPr>
                <w:b/>
                <w:lang w:val="en-US"/>
              </w:rPr>
            </w:pPr>
          </w:p>
        </w:tc>
        <w:tc>
          <w:tcPr>
            <w:tcW w:w="9498" w:type="dxa"/>
            <w:gridSpan w:val="4"/>
          </w:tcPr>
          <w:p w:rsidR="006C47D4" w:rsidRPr="003D0299" w:rsidRDefault="006C47D4" w:rsidP="00213A6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Dependent variables</w:t>
            </w:r>
          </w:p>
        </w:tc>
      </w:tr>
      <w:tr w:rsidR="006C47D4" w:rsidTr="00342950">
        <w:tc>
          <w:tcPr>
            <w:tcW w:w="2694" w:type="dxa"/>
          </w:tcPr>
          <w:p w:rsidR="006C47D4" w:rsidRPr="004612C2" w:rsidRDefault="004612C2" w:rsidP="00A258FD">
            <w:pPr>
              <w:rPr>
                <w:lang w:val="en-US"/>
              </w:rPr>
            </w:pPr>
            <w:r w:rsidRPr="004612C2">
              <w:rPr>
                <w:lang w:val="en-US"/>
              </w:rPr>
              <w:t>Variables</w:t>
            </w:r>
          </w:p>
        </w:tc>
        <w:tc>
          <w:tcPr>
            <w:tcW w:w="1701" w:type="dxa"/>
          </w:tcPr>
          <w:p w:rsidR="006C47D4" w:rsidRPr="003D0299" w:rsidRDefault="006C47D4" w:rsidP="00A258FD">
            <w:pPr>
              <w:rPr>
                <w:lang w:val="en-US"/>
              </w:rPr>
            </w:pPr>
            <w:r w:rsidRPr="003D0299">
              <w:rPr>
                <w:lang w:val="en-US"/>
              </w:rPr>
              <w:t>Categories</w:t>
            </w:r>
          </w:p>
        </w:tc>
        <w:tc>
          <w:tcPr>
            <w:tcW w:w="2268" w:type="dxa"/>
          </w:tcPr>
          <w:p w:rsidR="006C47D4" w:rsidRPr="003D0299" w:rsidRDefault="006C47D4" w:rsidP="003E0757">
            <w:pPr>
              <w:jc w:val="center"/>
            </w:pPr>
            <w:r w:rsidRPr="003D0299">
              <w:rPr>
                <w:lang w:val="en-US"/>
              </w:rPr>
              <w:t>Chronic bronchit</w:t>
            </w:r>
            <w:r w:rsidRPr="003D0299">
              <w:t>is</w:t>
            </w:r>
          </w:p>
        </w:tc>
        <w:tc>
          <w:tcPr>
            <w:tcW w:w="2410" w:type="dxa"/>
          </w:tcPr>
          <w:p w:rsidR="006C47D4" w:rsidRPr="003D0299" w:rsidRDefault="006C47D4" w:rsidP="003E0757">
            <w:pPr>
              <w:jc w:val="center"/>
            </w:pPr>
            <w:r w:rsidRPr="003D0299">
              <w:t>Sputum production</w:t>
            </w:r>
          </w:p>
        </w:tc>
        <w:tc>
          <w:tcPr>
            <w:tcW w:w="2410" w:type="dxa"/>
          </w:tcPr>
          <w:p w:rsidR="006C47D4" w:rsidRPr="003D0299" w:rsidRDefault="007348B8" w:rsidP="003E0757">
            <w:pPr>
              <w:jc w:val="center"/>
            </w:pPr>
            <w:r w:rsidRPr="003D0299">
              <w:t xml:space="preserve">Dyspnea grade </w:t>
            </w:r>
            <w:r w:rsidR="00844E65" w:rsidRPr="003D0299">
              <w:t xml:space="preserve">≥ </w:t>
            </w:r>
            <w:r w:rsidRPr="003D0299">
              <w:t>2*</w:t>
            </w:r>
          </w:p>
        </w:tc>
        <w:tc>
          <w:tcPr>
            <w:tcW w:w="2410" w:type="dxa"/>
          </w:tcPr>
          <w:p w:rsidR="006C47D4" w:rsidRPr="003D0299" w:rsidRDefault="006C47D4" w:rsidP="003E0757">
            <w:pPr>
              <w:jc w:val="center"/>
            </w:pPr>
            <w:r w:rsidRPr="003D0299">
              <w:t>Recurrent wheeze</w:t>
            </w:r>
          </w:p>
        </w:tc>
      </w:tr>
      <w:tr w:rsidR="005260C3" w:rsidTr="00342950">
        <w:tc>
          <w:tcPr>
            <w:tcW w:w="2694" w:type="dxa"/>
          </w:tcPr>
          <w:p w:rsidR="005260C3" w:rsidRDefault="005260C3" w:rsidP="00E61EBB">
            <w:r>
              <w:t>Sex</w:t>
            </w:r>
          </w:p>
        </w:tc>
        <w:tc>
          <w:tcPr>
            <w:tcW w:w="1701" w:type="dxa"/>
          </w:tcPr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Men</w:t>
            </w:r>
          </w:p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Women</w:t>
            </w:r>
          </w:p>
        </w:tc>
        <w:tc>
          <w:tcPr>
            <w:tcW w:w="2268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0.</w:t>
            </w:r>
            <w:r w:rsidR="00AA644E" w:rsidRPr="003D0299">
              <w:rPr>
                <w:lang w:val="en-US"/>
              </w:rPr>
              <w:t>90</w:t>
            </w:r>
            <w:r w:rsidRPr="003D0299">
              <w:rPr>
                <w:lang w:val="en-US"/>
              </w:rPr>
              <w:t xml:space="preserve"> (0.</w:t>
            </w:r>
            <w:r w:rsidR="00AA644E" w:rsidRPr="003D0299">
              <w:rPr>
                <w:lang w:val="en-US"/>
              </w:rPr>
              <w:t>57</w:t>
            </w:r>
            <w:r w:rsidRPr="003D0299">
              <w:rPr>
                <w:lang w:val="en-US"/>
              </w:rPr>
              <w:t>-1.</w:t>
            </w:r>
            <w:r w:rsidR="00AA644E" w:rsidRPr="003D0299">
              <w:rPr>
                <w:lang w:val="en-US"/>
              </w:rPr>
              <w:t>40</w:t>
            </w:r>
            <w:r w:rsidRPr="003D0299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0.</w:t>
            </w:r>
            <w:r w:rsidR="0097214D" w:rsidRPr="003D0299">
              <w:rPr>
                <w:lang w:val="en-US"/>
              </w:rPr>
              <w:t>81</w:t>
            </w:r>
            <w:r w:rsidRPr="003D0299">
              <w:rPr>
                <w:lang w:val="en-US"/>
              </w:rPr>
              <w:t xml:space="preserve"> (0.</w:t>
            </w:r>
            <w:r w:rsidR="00A61069" w:rsidRPr="003D0299">
              <w:rPr>
                <w:lang w:val="en-US"/>
              </w:rPr>
              <w:t>59</w:t>
            </w:r>
            <w:r w:rsidRPr="003D0299">
              <w:rPr>
                <w:lang w:val="en-US"/>
              </w:rPr>
              <w:t>-1.</w:t>
            </w:r>
            <w:r w:rsidR="00D84A65" w:rsidRPr="003D0299">
              <w:rPr>
                <w:lang w:val="en-US"/>
              </w:rPr>
              <w:t>11</w:t>
            </w:r>
            <w:r w:rsidRPr="003D0299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.</w:t>
            </w:r>
            <w:r w:rsidR="009B41F1" w:rsidRPr="003D0299">
              <w:rPr>
                <w:lang w:val="en-US"/>
              </w:rPr>
              <w:t>39</w:t>
            </w:r>
            <w:r w:rsidRPr="003D0299">
              <w:rPr>
                <w:lang w:val="en-US"/>
              </w:rPr>
              <w:t xml:space="preserve"> (0.</w:t>
            </w:r>
            <w:r w:rsidR="00CE4D48" w:rsidRPr="003D0299">
              <w:rPr>
                <w:lang w:val="en-US"/>
              </w:rPr>
              <w:t>75</w:t>
            </w:r>
            <w:r w:rsidRPr="003D0299">
              <w:rPr>
                <w:lang w:val="en-US"/>
              </w:rPr>
              <w:t>-2.</w:t>
            </w:r>
            <w:r w:rsidR="00CE4D48" w:rsidRPr="003D0299">
              <w:rPr>
                <w:lang w:val="en-US"/>
              </w:rPr>
              <w:t>57</w:t>
            </w:r>
            <w:r w:rsidRPr="003D0299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0.</w:t>
            </w:r>
            <w:r w:rsidR="00CE4D48" w:rsidRPr="003D0299">
              <w:rPr>
                <w:lang w:val="en-US"/>
              </w:rPr>
              <w:t>96</w:t>
            </w:r>
            <w:r w:rsidRPr="003D0299">
              <w:rPr>
                <w:lang w:val="en-US"/>
              </w:rPr>
              <w:t xml:space="preserve"> (0.</w:t>
            </w:r>
            <w:r w:rsidR="00CE4D48" w:rsidRPr="003D0299">
              <w:rPr>
                <w:lang w:val="en-US"/>
              </w:rPr>
              <w:t>64</w:t>
            </w:r>
            <w:r w:rsidRPr="003D0299">
              <w:rPr>
                <w:lang w:val="en-US"/>
              </w:rPr>
              <w:t>-1.</w:t>
            </w:r>
            <w:r w:rsidR="00CE4D48" w:rsidRPr="003D0299">
              <w:rPr>
                <w:lang w:val="en-US"/>
              </w:rPr>
              <w:t>43</w:t>
            </w:r>
            <w:r w:rsidRPr="003D0299">
              <w:rPr>
                <w:lang w:val="en-US"/>
              </w:rPr>
              <w:t>)</w:t>
            </w:r>
          </w:p>
        </w:tc>
      </w:tr>
      <w:tr w:rsidR="006C47D4" w:rsidRPr="00A61069" w:rsidTr="00342950">
        <w:tc>
          <w:tcPr>
            <w:tcW w:w="2694" w:type="dxa"/>
          </w:tcPr>
          <w:p w:rsidR="006C47D4" w:rsidRDefault="006C47D4" w:rsidP="00A258FD">
            <w:r>
              <w:t>Age</w:t>
            </w:r>
          </w:p>
        </w:tc>
        <w:tc>
          <w:tcPr>
            <w:tcW w:w="1701" w:type="dxa"/>
          </w:tcPr>
          <w:p w:rsidR="001C4A6A" w:rsidRPr="003D0299" w:rsidRDefault="001C4A6A" w:rsidP="001C4A6A">
            <w:r w:rsidRPr="003D0299">
              <w:t>≤40 years</w:t>
            </w:r>
          </w:p>
          <w:p w:rsidR="001C4A6A" w:rsidRPr="003D0299" w:rsidRDefault="003E0757" w:rsidP="001C4A6A">
            <w:r w:rsidRPr="003D0299">
              <w:t>&gt;</w:t>
            </w:r>
            <w:r w:rsidR="001C4A6A" w:rsidRPr="003D0299">
              <w:t>4</w:t>
            </w:r>
            <w:r w:rsidR="00324D9D" w:rsidRPr="003D0299">
              <w:t xml:space="preserve">0 </w:t>
            </w:r>
            <w:r w:rsidRPr="003D0299">
              <w:t>≤</w:t>
            </w:r>
            <w:r w:rsidR="001C4A6A" w:rsidRPr="003D0299">
              <w:t>60 years</w:t>
            </w:r>
          </w:p>
          <w:p w:rsidR="006C47D4" w:rsidRPr="003D0299" w:rsidRDefault="001C4A6A" w:rsidP="001C4A6A">
            <w:r w:rsidRPr="003D0299">
              <w:t>&gt;60 years</w:t>
            </w:r>
          </w:p>
        </w:tc>
        <w:tc>
          <w:tcPr>
            <w:tcW w:w="2268" w:type="dxa"/>
          </w:tcPr>
          <w:p w:rsidR="001C4A6A" w:rsidRPr="003D0299" w:rsidRDefault="001C4A6A" w:rsidP="003E0757">
            <w:pPr>
              <w:jc w:val="center"/>
            </w:pPr>
            <w:r w:rsidRPr="003D0299">
              <w:t>1</w:t>
            </w:r>
          </w:p>
          <w:p w:rsidR="007E548E" w:rsidRPr="003D0299" w:rsidRDefault="007E548E" w:rsidP="003E0757">
            <w:pPr>
              <w:jc w:val="center"/>
              <w:rPr>
                <w:b/>
              </w:rPr>
            </w:pPr>
            <w:r w:rsidRPr="003D0299">
              <w:rPr>
                <w:b/>
              </w:rPr>
              <w:t>1</w:t>
            </w:r>
            <w:r w:rsidR="002B33E7" w:rsidRPr="003D0299">
              <w:rPr>
                <w:b/>
              </w:rPr>
              <w:t>.</w:t>
            </w:r>
            <w:r w:rsidR="006A4F8C" w:rsidRPr="003D0299">
              <w:rPr>
                <w:b/>
              </w:rPr>
              <w:t>95</w:t>
            </w:r>
            <w:r w:rsidR="001C4A6A" w:rsidRPr="003D0299">
              <w:rPr>
                <w:b/>
              </w:rPr>
              <w:t xml:space="preserve"> (</w:t>
            </w:r>
            <w:r w:rsidRPr="003D0299">
              <w:rPr>
                <w:b/>
              </w:rPr>
              <w:t>1</w:t>
            </w:r>
            <w:r w:rsidR="002B33E7" w:rsidRPr="003D0299">
              <w:rPr>
                <w:b/>
              </w:rPr>
              <w:t>.</w:t>
            </w:r>
            <w:r w:rsidR="006A4F8C" w:rsidRPr="003D0299">
              <w:rPr>
                <w:b/>
              </w:rPr>
              <w:t>05</w:t>
            </w:r>
            <w:r w:rsidR="001C4A6A" w:rsidRPr="003D0299">
              <w:rPr>
                <w:b/>
              </w:rPr>
              <w:t>-</w:t>
            </w:r>
            <w:r w:rsidRPr="003D0299">
              <w:rPr>
                <w:b/>
              </w:rPr>
              <w:t>3</w:t>
            </w:r>
            <w:r w:rsidR="002B33E7" w:rsidRPr="003D0299">
              <w:rPr>
                <w:b/>
              </w:rPr>
              <w:t>.</w:t>
            </w:r>
            <w:r w:rsidR="006A4F8C" w:rsidRPr="003D0299">
              <w:rPr>
                <w:b/>
              </w:rPr>
              <w:t>60</w:t>
            </w:r>
            <w:r w:rsidR="001C4A6A" w:rsidRPr="003D0299">
              <w:rPr>
                <w:b/>
              </w:rPr>
              <w:t>)</w:t>
            </w:r>
          </w:p>
          <w:p w:rsidR="006C47D4" w:rsidRPr="003D0299" w:rsidRDefault="007E548E" w:rsidP="003E0757">
            <w:pPr>
              <w:jc w:val="center"/>
            </w:pPr>
            <w:r w:rsidRPr="003D0299">
              <w:rPr>
                <w:b/>
              </w:rPr>
              <w:t>2</w:t>
            </w:r>
            <w:r w:rsidR="002B33E7" w:rsidRPr="003D0299">
              <w:rPr>
                <w:b/>
              </w:rPr>
              <w:t>.</w:t>
            </w:r>
            <w:r w:rsidR="006A4F8C" w:rsidRPr="003D0299">
              <w:rPr>
                <w:b/>
              </w:rPr>
              <w:t>12</w:t>
            </w:r>
            <w:r w:rsidR="001C4A6A" w:rsidRPr="003D0299">
              <w:rPr>
                <w:b/>
              </w:rPr>
              <w:t xml:space="preserve"> (</w:t>
            </w:r>
            <w:r w:rsidRPr="003D0299">
              <w:rPr>
                <w:b/>
              </w:rPr>
              <w:t>1</w:t>
            </w:r>
            <w:r w:rsidR="002B33E7" w:rsidRPr="003D0299">
              <w:rPr>
                <w:b/>
              </w:rPr>
              <w:t>.</w:t>
            </w:r>
            <w:r w:rsidR="006A4F8C" w:rsidRPr="003D0299">
              <w:rPr>
                <w:b/>
              </w:rPr>
              <w:t>12</w:t>
            </w:r>
            <w:r w:rsidR="001C4A6A" w:rsidRPr="003D0299">
              <w:rPr>
                <w:b/>
              </w:rPr>
              <w:t>-</w:t>
            </w:r>
            <w:r w:rsidR="00B14CB2" w:rsidRPr="003D0299">
              <w:rPr>
                <w:b/>
              </w:rPr>
              <w:t>4.0</w:t>
            </w:r>
            <w:r w:rsidR="001C4A6A" w:rsidRPr="003D0299">
              <w:rPr>
                <w:b/>
              </w:rPr>
              <w:t>)</w:t>
            </w:r>
          </w:p>
        </w:tc>
        <w:tc>
          <w:tcPr>
            <w:tcW w:w="2410" w:type="dxa"/>
          </w:tcPr>
          <w:p w:rsidR="006C47D4" w:rsidRPr="003D0299" w:rsidRDefault="0052384D" w:rsidP="003E0757">
            <w:pPr>
              <w:jc w:val="center"/>
            </w:pPr>
            <w:r w:rsidRPr="003D0299">
              <w:t>1</w:t>
            </w:r>
          </w:p>
          <w:p w:rsidR="0052384D" w:rsidRPr="003D0299" w:rsidRDefault="0052384D" w:rsidP="003E0757">
            <w:pPr>
              <w:jc w:val="center"/>
              <w:rPr>
                <w:b/>
              </w:rPr>
            </w:pPr>
            <w:r w:rsidRPr="003D0299">
              <w:rPr>
                <w:b/>
              </w:rPr>
              <w:t>2</w:t>
            </w:r>
            <w:r w:rsidR="00627B8E" w:rsidRPr="003D0299">
              <w:rPr>
                <w:b/>
              </w:rPr>
              <w:t>.</w:t>
            </w:r>
            <w:r w:rsidR="009C1AF5" w:rsidRPr="003D0299">
              <w:rPr>
                <w:b/>
              </w:rPr>
              <w:t>06</w:t>
            </w:r>
            <w:r w:rsidRPr="003D0299">
              <w:rPr>
                <w:b/>
              </w:rPr>
              <w:t xml:space="preserve"> (1</w:t>
            </w:r>
            <w:r w:rsidR="00627B8E" w:rsidRPr="003D0299">
              <w:rPr>
                <w:b/>
              </w:rPr>
              <w:t>.</w:t>
            </w:r>
            <w:r w:rsidR="009C1AF5" w:rsidRPr="003D0299">
              <w:rPr>
                <w:b/>
              </w:rPr>
              <w:t>31</w:t>
            </w:r>
            <w:r w:rsidRPr="003D0299">
              <w:rPr>
                <w:b/>
              </w:rPr>
              <w:t>-3</w:t>
            </w:r>
            <w:r w:rsidR="00627B8E" w:rsidRPr="003D0299">
              <w:rPr>
                <w:b/>
              </w:rPr>
              <w:t>.</w:t>
            </w:r>
            <w:r w:rsidR="009C1AF5" w:rsidRPr="003D0299">
              <w:rPr>
                <w:b/>
              </w:rPr>
              <w:t>24</w:t>
            </w:r>
            <w:r w:rsidRPr="003D0299">
              <w:rPr>
                <w:b/>
              </w:rPr>
              <w:t>)</w:t>
            </w:r>
          </w:p>
          <w:p w:rsidR="0052384D" w:rsidRPr="003D0299" w:rsidRDefault="0052384D" w:rsidP="003E0757">
            <w:pPr>
              <w:jc w:val="center"/>
            </w:pPr>
            <w:r w:rsidRPr="003D0299">
              <w:rPr>
                <w:b/>
              </w:rPr>
              <w:t>3</w:t>
            </w:r>
            <w:r w:rsidR="00627B8E" w:rsidRPr="003D0299">
              <w:rPr>
                <w:b/>
              </w:rPr>
              <w:t>.</w:t>
            </w:r>
            <w:r w:rsidR="009C1AF5" w:rsidRPr="003D0299">
              <w:rPr>
                <w:b/>
              </w:rPr>
              <w:t>2</w:t>
            </w:r>
            <w:r w:rsidRPr="003D0299">
              <w:rPr>
                <w:b/>
              </w:rPr>
              <w:t xml:space="preserve"> (2</w:t>
            </w:r>
            <w:r w:rsidR="00627B8E" w:rsidRPr="003D0299">
              <w:rPr>
                <w:b/>
              </w:rPr>
              <w:t>.</w:t>
            </w:r>
            <w:r w:rsidRPr="003D0299">
              <w:rPr>
                <w:b/>
              </w:rPr>
              <w:t>04-5</w:t>
            </w:r>
            <w:r w:rsidR="00627B8E" w:rsidRPr="003D0299">
              <w:rPr>
                <w:b/>
              </w:rPr>
              <w:t>.</w:t>
            </w:r>
            <w:r w:rsidR="009C1AF5" w:rsidRPr="003D0299">
              <w:rPr>
                <w:b/>
              </w:rPr>
              <w:t>06</w:t>
            </w:r>
            <w:r w:rsidRPr="003D0299">
              <w:rPr>
                <w:b/>
              </w:rPr>
              <w:t>)</w:t>
            </w:r>
          </w:p>
        </w:tc>
        <w:tc>
          <w:tcPr>
            <w:tcW w:w="2410" w:type="dxa"/>
          </w:tcPr>
          <w:p w:rsidR="00796901" w:rsidRPr="003D0299" w:rsidRDefault="00090881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090881" w:rsidRPr="003D0299" w:rsidRDefault="00090881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  <w:r w:rsidR="00827DEB" w:rsidRPr="003D0299">
              <w:rPr>
                <w:lang w:val="en-US"/>
              </w:rPr>
              <w:t>.</w:t>
            </w:r>
            <w:r w:rsidR="00A61069" w:rsidRPr="003D0299">
              <w:rPr>
                <w:lang w:val="en-US"/>
              </w:rPr>
              <w:t>89</w:t>
            </w:r>
            <w:r w:rsidRPr="003D0299">
              <w:rPr>
                <w:lang w:val="en-US"/>
              </w:rPr>
              <w:t xml:space="preserve"> (0</w:t>
            </w:r>
            <w:r w:rsidR="00827DEB" w:rsidRPr="003D0299">
              <w:rPr>
                <w:lang w:val="en-US"/>
              </w:rPr>
              <w:t>.</w:t>
            </w:r>
            <w:r w:rsidR="00A61069" w:rsidRPr="003D0299">
              <w:rPr>
                <w:lang w:val="en-US"/>
              </w:rPr>
              <w:t>72</w:t>
            </w:r>
            <w:r w:rsidRPr="003D0299">
              <w:rPr>
                <w:lang w:val="en-US"/>
              </w:rPr>
              <w:t>-4</w:t>
            </w:r>
            <w:r w:rsidR="00827DEB" w:rsidRPr="003D0299">
              <w:rPr>
                <w:lang w:val="en-US"/>
              </w:rPr>
              <w:t>.</w:t>
            </w:r>
            <w:r w:rsidR="00A61069" w:rsidRPr="003D0299">
              <w:rPr>
                <w:lang w:val="en-US"/>
              </w:rPr>
              <w:t>91</w:t>
            </w:r>
            <w:r w:rsidRPr="003D0299">
              <w:rPr>
                <w:lang w:val="en-US"/>
              </w:rPr>
              <w:t>)</w:t>
            </w:r>
          </w:p>
          <w:p w:rsidR="00090881" w:rsidRPr="003D0299" w:rsidRDefault="00090881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4</w:t>
            </w:r>
            <w:r w:rsidR="00827DEB" w:rsidRPr="003D0299">
              <w:rPr>
                <w:b/>
                <w:lang w:val="en-US"/>
              </w:rPr>
              <w:t>.</w:t>
            </w:r>
            <w:r w:rsidR="00A61069" w:rsidRPr="003D0299">
              <w:rPr>
                <w:b/>
                <w:lang w:val="en-US"/>
              </w:rPr>
              <w:t>10</w:t>
            </w:r>
            <w:r w:rsidRPr="003D0299">
              <w:rPr>
                <w:b/>
                <w:lang w:val="en-US"/>
              </w:rPr>
              <w:t xml:space="preserve"> (1</w:t>
            </w:r>
            <w:r w:rsidR="00827DEB" w:rsidRPr="003D0299">
              <w:rPr>
                <w:b/>
                <w:lang w:val="en-US"/>
              </w:rPr>
              <w:t>.</w:t>
            </w:r>
            <w:r w:rsidR="00A61069" w:rsidRPr="003D0299">
              <w:rPr>
                <w:b/>
                <w:lang w:val="en-US"/>
              </w:rPr>
              <w:t>65</w:t>
            </w:r>
            <w:r w:rsidRPr="003D0299">
              <w:rPr>
                <w:b/>
                <w:lang w:val="en-US"/>
              </w:rPr>
              <w:t>-10</w:t>
            </w:r>
            <w:r w:rsidR="00827DEB" w:rsidRPr="003D0299">
              <w:rPr>
                <w:b/>
                <w:lang w:val="en-US"/>
              </w:rPr>
              <w:t>.</w:t>
            </w:r>
            <w:r w:rsidR="00A61069" w:rsidRPr="003D0299">
              <w:rPr>
                <w:b/>
                <w:lang w:val="en-US"/>
              </w:rPr>
              <w:t>19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6C47D4" w:rsidRPr="003D0299" w:rsidRDefault="00796901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796901" w:rsidRPr="003D0299" w:rsidRDefault="00796901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</w:t>
            </w:r>
            <w:r w:rsidR="00627B8E" w:rsidRPr="003D0299">
              <w:rPr>
                <w:b/>
                <w:lang w:val="en-US"/>
              </w:rPr>
              <w:t>.</w:t>
            </w:r>
            <w:r w:rsidR="00A61069" w:rsidRPr="003D0299">
              <w:rPr>
                <w:b/>
                <w:lang w:val="en-US"/>
              </w:rPr>
              <w:t>90</w:t>
            </w:r>
            <w:r w:rsidRPr="003D0299">
              <w:rPr>
                <w:b/>
                <w:lang w:val="en-US"/>
              </w:rPr>
              <w:t xml:space="preserve"> (1</w:t>
            </w:r>
            <w:r w:rsidR="00627B8E" w:rsidRPr="003D0299">
              <w:rPr>
                <w:b/>
                <w:lang w:val="en-US"/>
              </w:rPr>
              <w:t>.</w:t>
            </w:r>
            <w:r w:rsidR="00A61069" w:rsidRPr="003D0299">
              <w:rPr>
                <w:b/>
                <w:lang w:val="en-US"/>
              </w:rPr>
              <w:t>11</w:t>
            </w:r>
            <w:r w:rsidRPr="003D0299">
              <w:rPr>
                <w:b/>
                <w:lang w:val="en-US"/>
              </w:rPr>
              <w:t>-3</w:t>
            </w:r>
            <w:r w:rsidR="00627B8E" w:rsidRPr="003D0299">
              <w:rPr>
                <w:b/>
                <w:lang w:val="en-US"/>
              </w:rPr>
              <w:t>.</w:t>
            </w:r>
            <w:r w:rsidR="00A61069" w:rsidRPr="003D0299">
              <w:rPr>
                <w:b/>
                <w:lang w:val="en-US"/>
              </w:rPr>
              <w:t>26</w:t>
            </w:r>
            <w:r w:rsidRPr="003D0299">
              <w:rPr>
                <w:b/>
                <w:lang w:val="en-US"/>
              </w:rPr>
              <w:t>)</w:t>
            </w:r>
          </w:p>
          <w:p w:rsidR="00796901" w:rsidRPr="003D0299" w:rsidRDefault="00796901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</w:t>
            </w:r>
            <w:r w:rsidR="00627B8E" w:rsidRPr="003D0299">
              <w:rPr>
                <w:b/>
                <w:lang w:val="en-US"/>
              </w:rPr>
              <w:t>.</w:t>
            </w:r>
            <w:r w:rsidR="00A61069" w:rsidRPr="003D0299">
              <w:rPr>
                <w:b/>
                <w:lang w:val="en-US"/>
              </w:rPr>
              <w:t>90</w:t>
            </w:r>
            <w:r w:rsidRPr="003D0299">
              <w:rPr>
                <w:b/>
                <w:lang w:val="en-US"/>
              </w:rPr>
              <w:t xml:space="preserve"> (1</w:t>
            </w:r>
            <w:r w:rsidR="00627B8E" w:rsidRPr="003D0299">
              <w:rPr>
                <w:b/>
                <w:lang w:val="en-US"/>
              </w:rPr>
              <w:t>.</w:t>
            </w:r>
            <w:r w:rsidR="00A61069" w:rsidRPr="003D0299">
              <w:rPr>
                <w:b/>
                <w:lang w:val="en-US"/>
              </w:rPr>
              <w:t>08</w:t>
            </w:r>
            <w:r w:rsidRPr="003D0299">
              <w:rPr>
                <w:b/>
                <w:lang w:val="en-US"/>
              </w:rPr>
              <w:t>-3</w:t>
            </w:r>
            <w:r w:rsidR="00627B8E" w:rsidRPr="003D0299">
              <w:rPr>
                <w:b/>
                <w:lang w:val="en-US"/>
              </w:rPr>
              <w:t>.</w:t>
            </w:r>
            <w:r w:rsidR="00A61069" w:rsidRPr="003D0299">
              <w:rPr>
                <w:b/>
                <w:lang w:val="en-US"/>
              </w:rPr>
              <w:t>35</w:t>
            </w:r>
            <w:r w:rsidRPr="003D0299">
              <w:rPr>
                <w:b/>
                <w:lang w:val="en-US"/>
              </w:rPr>
              <w:t>)</w:t>
            </w:r>
          </w:p>
        </w:tc>
      </w:tr>
      <w:tr w:rsidR="005260C3" w:rsidRPr="005D6479" w:rsidTr="00342950">
        <w:tc>
          <w:tcPr>
            <w:tcW w:w="2694" w:type="dxa"/>
          </w:tcPr>
          <w:p w:rsidR="005260C3" w:rsidRPr="00F24D91" w:rsidRDefault="005260C3" w:rsidP="00E61EBB">
            <w:pPr>
              <w:rPr>
                <w:lang w:val="en-US"/>
              </w:rPr>
            </w:pPr>
            <w:r w:rsidRPr="00F92D56">
              <w:rPr>
                <w:lang w:val="en-US"/>
              </w:rPr>
              <w:t>Area of domicile</w:t>
            </w:r>
          </w:p>
        </w:tc>
        <w:tc>
          <w:tcPr>
            <w:tcW w:w="1701" w:type="dxa"/>
          </w:tcPr>
          <w:p w:rsidR="005260C3" w:rsidRPr="003D0299" w:rsidRDefault="00A66914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Västra Götaland</w:t>
            </w:r>
          </w:p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Gothenburg</w:t>
            </w:r>
          </w:p>
        </w:tc>
        <w:tc>
          <w:tcPr>
            <w:tcW w:w="2268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.</w:t>
            </w:r>
            <w:r w:rsidR="00B14CB2" w:rsidRPr="003D0299">
              <w:rPr>
                <w:b/>
                <w:lang w:val="en-US"/>
              </w:rPr>
              <w:t>66</w:t>
            </w:r>
            <w:r w:rsidRPr="003D0299">
              <w:rPr>
                <w:b/>
                <w:lang w:val="en-US"/>
              </w:rPr>
              <w:t xml:space="preserve"> (1.</w:t>
            </w:r>
            <w:r w:rsidR="00B14CB2" w:rsidRPr="003D0299">
              <w:rPr>
                <w:b/>
                <w:lang w:val="en-US"/>
              </w:rPr>
              <w:t>03</w:t>
            </w:r>
            <w:r w:rsidRPr="003D0299">
              <w:rPr>
                <w:b/>
                <w:lang w:val="en-US"/>
              </w:rPr>
              <w:t>-2.</w:t>
            </w:r>
            <w:r w:rsidR="009829F1" w:rsidRPr="003D0299">
              <w:rPr>
                <w:b/>
                <w:lang w:val="en-US"/>
              </w:rPr>
              <w:t>67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0.</w:t>
            </w:r>
            <w:r w:rsidR="00A86FC1" w:rsidRPr="003D0299">
              <w:rPr>
                <w:lang w:val="en-US"/>
              </w:rPr>
              <w:t>90</w:t>
            </w:r>
            <w:r w:rsidRPr="003D0299">
              <w:rPr>
                <w:lang w:val="en-US"/>
              </w:rPr>
              <w:t xml:space="preserve"> (0.</w:t>
            </w:r>
            <w:r w:rsidR="00A86FC1" w:rsidRPr="003D0299">
              <w:rPr>
                <w:lang w:val="en-US"/>
              </w:rPr>
              <w:t>66</w:t>
            </w:r>
            <w:r w:rsidRPr="003D0299">
              <w:rPr>
                <w:lang w:val="en-US"/>
              </w:rPr>
              <w:t>-1.</w:t>
            </w:r>
            <w:r w:rsidR="00C510BC" w:rsidRPr="003D0299">
              <w:rPr>
                <w:lang w:val="en-US"/>
              </w:rPr>
              <w:t>23</w:t>
            </w:r>
            <w:r w:rsidRPr="003D0299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D6479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.</w:t>
            </w:r>
            <w:r w:rsidR="00C510BC" w:rsidRPr="003D0299">
              <w:rPr>
                <w:lang w:val="en-US"/>
              </w:rPr>
              <w:t>86</w:t>
            </w:r>
            <w:r w:rsidRPr="003D0299">
              <w:rPr>
                <w:lang w:val="en-US"/>
              </w:rPr>
              <w:t xml:space="preserve"> (0.</w:t>
            </w:r>
            <w:r w:rsidR="00C510BC" w:rsidRPr="003D0299">
              <w:rPr>
                <w:lang w:val="en-US"/>
              </w:rPr>
              <w:t>96</w:t>
            </w:r>
            <w:r w:rsidRPr="003D0299">
              <w:rPr>
                <w:lang w:val="en-US"/>
              </w:rPr>
              <w:t>-3.</w:t>
            </w:r>
            <w:r w:rsidR="00C510BC" w:rsidRPr="003D0299">
              <w:rPr>
                <w:lang w:val="en-US"/>
              </w:rPr>
              <w:t>59</w:t>
            </w:r>
            <w:r w:rsidRPr="003D0299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0.</w:t>
            </w:r>
            <w:r w:rsidR="00C510BC" w:rsidRPr="003D0299">
              <w:rPr>
                <w:lang w:val="en-US"/>
              </w:rPr>
              <w:t>84</w:t>
            </w:r>
            <w:r w:rsidRPr="003D0299">
              <w:rPr>
                <w:lang w:val="en-US"/>
              </w:rPr>
              <w:t xml:space="preserve"> (0.</w:t>
            </w:r>
            <w:r w:rsidR="00C510BC" w:rsidRPr="003D0299">
              <w:rPr>
                <w:lang w:val="en-US"/>
              </w:rPr>
              <w:t>56</w:t>
            </w:r>
            <w:r w:rsidRPr="003D0299">
              <w:rPr>
                <w:lang w:val="en-US"/>
              </w:rPr>
              <w:t>-1.</w:t>
            </w:r>
            <w:r w:rsidR="00C510BC" w:rsidRPr="003D0299">
              <w:rPr>
                <w:lang w:val="en-US"/>
              </w:rPr>
              <w:t>25</w:t>
            </w:r>
            <w:r w:rsidRPr="003D0299">
              <w:rPr>
                <w:lang w:val="en-US"/>
              </w:rPr>
              <w:t>)</w:t>
            </w:r>
          </w:p>
        </w:tc>
      </w:tr>
      <w:tr w:rsidR="005260C3" w:rsidRPr="006A30D5" w:rsidTr="00342950">
        <w:tc>
          <w:tcPr>
            <w:tcW w:w="2694" w:type="dxa"/>
          </w:tcPr>
          <w:p w:rsidR="005260C3" w:rsidRPr="00806A49" w:rsidRDefault="002233AF" w:rsidP="002233AF">
            <w:pPr>
              <w:rPr>
                <w:lang w:val="en-US"/>
              </w:rPr>
            </w:pPr>
            <w:r>
              <w:rPr>
                <w:lang w:val="en-US"/>
              </w:rPr>
              <w:t>Level of e</w:t>
            </w:r>
            <w:r w:rsidR="005260C3">
              <w:rPr>
                <w:lang w:val="en-US"/>
              </w:rPr>
              <w:t xml:space="preserve">ducation </w:t>
            </w:r>
          </w:p>
        </w:tc>
        <w:tc>
          <w:tcPr>
            <w:tcW w:w="1701" w:type="dxa"/>
          </w:tcPr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University</w:t>
            </w:r>
          </w:p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High school</w:t>
            </w:r>
          </w:p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Secondary school or less</w:t>
            </w:r>
          </w:p>
        </w:tc>
        <w:tc>
          <w:tcPr>
            <w:tcW w:w="2268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2.</w:t>
            </w:r>
            <w:r w:rsidR="00604971" w:rsidRPr="003D0299">
              <w:rPr>
                <w:b/>
                <w:lang w:val="en-US"/>
              </w:rPr>
              <w:t>07</w:t>
            </w:r>
            <w:r w:rsidRPr="003D0299">
              <w:rPr>
                <w:b/>
                <w:lang w:val="en-US"/>
              </w:rPr>
              <w:t xml:space="preserve"> (1.</w:t>
            </w:r>
            <w:r w:rsidR="00604971" w:rsidRPr="003D0299">
              <w:rPr>
                <w:b/>
                <w:lang w:val="en-US"/>
              </w:rPr>
              <w:t>25</w:t>
            </w:r>
            <w:r w:rsidRPr="003D0299">
              <w:rPr>
                <w:b/>
                <w:lang w:val="en-US"/>
              </w:rPr>
              <w:t>-3.</w:t>
            </w:r>
            <w:r w:rsidR="00604971" w:rsidRPr="003D0299">
              <w:rPr>
                <w:b/>
                <w:lang w:val="en-US"/>
              </w:rPr>
              <w:t>43</w:t>
            </w:r>
            <w:r w:rsidRPr="003D0299">
              <w:rPr>
                <w:b/>
                <w:lang w:val="en-US"/>
              </w:rPr>
              <w:t>)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b/>
                <w:lang w:val="en-US"/>
              </w:rPr>
              <w:t>2.</w:t>
            </w:r>
            <w:r w:rsidR="00604971" w:rsidRPr="003D0299">
              <w:rPr>
                <w:b/>
                <w:lang w:val="en-US"/>
              </w:rPr>
              <w:t>24</w:t>
            </w:r>
            <w:r w:rsidRPr="003D0299">
              <w:rPr>
                <w:b/>
                <w:lang w:val="en-US"/>
              </w:rPr>
              <w:t xml:space="preserve"> (1.</w:t>
            </w:r>
            <w:r w:rsidR="00604971" w:rsidRPr="003D0299">
              <w:rPr>
                <w:b/>
                <w:lang w:val="en-US"/>
              </w:rPr>
              <w:t>19</w:t>
            </w:r>
            <w:r w:rsidRPr="003D0299">
              <w:rPr>
                <w:b/>
                <w:lang w:val="en-US"/>
              </w:rPr>
              <w:t>-4.</w:t>
            </w:r>
            <w:r w:rsidR="00604971" w:rsidRPr="003D0299">
              <w:rPr>
                <w:b/>
                <w:lang w:val="en-US"/>
              </w:rPr>
              <w:t>19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.</w:t>
            </w:r>
            <w:r w:rsidR="00FB2338" w:rsidRPr="003D0299">
              <w:rPr>
                <w:b/>
                <w:lang w:val="en-US"/>
              </w:rPr>
              <w:t>74</w:t>
            </w:r>
            <w:r w:rsidRPr="003D0299">
              <w:rPr>
                <w:b/>
                <w:lang w:val="en-US"/>
              </w:rPr>
              <w:t xml:space="preserve"> (1.</w:t>
            </w:r>
            <w:r w:rsidR="00FB2338" w:rsidRPr="003D0299">
              <w:rPr>
                <w:b/>
                <w:lang w:val="en-US"/>
              </w:rPr>
              <w:t>22</w:t>
            </w:r>
            <w:r w:rsidRPr="003D0299">
              <w:rPr>
                <w:b/>
                <w:lang w:val="en-US"/>
              </w:rPr>
              <w:t>-2.</w:t>
            </w:r>
            <w:r w:rsidR="00FB2338" w:rsidRPr="003D0299">
              <w:rPr>
                <w:b/>
                <w:lang w:val="en-US"/>
              </w:rPr>
              <w:t>47</w:t>
            </w:r>
            <w:r w:rsidRPr="003D0299">
              <w:rPr>
                <w:b/>
                <w:lang w:val="en-US"/>
              </w:rPr>
              <w:t>)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b/>
                <w:lang w:val="en-US"/>
              </w:rPr>
              <w:t>2.</w:t>
            </w:r>
            <w:r w:rsidR="00FB2338" w:rsidRPr="003D0299">
              <w:rPr>
                <w:b/>
                <w:lang w:val="en-US"/>
              </w:rPr>
              <w:t>16</w:t>
            </w:r>
            <w:r w:rsidRPr="003D0299">
              <w:rPr>
                <w:b/>
                <w:lang w:val="en-US"/>
              </w:rPr>
              <w:t xml:space="preserve"> (1.</w:t>
            </w:r>
            <w:r w:rsidR="00FB2338" w:rsidRPr="003D0299">
              <w:rPr>
                <w:b/>
                <w:lang w:val="en-US"/>
              </w:rPr>
              <w:t>39</w:t>
            </w:r>
            <w:r w:rsidRPr="003D0299">
              <w:rPr>
                <w:b/>
                <w:lang w:val="en-US"/>
              </w:rPr>
              <w:t>-3.</w:t>
            </w:r>
            <w:r w:rsidR="00FB2338" w:rsidRPr="003D0299">
              <w:rPr>
                <w:b/>
                <w:lang w:val="en-US"/>
              </w:rPr>
              <w:t>36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2.</w:t>
            </w:r>
            <w:r w:rsidR="00362598" w:rsidRPr="003D0299">
              <w:rPr>
                <w:b/>
                <w:lang w:val="en-US"/>
              </w:rPr>
              <w:t>19</w:t>
            </w:r>
            <w:r w:rsidRPr="003D0299">
              <w:rPr>
                <w:b/>
                <w:lang w:val="en-US"/>
              </w:rPr>
              <w:t xml:space="preserve"> (1.</w:t>
            </w:r>
            <w:r w:rsidR="00362598" w:rsidRPr="003D0299">
              <w:rPr>
                <w:b/>
                <w:lang w:val="en-US"/>
              </w:rPr>
              <w:t>04</w:t>
            </w:r>
            <w:r w:rsidRPr="003D0299">
              <w:rPr>
                <w:b/>
                <w:lang w:val="en-US"/>
              </w:rPr>
              <w:t>-4.</w:t>
            </w:r>
            <w:r w:rsidR="00362598" w:rsidRPr="003D0299">
              <w:rPr>
                <w:b/>
                <w:lang w:val="en-US"/>
              </w:rPr>
              <w:t>59</w:t>
            </w:r>
            <w:r w:rsidRPr="003D0299">
              <w:rPr>
                <w:b/>
                <w:lang w:val="en-US"/>
              </w:rPr>
              <w:t>)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b/>
                <w:lang w:val="en-US"/>
              </w:rPr>
              <w:t>4.</w:t>
            </w:r>
            <w:r w:rsidR="006A30D5" w:rsidRPr="003D0299">
              <w:rPr>
                <w:b/>
                <w:lang w:val="en-US"/>
              </w:rPr>
              <w:t>40 (2.00</w:t>
            </w:r>
            <w:r w:rsidRPr="003D0299">
              <w:rPr>
                <w:b/>
                <w:lang w:val="en-US"/>
              </w:rPr>
              <w:t>-9.</w:t>
            </w:r>
            <w:r w:rsidR="006A30D5" w:rsidRPr="003D0299">
              <w:rPr>
                <w:b/>
                <w:lang w:val="en-US"/>
              </w:rPr>
              <w:t>72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.</w:t>
            </w:r>
            <w:r w:rsidR="003D6F15" w:rsidRPr="003D0299">
              <w:rPr>
                <w:b/>
                <w:lang w:val="en-US"/>
              </w:rPr>
              <w:t>97</w:t>
            </w:r>
            <w:r w:rsidRPr="003D0299">
              <w:rPr>
                <w:b/>
                <w:lang w:val="en-US"/>
              </w:rPr>
              <w:t xml:space="preserve"> (1.</w:t>
            </w:r>
            <w:r w:rsidR="00BB2314" w:rsidRPr="003D0299">
              <w:rPr>
                <w:b/>
                <w:lang w:val="en-US"/>
              </w:rPr>
              <w:t>24</w:t>
            </w:r>
            <w:r w:rsidRPr="003D0299">
              <w:rPr>
                <w:b/>
                <w:lang w:val="en-US"/>
              </w:rPr>
              <w:t>-3.</w:t>
            </w:r>
            <w:r w:rsidR="003D6F15" w:rsidRPr="003D0299">
              <w:rPr>
                <w:b/>
                <w:lang w:val="en-US"/>
              </w:rPr>
              <w:t>12</w:t>
            </w:r>
            <w:r w:rsidRPr="003D0299">
              <w:rPr>
                <w:b/>
                <w:lang w:val="en-US"/>
              </w:rPr>
              <w:t>)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b/>
                <w:lang w:val="en-US"/>
              </w:rPr>
              <w:t>2.</w:t>
            </w:r>
            <w:r w:rsidR="003D6F15" w:rsidRPr="003D0299">
              <w:rPr>
                <w:b/>
                <w:lang w:val="en-US"/>
              </w:rPr>
              <w:t>74</w:t>
            </w:r>
            <w:r w:rsidRPr="003D0299">
              <w:rPr>
                <w:b/>
                <w:lang w:val="en-US"/>
              </w:rPr>
              <w:t xml:space="preserve"> (1.</w:t>
            </w:r>
            <w:r w:rsidR="003D6F15" w:rsidRPr="003D0299">
              <w:rPr>
                <w:b/>
                <w:lang w:val="en-US"/>
              </w:rPr>
              <w:t>59</w:t>
            </w:r>
            <w:r w:rsidRPr="003D0299">
              <w:rPr>
                <w:b/>
                <w:lang w:val="en-US"/>
              </w:rPr>
              <w:t>-4.</w:t>
            </w:r>
            <w:r w:rsidR="003D6F15" w:rsidRPr="003D0299">
              <w:rPr>
                <w:b/>
                <w:lang w:val="en-US"/>
              </w:rPr>
              <w:t>73</w:t>
            </w:r>
            <w:r w:rsidRPr="003D0299">
              <w:rPr>
                <w:b/>
                <w:lang w:val="en-US"/>
              </w:rPr>
              <w:t>)</w:t>
            </w:r>
          </w:p>
        </w:tc>
      </w:tr>
      <w:tr w:rsidR="00D03133" w:rsidRPr="006A30D5" w:rsidTr="00342950">
        <w:tc>
          <w:tcPr>
            <w:tcW w:w="2694" w:type="dxa"/>
          </w:tcPr>
          <w:p w:rsidR="00D03133" w:rsidRDefault="002233AF" w:rsidP="00E61EBB">
            <w:pPr>
              <w:rPr>
                <w:lang w:val="en-US"/>
              </w:rPr>
            </w:pPr>
            <w:r>
              <w:rPr>
                <w:lang w:val="en-US"/>
              </w:rPr>
              <w:t>Level of e</w:t>
            </w:r>
            <w:r w:rsidR="00D03133">
              <w:rPr>
                <w:lang w:val="en-US"/>
              </w:rPr>
              <w:t>ducation</w:t>
            </w:r>
          </w:p>
        </w:tc>
        <w:tc>
          <w:tcPr>
            <w:tcW w:w="1701" w:type="dxa"/>
          </w:tcPr>
          <w:p w:rsidR="00D03133" w:rsidRPr="003D0299" w:rsidRDefault="00D0313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University</w:t>
            </w:r>
          </w:p>
          <w:p w:rsidR="00D03133" w:rsidRPr="003D0299" w:rsidRDefault="00D0313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Lower than university</w:t>
            </w:r>
          </w:p>
        </w:tc>
        <w:tc>
          <w:tcPr>
            <w:tcW w:w="2268" w:type="dxa"/>
          </w:tcPr>
          <w:p w:rsidR="00D03133" w:rsidRPr="003D0299" w:rsidRDefault="00D0313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2E67F8" w:rsidRPr="003D0299" w:rsidRDefault="002E67F8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2.12 (1.33-3.39)</w:t>
            </w:r>
          </w:p>
        </w:tc>
        <w:tc>
          <w:tcPr>
            <w:tcW w:w="2410" w:type="dxa"/>
          </w:tcPr>
          <w:p w:rsidR="00D03133" w:rsidRPr="003D0299" w:rsidRDefault="00D0313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6307D2" w:rsidRPr="003D0299" w:rsidRDefault="006307D2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.86 (1.34-2,57)</w:t>
            </w:r>
          </w:p>
        </w:tc>
        <w:tc>
          <w:tcPr>
            <w:tcW w:w="2410" w:type="dxa"/>
          </w:tcPr>
          <w:p w:rsidR="00D03133" w:rsidRPr="003D0299" w:rsidRDefault="00D0313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3879A9" w:rsidRPr="003D0299" w:rsidRDefault="003879A9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2.80 (1.43-5.50)</w:t>
            </w:r>
          </w:p>
        </w:tc>
        <w:tc>
          <w:tcPr>
            <w:tcW w:w="2410" w:type="dxa"/>
          </w:tcPr>
          <w:p w:rsidR="00D03133" w:rsidRPr="003D0299" w:rsidRDefault="00D0313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3879A9" w:rsidRPr="003D0299" w:rsidRDefault="003879A9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2.19 (1.43-3.34)</w:t>
            </w:r>
          </w:p>
        </w:tc>
      </w:tr>
      <w:tr w:rsidR="006C47D4" w:rsidRPr="00B11D72" w:rsidTr="00342950">
        <w:tc>
          <w:tcPr>
            <w:tcW w:w="2694" w:type="dxa"/>
          </w:tcPr>
          <w:p w:rsidR="006C47D4" w:rsidRPr="006A30D5" w:rsidRDefault="000863D5" w:rsidP="00A258FD">
            <w:pPr>
              <w:rPr>
                <w:lang w:val="en-US"/>
              </w:rPr>
            </w:pPr>
            <w:r w:rsidRPr="006A30D5">
              <w:rPr>
                <w:lang w:val="en-US"/>
              </w:rPr>
              <w:t>Current s</w:t>
            </w:r>
            <w:r w:rsidR="006C47D4" w:rsidRPr="006A30D5">
              <w:rPr>
                <w:lang w:val="en-US"/>
              </w:rPr>
              <w:t>moking status</w:t>
            </w:r>
          </w:p>
        </w:tc>
        <w:tc>
          <w:tcPr>
            <w:tcW w:w="1701" w:type="dxa"/>
          </w:tcPr>
          <w:p w:rsidR="00313790" w:rsidRPr="003D0299" w:rsidRDefault="00313790" w:rsidP="00313790">
            <w:pPr>
              <w:rPr>
                <w:lang w:val="en-US"/>
              </w:rPr>
            </w:pPr>
            <w:r w:rsidRPr="003D0299">
              <w:rPr>
                <w:lang w:val="en-US"/>
              </w:rPr>
              <w:t>Non-smoker</w:t>
            </w:r>
          </w:p>
          <w:p w:rsidR="00313790" w:rsidRPr="003D0299" w:rsidRDefault="000863D5" w:rsidP="00313790">
            <w:pPr>
              <w:rPr>
                <w:lang w:val="en-US"/>
              </w:rPr>
            </w:pPr>
            <w:r w:rsidRPr="003D0299">
              <w:rPr>
                <w:lang w:val="en-US"/>
              </w:rPr>
              <w:t>Ex-</w:t>
            </w:r>
            <w:r w:rsidR="00313790" w:rsidRPr="003D0299">
              <w:rPr>
                <w:lang w:val="en-US"/>
              </w:rPr>
              <w:t>smoker</w:t>
            </w:r>
          </w:p>
          <w:p w:rsidR="006C47D4" w:rsidRPr="003D0299" w:rsidRDefault="00313790" w:rsidP="00313790">
            <w:pPr>
              <w:rPr>
                <w:lang w:val="en-US"/>
              </w:rPr>
            </w:pPr>
            <w:r w:rsidRPr="003D0299">
              <w:rPr>
                <w:lang w:val="en-US"/>
              </w:rPr>
              <w:t>Smoker</w:t>
            </w:r>
          </w:p>
        </w:tc>
        <w:tc>
          <w:tcPr>
            <w:tcW w:w="2268" w:type="dxa"/>
          </w:tcPr>
          <w:p w:rsidR="006C47D4" w:rsidRPr="003D0299" w:rsidRDefault="00A84559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A84559" w:rsidRPr="003D0299" w:rsidRDefault="00A84559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  <w:r w:rsidR="002B33E7" w:rsidRPr="003D0299">
              <w:rPr>
                <w:lang w:val="en-US"/>
              </w:rPr>
              <w:t>.</w:t>
            </w:r>
            <w:r w:rsidR="00FB2338" w:rsidRPr="003D0299">
              <w:rPr>
                <w:lang w:val="en-US"/>
              </w:rPr>
              <w:t>52</w:t>
            </w:r>
            <w:r w:rsidRPr="003D0299">
              <w:rPr>
                <w:lang w:val="en-US"/>
              </w:rPr>
              <w:t xml:space="preserve"> (0</w:t>
            </w:r>
            <w:r w:rsidR="002B33E7" w:rsidRPr="003D0299">
              <w:rPr>
                <w:lang w:val="en-US"/>
              </w:rPr>
              <w:t>.</w:t>
            </w:r>
            <w:r w:rsidR="00B52A93" w:rsidRPr="003D0299">
              <w:rPr>
                <w:lang w:val="en-US"/>
              </w:rPr>
              <w:t>90</w:t>
            </w:r>
            <w:r w:rsidRPr="003D0299">
              <w:rPr>
                <w:lang w:val="en-US"/>
              </w:rPr>
              <w:t>-2</w:t>
            </w:r>
            <w:r w:rsidR="002B33E7" w:rsidRPr="003D0299">
              <w:rPr>
                <w:lang w:val="en-US"/>
              </w:rPr>
              <w:t>.</w:t>
            </w:r>
            <w:r w:rsidR="00B52A93" w:rsidRPr="003D0299">
              <w:rPr>
                <w:lang w:val="en-US"/>
              </w:rPr>
              <w:t>58</w:t>
            </w:r>
            <w:r w:rsidRPr="003D0299">
              <w:rPr>
                <w:lang w:val="en-US"/>
              </w:rPr>
              <w:t>)</w:t>
            </w:r>
          </w:p>
          <w:p w:rsidR="00A84559" w:rsidRPr="003D0299" w:rsidRDefault="00A84559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2</w:t>
            </w:r>
            <w:r w:rsidR="002B33E7" w:rsidRPr="003D0299">
              <w:rPr>
                <w:b/>
                <w:lang w:val="en-US"/>
              </w:rPr>
              <w:t>.</w:t>
            </w:r>
            <w:r w:rsidR="00B52A93" w:rsidRPr="003D0299">
              <w:rPr>
                <w:b/>
                <w:lang w:val="en-US"/>
              </w:rPr>
              <w:t>85</w:t>
            </w:r>
            <w:r w:rsidRPr="003D0299">
              <w:rPr>
                <w:b/>
                <w:lang w:val="en-US"/>
              </w:rPr>
              <w:t xml:space="preserve"> (1</w:t>
            </w:r>
            <w:r w:rsidR="002B33E7" w:rsidRPr="003D0299">
              <w:rPr>
                <w:b/>
                <w:lang w:val="en-US"/>
              </w:rPr>
              <w:t>.</w:t>
            </w:r>
            <w:r w:rsidR="00B52A93" w:rsidRPr="003D0299">
              <w:rPr>
                <w:b/>
                <w:lang w:val="en-US"/>
              </w:rPr>
              <w:t>62</w:t>
            </w:r>
            <w:r w:rsidRPr="003D0299">
              <w:rPr>
                <w:b/>
                <w:lang w:val="en-US"/>
              </w:rPr>
              <w:t>-5</w:t>
            </w:r>
            <w:r w:rsidR="002B33E7" w:rsidRPr="003D0299">
              <w:rPr>
                <w:b/>
                <w:lang w:val="en-US"/>
              </w:rPr>
              <w:t>.</w:t>
            </w:r>
            <w:r w:rsidR="00B52A93" w:rsidRPr="003D0299">
              <w:rPr>
                <w:b/>
                <w:lang w:val="en-US"/>
              </w:rPr>
              <w:t>02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6C47D4" w:rsidRPr="003D0299" w:rsidRDefault="00272879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484436" w:rsidRPr="003D0299" w:rsidRDefault="00484436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</w:t>
            </w:r>
            <w:r w:rsidR="00627B8E" w:rsidRPr="003D0299">
              <w:rPr>
                <w:b/>
                <w:lang w:val="en-US"/>
              </w:rPr>
              <w:t>.</w:t>
            </w:r>
            <w:r w:rsidR="00B52A93" w:rsidRPr="003D0299">
              <w:rPr>
                <w:b/>
                <w:lang w:val="en-US"/>
              </w:rPr>
              <w:t>82</w:t>
            </w:r>
            <w:r w:rsidRPr="003D0299">
              <w:rPr>
                <w:b/>
                <w:lang w:val="en-US"/>
              </w:rPr>
              <w:t xml:space="preserve"> (1</w:t>
            </w:r>
            <w:r w:rsidR="00627B8E" w:rsidRPr="003D0299">
              <w:rPr>
                <w:b/>
                <w:lang w:val="en-US"/>
              </w:rPr>
              <w:t>.</w:t>
            </w:r>
            <w:r w:rsidR="00B52A93" w:rsidRPr="003D0299">
              <w:rPr>
                <w:b/>
                <w:lang w:val="en-US"/>
              </w:rPr>
              <w:t>26</w:t>
            </w:r>
            <w:r w:rsidRPr="003D0299">
              <w:rPr>
                <w:b/>
                <w:lang w:val="en-US"/>
              </w:rPr>
              <w:t>-2</w:t>
            </w:r>
            <w:r w:rsidR="00627B8E" w:rsidRPr="003D0299">
              <w:rPr>
                <w:b/>
                <w:lang w:val="en-US"/>
              </w:rPr>
              <w:t>.</w:t>
            </w:r>
            <w:r w:rsidR="00B52A93" w:rsidRPr="003D0299">
              <w:rPr>
                <w:b/>
                <w:lang w:val="en-US"/>
              </w:rPr>
              <w:t>62</w:t>
            </w:r>
            <w:r w:rsidRPr="003D0299">
              <w:rPr>
                <w:b/>
                <w:lang w:val="en-US"/>
              </w:rPr>
              <w:t>)</w:t>
            </w:r>
          </w:p>
          <w:p w:rsidR="00272879" w:rsidRPr="003D0299" w:rsidRDefault="00484436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2</w:t>
            </w:r>
            <w:r w:rsidR="00627B8E" w:rsidRPr="003D0299">
              <w:rPr>
                <w:b/>
                <w:lang w:val="en-US"/>
              </w:rPr>
              <w:t>.</w:t>
            </w:r>
            <w:r w:rsidR="00B52A93" w:rsidRPr="003D0299">
              <w:rPr>
                <w:b/>
                <w:lang w:val="en-US"/>
              </w:rPr>
              <w:t>92</w:t>
            </w:r>
            <w:r w:rsidRPr="003D0299">
              <w:rPr>
                <w:b/>
                <w:lang w:val="en-US"/>
              </w:rPr>
              <w:t xml:space="preserve"> (1</w:t>
            </w:r>
            <w:r w:rsidR="00627B8E" w:rsidRPr="003D0299">
              <w:rPr>
                <w:b/>
                <w:lang w:val="en-US"/>
              </w:rPr>
              <w:t>.</w:t>
            </w:r>
            <w:r w:rsidR="00B52A93" w:rsidRPr="003D0299">
              <w:rPr>
                <w:b/>
                <w:lang w:val="en-US"/>
              </w:rPr>
              <w:t>92</w:t>
            </w:r>
            <w:r w:rsidRPr="003D0299">
              <w:rPr>
                <w:b/>
                <w:lang w:val="en-US"/>
              </w:rPr>
              <w:t>-4</w:t>
            </w:r>
            <w:r w:rsidR="00627B8E" w:rsidRPr="003D0299">
              <w:rPr>
                <w:b/>
                <w:lang w:val="en-US"/>
              </w:rPr>
              <w:t>.</w:t>
            </w:r>
            <w:r w:rsidR="00496190" w:rsidRPr="003D0299">
              <w:rPr>
                <w:b/>
                <w:lang w:val="en-US"/>
              </w:rPr>
              <w:t>44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BA0EF4" w:rsidRPr="003D0299" w:rsidRDefault="004D2F6A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4D2F6A" w:rsidRPr="003D0299" w:rsidRDefault="004D2F6A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  <w:r w:rsidR="00827DEB" w:rsidRPr="003D0299">
              <w:rPr>
                <w:lang w:val="en-US"/>
              </w:rPr>
              <w:t>.</w:t>
            </w:r>
            <w:r w:rsidR="00317C6B" w:rsidRPr="003D0299">
              <w:rPr>
                <w:lang w:val="en-US"/>
              </w:rPr>
              <w:t>55</w:t>
            </w:r>
            <w:r w:rsidRPr="003D0299">
              <w:rPr>
                <w:lang w:val="en-US"/>
              </w:rPr>
              <w:t xml:space="preserve"> (0</w:t>
            </w:r>
            <w:r w:rsidR="00827DEB" w:rsidRPr="003D0299">
              <w:rPr>
                <w:lang w:val="en-US"/>
              </w:rPr>
              <w:t>.</w:t>
            </w:r>
            <w:r w:rsidR="00317C6B" w:rsidRPr="003D0299">
              <w:rPr>
                <w:lang w:val="en-US"/>
              </w:rPr>
              <w:t>78</w:t>
            </w:r>
            <w:r w:rsidRPr="003D0299">
              <w:rPr>
                <w:lang w:val="en-US"/>
              </w:rPr>
              <w:t>-3</w:t>
            </w:r>
            <w:r w:rsidR="00827DEB" w:rsidRPr="003D0299">
              <w:rPr>
                <w:lang w:val="en-US"/>
              </w:rPr>
              <w:t>.</w:t>
            </w:r>
            <w:r w:rsidR="00317C6B" w:rsidRPr="003D0299">
              <w:rPr>
                <w:lang w:val="en-US"/>
              </w:rPr>
              <w:t>08</w:t>
            </w:r>
            <w:r w:rsidRPr="003D0299">
              <w:rPr>
                <w:lang w:val="en-US"/>
              </w:rPr>
              <w:t>)</w:t>
            </w:r>
          </w:p>
          <w:p w:rsidR="004D2F6A" w:rsidRPr="003D0299" w:rsidRDefault="004D2F6A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  <w:r w:rsidR="00827DEB" w:rsidRPr="003D0299">
              <w:rPr>
                <w:lang w:val="en-US"/>
              </w:rPr>
              <w:t>.</w:t>
            </w:r>
            <w:r w:rsidR="00317C6B" w:rsidRPr="003D0299">
              <w:rPr>
                <w:lang w:val="en-US"/>
              </w:rPr>
              <w:t>89</w:t>
            </w:r>
            <w:r w:rsidRPr="003D0299">
              <w:rPr>
                <w:lang w:val="en-US"/>
              </w:rPr>
              <w:t xml:space="preserve"> (0</w:t>
            </w:r>
            <w:r w:rsidR="00827DEB" w:rsidRPr="003D0299">
              <w:rPr>
                <w:lang w:val="en-US"/>
              </w:rPr>
              <w:t>.</w:t>
            </w:r>
            <w:r w:rsidR="00317C6B" w:rsidRPr="003D0299">
              <w:rPr>
                <w:lang w:val="en-US"/>
              </w:rPr>
              <w:t>84</w:t>
            </w:r>
            <w:r w:rsidRPr="003D0299">
              <w:rPr>
                <w:lang w:val="en-US"/>
              </w:rPr>
              <w:t>-4</w:t>
            </w:r>
            <w:r w:rsidR="00827DEB" w:rsidRPr="003D0299">
              <w:rPr>
                <w:lang w:val="en-US"/>
              </w:rPr>
              <w:t>.</w:t>
            </w:r>
            <w:r w:rsidR="00317C6B" w:rsidRPr="003D0299">
              <w:rPr>
                <w:lang w:val="en-US"/>
              </w:rPr>
              <w:t>24</w:t>
            </w:r>
            <w:r w:rsidRPr="003D0299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6C47D4" w:rsidRPr="003D0299" w:rsidRDefault="001970E8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1970E8" w:rsidRPr="003D0299" w:rsidRDefault="001970E8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  <w:r w:rsidR="00627B8E" w:rsidRPr="003D0299">
              <w:rPr>
                <w:lang w:val="en-US"/>
              </w:rPr>
              <w:t>.</w:t>
            </w:r>
            <w:r w:rsidR="00317C6B" w:rsidRPr="003D0299">
              <w:rPr>
                <w:lang w:val="en-US"/>
              </w:rPr>
              <w:t>37</w:t>
            </w:r>
            <w:r w:rsidRPr="003D0299">
              <w:rPr>
                <w:lang w:val="en-US"/>
              </w:rPr>
              <w:t xml:space="preserve"> (0</w:t>
            </w:r>
            <w:r w:rsidR="00627B8E" w:rsidRPr="003D0299">
              <w:rPr>
                <w:lang w:val="en-US"/>
              </w:rPr>
              <w:t>.</w:t>
            </w:r>
            <w:r w:rsidR="00317C6B" w:rsidRPr="003D0299">
              <w:rPr>
                <w:lang w:val="en-US"/>
              </w:rPr>
              <w:t>84</w:t>
            </w:r>
            <w:r w:rsidRPr="003D0299">
              <w:rPr>
                <w:lang w:val="en-US"/>
              </w:rPr>
              <w:t>-2</w:t>
            </w:r>
            <w:r w:rsidR="00627B8E" w:rsidRPr="003D0299">
              <w:rPr>
                <w:lang w:val="en-US"/>
              </w:rPr>
              <w:t>.</w:t>
            </w:r>
            <w:r w:rsidR="00317C6B" w:rsidRPr="003D0299">
              <w:rPr>
                <w:lang w:val="en-US"/>
              </w:rPr>
              <w:t>24</w:t>
            </w:r>
            <w:r w:rsidRPr="003D0299">
              <w:rPr>
                <w:lang w:val="en-US"/>
              </w:rPr>
              <w:t>)</w:t>
            </w:r>
          </w:p>
          <w:p w:rsidR="001970E8" w:rsidRPr="003D0299" w:rsidRDefault="001970E8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3</w:t>
            </w:r>
            <w:r w:rsidR="00627B8E" w:rsidRPr="003D0299">
              <w:rPr>
                <w:b/>
                <w:lang w:val="en-US"/>
              </w:rPr>
              <w:t>.</w:t>
            </w:r>
            <w:r w:rsidR="006622C4" w:rsidRPr="003D0299">
              <w:rPr>
                <w:b/>
                <w:lang w:val="en-US"/>
              </w:rPr>
              <w:t>82</w:t>
            </w:r>
            <w:r w:rsidRPr="003D0299">
              <w:rPr>
                <w:b/>
                <w:lang w:val="en-US"/>
              </w:rPr>
              <w:t xml:space="preserve"> (2</w:t>
            </w:r>
            <w:r w:rsidR="00627B8E" w:rsidRPr="003D0299">
              <w:rPr>
                <w:b/>
                <w:lang w:val="en-US"/>
              </w:rPr>
              <w:t>.</w:t>
            </w:r>
            <w:r w:rsidR="006622C4" w:rsidRPr="003D0299">
              <w:rPr>
                <w:b/>
                <w:lang w:val="en-US"/>
              </w:rPr>
              <w:t>33</w:t>
            </w:r>
            <w:r w:rsidRPr="003D0299">
              <w:rPr>
                <w:b/>
                <w:lang w:val="en-US"/>
              </w:rPr>
              <w:t>-6</w:t>
            </w:r>
            <w:r w:rsidR="00627B8E" w:rsidRPr="003D0299">
              <w:rPr>
                <w:b/>
                <w:lang w:val="en-US"/>
              </w:rPr>
              <w:t>.</w:t>
            </w:r>
            <w:r w:rsidR="006622C4" w:rsidRPr="003D0299">
              <w:rPr>
                <w:b/>
                <w:lang w:val="en-US"/>
              </w:rPr>
              <w:t>28</w:t>
            </w:r>
            <w:r w:rsidRPr="003D0299">
              <w:rPr>
                <w:b/>
                <w:lang w:val="en-US"/>
              </w:rPr>
              <w:t>)</w:t>
            </w:r>
          </w:p>
        </w:tc>
      </w:tr>
      <w:tr w:rsidR="005260C3" w:rsidRPr="00937283" w:rsidTr="00342950">
        <w:tc>
          <w:tcPr>
            <w:tcW w:w="2694" w:type="dxa"/>
          </w:tcPr>
          <w:p w:rsidR="005260C3" w:rsidRPr="00F67944" w:rsidRDefault="005260C3" w:rsidP="00B9796E">
            <w:pPr>
              <w:rPr>
                <w:lang w:val="en-US"/>
              </w:rPr>
            </w:pPr>
            <w:r w:rsidRPr="00F67944">
              <w:rPr>
                <w:lang w:val="en-US"/>
              </w:rPr>
              <w:t xml:space="preserve">Pack-years </w:t>
            </w:r>
          </w:p>
        </w:tc>
        <w:tc>
          <w:tcPr>
            <w:tcW w:w="1701" w:type="dxa"/>
          </w:tcPr>
          <w:p w:rsidR="00C23E6C" w:rsidRPr="003D0299" w:rsidRDefault="002569B5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Non-smoker</w:t>
            </w:r>
          </w:p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≤10 years</w:t>
            </w:r>
          </w:p>
          <w:p w:rsidR="005260C3" w:rsidRPr="003D0299" w:rsidRDefault="00764BB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&gt;</w:t>
            </w:r>
            <w:r w:rsidR="003E0757" w:rsidRPr="003D0299">
              <w:rPr>
                <w:lang w:val="en-US"/>
              </w:rPr>
              <w:t>10 &lt;20</w:t>
            </w:r>
            <w:r w:rsidR="005260C3" w:rsidRPr="003D0299">
              <w:rPr>
                <w:lang w:val="en-US"/>
              </w:rPr>
              <w:t xml:space="preserve"> years</w:t>
            </w:r>
          </w:p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≥ 20 years</w:t>
            </w:r>
          </w:p>
        </w:tc>
        <w:tc>
          <w:tcPr>
            <w:tcW w:w="2268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C23E6C" w:rsidRPr="003D0299" w:rsidRDefault="00D57956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  <w:r w:rsidR="002569B5" w:rsidRPr="003D0299">
              <w:rPr>
                <w:lang w:val="en-US"/>
              </w:rPr>
              <w:t>.</w:t>
            </w:r>
            <w:r w:rsidR="00B832DA" w:rsidRPr="003D0299">
              <w:rPr>
                <w:lang w:val="en-US"/>
              </w:rPr>
              <w:t>42</w:t>
            </w:r>
            <w:r w:rsidRPr="003D0299">
              <w:rPr>
                <w:lang w:val="en-US"/>
              </w:rPr>
              <w:t xml:space="preserve"> (0</w:t>
            </w:r>
            <w:r w:rsidR="002569B5" w:rsidRPr="003D0299">
              <w:rPr>
                <w:lang w:val="en-US"/>
              </w:rPr>
              <w:t>.</w:t>
            </w:r>
            <w:r w:rsidRPr="003D0299">
              <w:rPr>
                <w:lang w:val="en-US"/>
              </w:rPr>
              <w:t>77-2</w:t>
            </w:r>
            <w:r w:rsidR="002569B5" w:rsidRPr="003D0299">
              <w:rPr>
                <w:lang w:val="en-US"/>
              </w:rPr>
              <w:t>.</w:t>
            </w:r>
            <w:r w:rsidR="00B832DA" w:rsidRPr="003D0299">
              <w:rPr>
                <w:lang w:val="en-US"/>
              </w:rPr>
              <w:t>62</w:t>
            </w:r>
            <w:r w:rsidRPr="003D0299">
              <w:rPr>
                <w:lang w:val="en-US"/>
              </w:rPr>
              <w:t>)</w:t>
            </w:r>
          </w:p>
          <w:p w:rsidR="00B832DA" w:rsidRPr="003D0299" w:rsidRDefault="00D57956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  <w:r w:rsidR="002569B5" w:rsidRPr="003D0299">
              <w:rPr>
                <w:lang w:val="en-US"/>
              </w:rPr>
              <w:t>.</w:t>
            </w:r>
            <w:r w:rsidR="00B832DA" w:rsidRPr="003D0299">
              <w:rPr>
                <w:lang w:val="en-US"/>
              </w:rPr>
              <w:t>62</w:t>
            </w:r>
            <w:r w:rsidRPr="003D0299">
              <w:rPr>
                <w:lang w:val="en-US"/>
              </w:rPr>
              <w:t xml:space="preserve"> (0</w:t>
            </w:r>
            <w:r w:rsidR="002569B5" w:rsidRPr="003D0299">
              <w:rPr>
                <w:lang w:val="en-US"/>
              </w:rPr>
              <w:t>.</w:t>
            </w:r>
            <w:r w:rsidRPr="003D0299">
              <w:rPr>
                <w:lang w:val="en-US"/>
              </w:rPr>
              <w:t>74-3</w:t>
            </w:r>
            <w:r w:rsidR="002569B5" w:rsidRPr="003D0299">
              <w:rPr>
                <w:lang w:val="en-US"/>
              </w:rPr>
              <w:t>.</w:t>
            </w:r>
            <w:r w:rsidR="00B832DA" w:rsidRPr="003D0299">
              <w:rPr>
                <w:lang w:val="en-US"/>
              </w:rPr>
              <w:t>52</w:t>
            </w:r>
            <w:r w:rsidRPr="003D0299">
              <w:rPr>
                <w:lang w:val="en-US"/>
              </w:rPr>
              <w:t>)</w:t>
            </w:r>
          </w:p>
          <w:p w:rsidR="005260C3" w:rsidRPr="003D0299" w:rsidRDefault="00D57956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3</w:t>
            </w:r>
            <w:r w:rsidR="002569B5" w:rsidRPr="003D0299">
              <w:rPr>
                <w:b/>
                <w:lang w:val="en-US"/>
              </w:rPr>
              <w:t>.</w:t>
            </w:r>
            <w:r w:rsidR="00B832DA" w:rsidRPr="003D0299">
              <w:rPr>
                <w:b/>
                <w:lang w:val="en-US"/>
              </w:rPr>
              <w:t>90</w:t>
            </w:r>
            <w:r w:rsidRPr="003D0299">
              <w:rPr>
                <w:b/>
                <w:lang w:val="en-US"/>
              </w:rPr>
              <w:t xml:space="preserve"> (2</w:t>
            </w:r>
            <w:r w:rsidR="002569B5" w:rsidRPr="003D0299">
              <w:rPr>
                <w:b/>
                <w:lang w:val="en-US"/>
              </w:rPr>
              <w:t>.</w:t>
            </w:r>
            <w:r w:rsidR="001334BB" w:rsidRPr="003D0299">
              <w:rPr>
                <w:b/>
                <w:lang w:val="en-US"/>
              </w:rPr>
              <w:t>2</w:t>
            </w:r>
            <w:r w:rsidR="00F635E7" w:rsidRPr="003D0299">
              <w:rPr>
                <w:b/>
                <w:lang w:val="en-US"/>
              </w:rPr>
              <w:t>0</w:t>
            </w:r>
            <w:r w:rsidRPr="003D0299">
              <w:rPr>
                <w:b/>
                <w:lang w:val="en-US"/>
              </w:rPr>
              <w:t>-6</w:t>
            </w:r>
            <w:r w:rsidR="002569B5" w:rsidRPr="003D0299">
              <w:rPr>
                <w:b/>
                <w:lang w:val="en-US"/>
              </w:rPr>
              <w:t>.</w:t>
            </w:r>
            <w:r w:rsidR="001334BB" w:rsidRPr="003D0299">
              <w:rPr>
                <w:b/>
                <w:lang w:val="en-US"/>
              </w:rPr>
              <w:t>93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79456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</w:t>
            </w:r>
            <w:r w:rsidR="0030668C" w:rsidRPr="003D0299">
              <w:rPr>
                <w:b/>
                <w:lang w:val="en-US"/>
              </w:rPr>
              <w:t>.</w:t>
            </w:r>
            <w:r w:rsidR="00515100" w:rsidRPr="003D0299">
              <w:rPr>
                <w:b/>
                <w:lang w:val="en-US"/>
              </w:rPr>
              <w:t>80</w:t>
            </w:r>
            <w:r w:rsidRPr="003D0299">
              <w:rPr>
                <w:b/>
                <w:lang w:val="en-US"/>
              </w:rPr>
              <w:t xml:space="preserve"> (1</w:t>
            </w:r>
            <w:r w:rsidR="0030668C" w:rsidRPr="003D0299">
              <w:rPr>
                <w:b/>
                <w:lang w:val="en-US"/>
              </w:rPr>
              <w:t>.</w:t>
            </w:r>
            <w:r w:rsidR="00515100" w:rsidRPr="003D0299">
              <w:rPr>
                <w:b/>
                <w:lang w:val="en-US"/>
              </w:rPr>
              <w:t>19</w:t>
            </w:r>
            <w:r w:rsidRPr="003D0299">
              <w:rPr>
                <w:b/>
                <w:lang w:val="en-US"/>
              </w:rPr>
              <w:t>-2</w:t>
            </w:r>
            <w:r w:rsidR="0030668C" w:rsidRPr="003D0299">
              <w:rPr>
                <w:b/>
                <w:lang w:val="en-US"/>
              </w:rPr>
              <w:t>.</w:t>
            </w:r>
            <w:r w:rsidR="00515100" w:rsidRPr="003D0299">
              <w:rPr>
                <w:b/>
                <w:lang w:val="en-US"/>
              </w:rPr>
              <w:t>73</w:t>
            </w:r>
            <w:r w:rsidRPr="003D0299">
              <w:rPr>
                <w:b/>
                <w:lang w:val="en-US"/>
              </w:rPr>
              <w:t>)</w:t>
            </w:r>
          </w:p>
          <w:p w:rsidR="00506996" w:rsidRPr="003D0299" w:rsidRDefault="00506996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  <w:r w:rsidR="0030668C" w:rsidRPr="003D0299">
              <w:rPr>
                <w:lang w:val="en-US"/>
              </w:rPr>
              <w:t>.</w:t>
            </w:r>
            <w:r w:rsidR="00515100" w:rsidRPr="003D0299">
              <w:rPr>
                <w:lang w:val="en-US"/>
              </w:rPr>
              <w:t>44</w:t>
            </w:r>
            <w:r w:rsidRPr="003D0299">
              <w:rPr>
                <w:lang w:val="en-US"/>
              </w:rPr>
              <w:t xml:space="preserve"> (0</w:t>
            </w:r>
            <w:r w:rsidR="0030668C" w:rsidRPr="003D0299">
              <w:rPr>
                <w:lang w:val="en-US"/>
              </w:rPr>
              <w:t>.</w:t>
            </w:r>
            <w:r w:rsidR="00515100" w:rsidRPr="003D0299">
              <w:rPr>
                <w:lang w:val="en-US"/>
              </w:rPr>
              <w:t>80</w:t>
            </w:r>
            <w:r w:rsidRPr="003D0299">
              <w:rPr>
                <w:lang w:val="en-US"/>
              </w:rPr>
              <w:t>-2</w:t>
            </w:r>
            <w:r w:rsidR="0030668C" w:rsidRPr="003D0299">
              <w:rPr>
                <w:lang w:val="en-US"/>
              </w:rPr>
              <w:t>.</w:t>
            </w:r>
            <w:r w:rsidR="00515100" w:rsidRPr="003D0299">
              <w:rPr>
                <w:lang w:val="en-US"/>
              </w:rPr>
              <w:t>57</w:t>
            </w:r>
            <w:r w:rsidRPr="003D0299">
              <w:rPr>
                <w:lang w:val="en-US"/>
              </w:rPr>
              <w:t>)</w:t>
            </w:r>
          </w:p>
          <w:p w:rsidR="0030668C" w:rsidRPr="003D0299" w:rsidRDefault="0030668C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4.</w:t>
            </w:r>
            <w:r w:rsidR="00515100" w:rsidRPr="003D0299">
              <w:rPr>
                <w:b/>
                <w:lang w:val="en-US"/>
              </w:rPr>
              <w:t>95</w:t>
            </w:r>
            <w:r w:rsidRPr="003D0299">
              <w:rPr>
                <w:b/>
                <w:lang w:val="en-US"/>
              </w:rPr>
              <w:t xml:space="preserve"> (3.</w:t>
            </w:r>
            <w:r w:rsidR="00515100" w:rsidRPr="003D0299">
              <w:rPr>
                <w:b/>
                <w:lang w:val="en-US"/>
              </w:rPr>
              <w:t>23</w:t>
            </w:r>
            <w:r w:rsidRPr="003D0299">
              <w:rPr>
                <w:b/>
                <w:lang w:val="en-US"/>
              </w:rPr>
              <w:t>-7.</w:t>
            </w:r>
            <w:r w:rsidR="00515100" w:rsidRPr="003D0299">
              <w:rPr>
                <w:b/>
                <w:lang w:val="en-US"/>
              </w:rPr>
              <w:t>60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C23E6C" w:rsidRPr="003D0299" w:rsidRDefault="009648CE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0</w:t>
            </w:r>
            <w:r w:rsidR="00401AB9" w:rsidRPr="003D0299">
              <w:rPr>
                <w:lang w:val="en-US"/>
              </w:rPr>
              <w:t>.</w:t>
            </w:r>
            <w:r w:rsidR="009A08FA" w:rsidRPr="003D0299">
              <w:rPr>
                <w:lang w:val="en-US"/>
              </w:rPr>
              <w:t>67</w:t>
            </w:r>
            <w:r w:rsidRPr="003D0299">
              <w:rPr>
                <w:lang w:val="en-US"/>
              </w:rPr>
              <w:t>(0</w:t>
            </w:r>
            <w:r w:rsidR="00401AB9" w:rsidRPr="003D0299">
              <w:rPr>
                <w:lang w:val="en-US"/>
              </w:rPr>
              <w:t>.</w:t>
            </w:r>
            <w:r w:rsidR="009A08FA" w:rsidRPr="003D0299">
              <w:rPr>
                <w:lang w:val="en-US"/>
              </w:rPr>
              <w:t>24</w:t>
            </w:r>
            <w:r w:rsidRPr="003D0299">
              <w:rPr>
                <w:lang w:val="en-US"/>
              </w:rPr>
              <w:t>-1</w:t>
            </w:r>
            <w:r w:rsidR="00401AB9" w:rsidRPr="003D0299">
              <w:rPr>
                <w:lang w:val="en-US"/>
              </w:rPr>
              <w:t>.</w:t>
            </w:r>
            <w:r w:rsidR="009A08FA" w:rsidRPr="003D0299">
              <w:rPr>
                <w:lang w:val="en-US"/>
              </w:rPr>
              <w:t>86</w:t>
            </w:r>
            <w:r w:rsidRPr="003D0299">
              <w:rPr>
                <w:lang w:val="en-US"/>
              </w:rPr>
              <w:t>)</w:t>
            </w:r>
          </w:p>
          <w:p w:rsidR="00E81BC7" w:rsidRPr="003D0299" w:rsidRDefault="00E81BC7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  <w:r w:rsidR="00401AB9" w:rsidRPr="003D0299">
              <w:rPr>
                <w:lang w:val="en-US"/>
              </w:rPr>
              <w:t>.</w:t>
            </w:r>
            <w:r w:rsidR="009A08FA" w:rsidRPr="003D0299">
              <w:rPr>
                <w:lang w:val="en-US"/>
              </w:rPr>
              <w:t>61</w:t>
            </w:r>
            <w:r w:rsidRPr="003D0299">
              <w:rPr>
                <w:lang w:val="en-US"/>
              </w:rPr>
              <w:t xml:space="preserve"> (0</w:t>
            </w:r>
            <w:r w:rsidR="00401AB9" w:rsidRPr="003D0299">
              <w:rPr>
                <w:lang w:val="en-US"/>
              </w:rPr>
              <w:t>.</w:t>
            </w:r>
            <w:r w:rsidR="009A08FA" w:rsidRPr="003D0299">
              <w:rPr>
                <w:lang w:val="en-US"/>
              </w:rPr>
              <w:t>58</w:t>
            </w:r>
            <w:r w:rsidRPr="003D0299">
              <w:rPr>
                <w:lang w:val="en-US"/>
              </w:rPr>
              <w:t>-4</w:t>
            </w:r>
            <w:r w:rsidR="00401AB9" w:rsidRPr="003D0299">
              <w:rPr>
                <w:lang w:val="en-US"/>
              </w:rPr>
              <w:t>.</w:t>
            </w:r>
            <w:r w:rsidR="009A08FA" w:rsidRPr="003D0299">
              <w:rPr>
                <w:lang w:val="en-US"/>
              </w:rPr>
              <w:t>49</w:t>
            </w:r>
            <w:r w:rsidRPr="003D0299">
              <w:rPr>
                <w:lang w:val="en-US"/>
              </w:rPr>
              <w:t>)</w:t>
            </w:r>
          </w:p>
          <w:p w:rsidR="005260C3" w:rsidRPr="003D0299" w:rsidRDefault="00E81BC7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4</w:t>
            </w:r>
            <w:r w:rsidR="00401AB9" w:rsidRPr="003D0299">
              <w:rPr>
                <w:b/>
                <w:lang w:val="en-US"/>
              </w:rPr>
              <w:t>.</w:t>
            </w:r>
            <w:r w:rsidR="009A08FA" w:rsidRPr="003D0299">
              <w:rPr>
                <w:b/>
                <w:lang w:val="en-US"/>
              </w:rPr>
              <w:t>56</w:t>
            </w:r>
            <w:r w:rsidRPr="003D0299">
              <w:rPr>
                <w:b/>
                <w:lang w:val="en-US"/>
              </w:rPr>
              <w:t xml:space="preserve"> (2</w:t>
            </w:r>
            <w:r w:rsidR="00401AB9" w:rsidRPr="003D0299">
              <w:rPr>
                <w:b/>
                <w:lang w:val="en-US"/>
              </w:rPr>
              <w:t>.</w:t>
            </w:r>
            <w:r w:rsidR="009A08FA" w:rsidRPr="003D0299">
              <w:rPr>
                <w:b/>
                <w:lang w:val="en-US"/>
              </w:rPr>
              <w:t>24</w:t>
            </w:r>
            <w:r w:rsidRPr="003D0299">
              <w:rPr>
                <w:b/>
                <w:lang w:val="en-US"/>
              </w:rPr>
              <w:t>-9</w:t>
            </w:r>
            <w:r w:rsidR="00401AB9" w:rsidRPr="003D0299">
              <w:rPr>
                <w:b/>
                <w:lang w:val="en-US"/>
              </w:rPr>
              <w:t>.</w:t>
            </w:r>
            <w:r w:rsidR="009A08FA" w:rsidRPr="003D0299">
              <w:rPr>
                <w:b/>
                <w:lang w:val="en-US"/>
              </w:rPr>
              <w:t>28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C23E6C" w:rsidRPr="003D0299" w:rsidRDefault="00401AB9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.</w:t>
            </w:r>
            <w:r w:rsidR="009A08FA" w:rsidRPr="003D0299">
              <w:rPr>
                <w:lang w:val="en-US"/>
              </w:rPr>
              <w:t>30</w:t>
            </w:r>
            <w:r w:rsidRPr="003D0299">
              <w:rPr>
                <w:lang w:val="en-US"/>
              </w:rPr>
              <w:t xml:space="preserve"> (0.</w:t>
            </w:r>
            <w:r w:rsidR="009A08FA" w:rsidRPr="003D0299">
              <w:rPr>
                <w:lang w:val="en-US"/>
              </w:rPr>
              <w:t>73</w:t>
            </w:r>
            <w:r w:rsidRPr="003D0299">
              <w:rPr>
                <w:lang w:val="en-US"/>
              </w:rPr>
              <w:t>-2.</w:t>
            </w:r>
            <w:r w:rsidR="009A08FA" w:rsidRPr="003D0299">
              <w:rPr>
                <w:lang w:val="en-US"/>
              </w:rPr>
              <w:t>30</w:t>
            </w:r>
            <w:r w:rsidRPr="003D0299">
              <w:rPr>
                <w:lang w:val="en-US"/>
              </w:rPr>
              <w:t>)</w:t>
            </w:r>
          </w:p>
          <w:p w:rsidR="00401AB9" w:rsidRPr="003D0299" w:rsidRDefault="00401AB9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.</w:t>
            </w:r>
            <w:r w:rsidR="00210B4B" w:rsidRPr="003D0299">
              <w:rPr>
                <w:lang w:val="en-US"/>
              </w:rPr>
              <w:t>32</w:t>
            </w:r>
            <w:r w:rsidRPr="003D0299">
              <w:rPr>
                <w:lang w:val="en-US"/>
              </w:rPr>
              <w:t xml:space="preserve"> (0.</w:t>
            </w:r>
            <w:r w:rsidR="00210B4B" w:rsidRPr="003D0299">
              <w:rPr>
                <w:lang w:val="en-US"/>
              </w:rPr>
              <w:t>61</w:t>
            </w:r>
            <w:r w:rsidRPr="003D0299">
              <w:rPr>
                <w:lang w:val="en-US"/>
              </w:rPr>
              <w:t>-2.</w:t>
            </w:r>
            <w:r w:rsidR="00210B4B" w:rsidRPr="003D0299">
              <w:rPr>
                <w:lang w:val="en-US"/>
              </w:rPr>
              <w:t>82</w:t>
            </w:r>
            <w:r w:rsidRPr="003D0299">
              <w:rPr>
                <w:lang w:val="en-US"/>
              </w:rPr>
              <w:t>)</w:t>
            </w:r>
          </w:p>
          <w:p w:rsidR="005260C3" w:rsidRPr="003D0299" w:rsidRDefault="00401AB9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4.</w:t>
            </w:r>
            <w:r w:rsidR="00210B4B" w:rsidRPr="003D0299">
              <w:rPr>
                <w:b/>
                <w:lang w:val="en-US"/>
              </w:rPr>
              <w:t>84</w:t>
            </w:r>
            <w:r w:rsidRPr="003D0299">
              <w:rPr>
                <w:b/>
                <w:lang w:val="en-US"/>
              </w:rPr>
              <w:t xml:space="preserve"> (2.</w:t>
            </w:r>
            <w:r w:rsidR="00210B4B" w:rsidRPr="003D0299">
              <w:rPr>
                <w:b/>
                <w:lang w:val="en-US"/>
              </w:rPr>
              <w:t>90</w:t>
            </w:r>
            <w:r w:rsidRPr="003D0299">
              <w:rPr>
                <w:b/>
                <w:lang w:val="en-US"/>
              </w:rPr>
              <w:t>-8.</w:t>
            </w:r>
            <w:r w:rsidR="00210B4B" w:rsidRPr="003D0299">
              <w:rPr>
                <w:b/>
                <w:lang w:val="en-US"/>
              </w:rPr>
              <w:t>10</w:t>
            </w:r>
            <w:r w:rsidRPr="003D0299">
              <w:rPr>
                <w:b/>
                <w:lang w:val="en-US"/>
              </w:rPr>
              <w:t>)</w:t>
            </w:r>
          </w:p>
        </w:tc>
      </w:tr>
      <w:tr w:rsidR="005260C3" w:rsidRPr="0085497D" w:rsidTr="00342950">
        <w:tc>
          <w:tcPr>
            <w:tcW w:w="2694" w:type="dxa"/>
          </w:tcPr>
          <w:p w:rsidR="005260C3" w:rsidRPr="00F67944" w:rsidRDefault="005260C3" w:rsidP="00E61EBB">
            <w:pPr>
              <w:rPr>
                <w:lang w:val="en-US"/>
              </w:rPr>
            </w:pPr>
            <w:r>
              <w:rPr>
                <w:lang w:val="en-US"/>
              </w:rPr>
              <w:t>Pack-years among ever smokers</w:t>
            </w:r>
          </w:p>
        </w:tc>
        <w:tc>
          <w:tcPr>
            <w:tcW w:w="1701" w:type="dxa"/>
          </w:tcPr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≤10 years</w:t>
            </w:r>
          </w:p>
          <w:p w:rsidR="003E0757" w:rsidRPr="003D0299" w:rsidRDefault="00764BB3" w:rsidP="003E0757">
            <w:pPr>
              <w:rPr>
                <w:lang w:val="en-US"/>
              </w:rPr>
            </w:pPr>
            <w:r w:rsidRPr="003D0299">
              <w:rPr>
                <w:lang w:val="en-US"/>
              </w:rPr>
              <w:t>&gt;</w:t>
            </w:r>
            <w:r w:rsidR="003E0757" w:rsidRPr="003D0299">
              <w:rPr>
                <w:lang w:val="en-US"/>
              </w:rPr>
              <w:t>10 &lt;20 years</w:t>
            </w:r>
          </w:p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≥ 20 years</w:t>
            </w:r>
          </w:p>
        </w:tc>
        <w:tc>
          <w:tcPr>
            <w:tcW w:w="2268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.</w:t>
            </w:r>
            <w:r w:rsidR="00115608" w:rsidRPr="003D0299">
              <w:rPr>
                <w:lang w:val="en-US"/>
              </w:rPr>
              <w:t>14</w:t>
            </w:r>
            <w:r w:rsidRPr="003D0299">
              <w:rPr>
                <w:lang w:val="en-US"/>
              </w:rPr>
              <w:t xml:space="preserve"> (0.</w:t>
            </w:r>
            <w:r w:rsidR="00B5451F" w:rsidRPr="003D0299">
              <w:rPr>
                <w:lang w:val="en-US"/>
              </w:rPr>
              <w:t>49</w:t>
            </w:r>
            <w:r w:rsidRPr="003D0299">
              <w:rPr>
                <w:lang w:val="en-US"/>
              </w:rPr>
              <w:t>-2.</w:t>
            </w:r>
            <w:r w:rsidR="00B5451F" w:rsidRPr="003D0299">
              <w:rPr>
                <w:lang w:val="en-US"/>
              </w:rPr>
              <w:t>61</w:t>
            </w:r>
            <w:r w:rsidRPr="003D0299">
              <w:rPr>
                <w:lang w:val="en-US"/>
              </w:rPr>
              <w:t>)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2.</w:t>
            </w:r>
            <w:r w:rsidR="00115608" w:rsidRPr="003D0299">
              <w:rPr>
                <w:b/>
                <w:lang w:val="en-US"/>
              </w:rPr>
              <w:t>74</w:t>
            </w:r>
            <w:r w:rsidRPr="003D0299">
              <w:rPr>
                <w:b/>
                <w:lang w:val="en-US"/>
              </w:rPr>
              <w:t xml:space="preserve"> (1.</w:t>
            </w:r>
            <w:r w:rsidR="00B5451F" w:rsidRPr="003D0299">
              <w:rPr>
                <w:b/>
                <w:lang w:val="en-US"/>
              </w:rPr>
              <w:t>44</w:t>
            </w:r>
            <w:r w:rsidRPr="003D0299">
              <w:rPr>
                <w:b/>
                <w:lang w:val="en-US"/>
              </w:rPr>
              <w:t>-5.</w:t>
            </w:r>
            <w:r w:rsidR="00B5451F" w:rsidRPr="003D0299">
              <w:rPr>
                <w:b/>
                <w:lang w:val="en-US"/>
              </w:rPr>
              <w:t>22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B46B77" w:rsidRPr="003D0299" w:rsidRDefault="00B46B77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0.</w:t>
            </w:r>
            <w:r w:rsidR="0085497D" w:rsidRPr="003D0299">
              <w:rPr>
                <w:lang w:val="en-US"/>
              </w:rPr>
              <w:t>80</w:t>
            </w:r>
            <w:r w:rsidRPr="003D0299">
              <w:rPr>
                <w:lang w:val="en-US"/>
              </w:rPr>
              <w:t xml:space="preserve"> (0.</w:t>
            </w:r>
            <w:r w:rsidR="0085497D" w:rsidRPr="003D0299">
              <w:rPr>
                <w:lang w:val="en-US"/>
              </w:rPr>
              <w:t>44</w:t>
            </w:r>
            <w:r w:rsidRPr="003D0299">
              <w:rPr>
                <w:lang w:val="en-US"/>
              </w:rPr>
              <w:t>-1.</w:t>
            </w:r>
            <w:r w:rsidR="00B65C46" w:rsidRPr="003D0299">
              <w:rPr>
                <w:lang w:val="en-US"/>
              </w:rPr>
              <w:t>46</w:t>
            </w:r>
            <w:r w:rsidRPr="003D0299">
              <w:rPr>
                <w:lang w:val="en-US"/>
              </w:rPr>
              <w:t>)</w:t>
            </w:r>
          </w:p>
          <w:p w:rsidR="005260C3" w:rsidRPr="003D0299" w:rsidRDefault="00B46B77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2.</w:t>
            </w:r>
            <w:r w:rsidR="0085497D" w:rsidRPr="003D0299">
              <w:rPr>
                <w:b/>
                <w:lang w:val="en-US"/>
              </w:rPr>
              <w:t>76</w:t>
            </w:r>
            <w:r w:rsidRPr="003D0299">
              <w:rPr>
                <w:b/>
                <w:lang w:val="en-US"/>
              </w:rPr>
              <w:t xml:space="preserve"> (1.</w:t>
            </w:r>
            <w:r w:rsidR="009F4AD6" w:rsidRPr="003D0299">
              <w:rPr>
                <w:b/>
                <w:lang w:val="en-US"/>
              </w:rPr>
              <w:t>74</w:t>
            </w:r>
            <w:r w:rsidRPr="003D0299">
              <w:rPr>
                <w:b/>
                <w:lang w:val="en-US"/>
              </w:rPr>
              <w:t>-4.</w:t>
            </w:r>
            <w:r w:rsidR="009F4AD6" w:rsidRPr="003D0299">
              <w:rPr>
                <w:b/>
                <w:lang w:val="en-US"/>
              </w:rPr>
              <w:t>37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2.</w:t>
            </w:r>
            <w:r w:rsidR="00143CAE" w:rsidRPr="003D0299">
              <w:rPr>
                <w:lang w:val="en-US"/>
              </w:rPr>
              <w:t>39</w:t>
            </w:r>
            <w:r w:rsidRPr="003D0299">
              <w:rPr>
                <w:lang w:val="en-US"/>
              </w:rPr>
              <w:t xml:space="preserve"> (0.</w:t>
            </w:r>
            <w:r w:rsidR="00143CAE" w:rsidRPr="003D0299">
              <w:rPr>
                <w:lang w:val="en-US"/>
              </w:rPr>
              <w:t>68</w:t>
            </w:r>
            <w:r w:rsidRPr="003D0299">
              <w:rPr>
                <w:lang w:val="en-US"/>
              </w:rPr>
              <w:t>-8.</w:t>
            </w:r>
            <w:r w:rsidR="00143CAE" w:rsidRPr="003D0299">
              <w:rPr>
                <w:lang w:val="en-US"/>
              </w:rPr>
              <w:t>43</w:t>
            </w:r>
            <w:r w:rsidRPr="003D0299">
              <w:rPr>
                <w:lang w:val="en-US"/>
              </w:rPr>
              <w:t>)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6.</w:t>
            </w:r>
            <w:r w:rsidR="00143CAE" w:rsidRPr="003D0299">
              <w:rPr>
                <w:b/>
                <w:lang w:val="en-US"/>
              </w:rPr>
              <w:t>77</w:t>
            </w:r>
            <w:r w:rsidRPr="003D0299">
              <w:rPr>
                <w:b/>
                <w:lang w:val="en-US"/>
              </w:rPr>
              <w:t xml:space="preserve"> (2.</w:t>
            </w:r>
            <w:r w:rsidR="00143CAE" w:rsidRPr="003D0299">
              <w:rPr>
                <w:b/>
                <w:lang w:val="en-US"/>
              </w:rPr>
              <w:t>44</w:t>
            </w:r>
            <w:r w:rsidRPr="003D0299">
              <w:rPr>
                <w:b/>
                <w:lang w:val="en-US"/>
              </w:rPr>
              <w:t>-18.</w:t>
            </w:r>
            <w:r w:rsidR="00143CAE" w:rsidRPr="003D0299">
              <w:rPr>
                <w:b/>
                <w:lang w:val="en-US"/>
              </w:rPr>
              <w:t>78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.</w:t>
            </w:r>
            <w:r w:rsidR="00703024" w:rsidRPr="003D0299">
              <w:rPr>
                <w:lang w:val="en-US"/>
              </w:rPr>
              <w:t>01</w:t>
            </w:r>
            <w:r w:rsidRPr="003D0299">
              <w:rPr>
                <w:lang w:val="en-US"/>
              </w:rPr>
              <w:t xml:space="preserve"> (0.</w:t>
            </w:r>
            <w:r w:rsidR="00703024" w:rsidRPr="003D0299">
              <w:rPr>
                <w:lang w:val="en-US"/>
              </w:rPr>
              <w:t>45</w:t>
            </w:r>
            <w:r w:rsidRPr="003D0299">
              <w:rPr>
                <w:lang w:val="en-US"/>
              </w:rPr>
              <w:t>-2.</w:t>
            </w:r>
            <w:r w:rsidR="00703024" w:rsidRPr="003D0299">
              <w:rPr>
                <w:lang w:val="en-US"/>
              </w:rPr>
              <w:t>30</w:t>
            </w:r>
            <w:r w:rsidRPr="003D0299">
              <w:rPr>
                <w:lang w:val="en-US"/>
              </w:rPr>
              <w:t>)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3.</w:t>
            </w:r>
            <w:r w:rsidR="00703024" w:rsidRPr="003D0299">
              <w:rPr>
                <w:b/>
                <w:lang w:val="en-US"/>
              </w:rPr>
              <w:t>73</w:t>
            </w:r>
            <w:r w:rsidRPr="003D0299">
              <w:rPr>
                <w:b/>
                <w:lang w:val="en-US"/>
              </w:rPr>
              <w:t xml:space="preserve"> (2.</w:t>
            </w:r>
            <w:r w:rsidR="00703024" w:rsidRPr="003D0299">
              <w:rPr>
                <w:b/>
                <w:lang w:val="en-US"/>
              </w:rPr>
              <w:t>06</w:t>
            </w:r>
            <w:r w:rsidRPr="003D0299">
              <w:rPr>
                <w:b/>
                <w:lang w:val="en-US"/>
              </w:rPr>
              <w:t>-6.</w:t>
            </w:r>
            <w:r w:rsidR="00703024" w:rsidRPr="003D0299">
              <w:rPr>
                <w:b/>
                <w:lang w:val="en-US"/>
              </w:rPr>
              <w:t>76</w:t>
            </w:r>
            <w:r w:rsidRPr="003D0299">
              <w:rPr>
                <w:b/>
                <w:lang w:val="en-US"/>
              </w:rPr>
              <w:t>)</w:t>
            </w:r>
          </w:p>
        </w:tc>
      </w:tr>
      <w:tr w:rsidR="005260C3" w:rsidRPr="00F24D91" w:rsidTr="00342950">
        <w:tc>
          <w:tcPr>
            <w:tcW w:w="2694" w:type="dxa"/>
          </w:tcPr>
          <w:p w:rsidR="005260C3" w:rsidRPr="00F24D91" w:rsidRDefault="0090226B" w:rsidP="00E61EBB">
            <w:pPr>
              <w:rPr>
                <w:lang w:val="en-US"/>
              </w:rPr>
            </w:pPr>
            <w:r>
              <w:rPr>
                <w:lang w:val="en-US"/>
              </w:rPr>
              <w:t xml:space="preserve">Exposure to </w:t>
            </w:r>
            <w:r w:rsidR="005260C3">
              <w:rPr>
                <w:lang w:val="en-US"/>
              </w:rPr>
              <w:t xml:space="preserve">occupational </w:t>
            </w:r>
            <w:r w:rsidR="00AF773C" w:rsidRPr="00AF773C">
              <w:rPr>
                <w:lang w:val="en-US"/>
              </w:rPr>
              <w:t>dust, gas or fumes</w:t>
            </w:r>
          </w:p>
        </w:tc>
        <w:tc>
          <w:tcPr>
            <w:tcW w:w="1701" w:type="dxa"/>
          </w:tcPr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No</w:t>
            </w:r>
          </w:p>
          <w:p w:rsidR="005260C3" w:rsidRPr="003D0299" w:rsidRDefault="005260C3" w:rsidP="00E61EBB">
            <w:pPr>
              <w:rPr>
                <w:lang w:val="en-US"/>
              </w:rPr>
            </w:pPr>
            <w:r w:rsidRPr="003D0299">
              <w:rPr>
                <w:lang w:val="en-US"/>
              </w:rPr>
              <w:t>yes</w:t>
            </w:r>
          </w:p>
        </w:tc>
        <w:tc>
          <w:tcPr>
            <w:tcW w:w="2268" w:type="dxa"/>
          </w:tcPr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.</w:t>
            </w:r>
            <w:r w:rsidR="00115608" w:rsidRPr="003D0299">
              <w:rPr>
                <w:b/>
                <w:lang w:val="en-US"/>
              </w:rPr>
              <w:t>64</w:t>
            </w:r>
            <w:r w:rsidRPr="003D0299">
              <w:rPr>
                <w:b/>
                <w:lang w:val="en-US"/>
              </w:rPr>
              <w:t xml:space="preserve"> (1.</w:t>
            </w:r>
            <w:r w:rsidR="00B43FC2" w:rsidRPr="003D0299">
              <w:rPr>
                <w:b/>
                <w:lang w:val="en-US"/>
              </w:rPr>
              <w:t>02</w:t>
            </w:r>
            <w:r w:rsidRPr="003D0299">
              <w:rPr>
                <w:b/>
                <w:lang w:val="en-US"/>
              </w:rPr>
              <w:t>-2.</w:t>
            </w:r>
            <w:r w:rsidR="00B43FC2" w:rsidRPr="003D0299">
              <w:rPr>
                <w:b/>
                <w:lang w:val="en-US"/>
              </w:rPr>
              <w:t>64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.</w:t>
            </w:r>
            <w:r w:rsidR="00B43FC2" w:rsidRPr="003D0299">
              <w:rPr>
                <w:b/>
                <w:lang w:val="en-US"/>
              </w:rPr>
              <w:t>99</w:t>
            </w:r>
            <w:r w:rsidRPr="003D0299">
              <w:rPr>
                <w:b/>
                <w:lang w:val="en-US"/>
              </w:rPr>
              <w:t xml:space="preserve"> (1.</w:t>
            </w:r>
            <w:r w:rsidR="00B43FC2" w:rsidRPr="003D0299">
              <w:rPr>
                <w:b/>
                <w:lang w:val="en-US"/>
              </w:rPr>
              <w:t>42</w:t>
            </w:r>
            <w:r w:rsidRPr="003D0299">
              <w:rPr>
                <w:b/>
                <w:lang w:val="en-US"/>
              </w:rPr>
              <w:t>-2.</w:t>
            </w:r>
            <w:r w:rsidR="00B43FC2" w:rsidRPr="003D0299">
              <w:rPr>
                <w:b/>
                <w:lang w:val="en-US"/>
              </w:rPr>
              <w:t>79</w:t>
            </w:r>
            <w:r w:rsidRPr="003D0299">
              <w:rPr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lang w:val="en-US"/>
              </w:rPr>
            </w:pPr>
            <w:r w:rsidRPr="003D0299">
              <w:rPr>
                <w:lang w:val="en-US"/>
              </w:rPr>
              <w:t>1.</w:t>
            </w:r>
            <w:r w:rsidR="00B43FC2" w:rsidRPr="003D0299">
              <w:rPr>
                <w:lang w:val="en-US"/>
              </w:rPr>
              <w:t>79</w:t>
            </w:r>
            <w:r w:rsidRPr="003D0299">
              <w:rPr>
                <w:lang w:val="en-US"/>
              </w:rPr>
              <w:t xml:space="preserve"> (0.</w:t>
            </w:r>
            <w:r w:rsidR="00796B8B" w:rsidRPr="003D0299">
              <w:rPr>
                <w:lang w:val="en-US"/>
              </w:rPr>
              <w:t>95</w:t>
            </w:r>
            <w:r w:rsidRPr="003D0299">
              <w:rPr>
                <w:lang w:val="en-US"/>
              </w:rPr>
              <w:t>-3.</w:t>
            </w:r>
            <w:r w:rsidR="00796B8B" w:rsidRPr="003D0299">
              <w:rPr>
                <w:lang w:val="en-US"/>
              </w:rPr>
              <w:t>36</w:t>
            </w:r>
            <w:r w:rsidRPr="003D0299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1</w:t>
            </w:r>
          </w:p>
          <w:p w:rsidR="005260C3" w:rsidRPr="003D0299" w:rsidRDefault="005260C3" w:rsidP="003E0757">
            <w:pPr>
              <w:jc w:val="center"/>
              <w:rPr>
                <w:b/>
                <w:lang w:val="en-US"/>
              </w:rPr>
            </w:pPr>
            <w:r w:rsidRPr="003D0299">
              <w:rPr>
                <w:b/>
                <w:lang w:val="en-US"/>
              </w:rPr>
              <w:t>2.</w:t>
            </w:r>
            <w:r w:rsidR="00796B8B" w:rsidRPr="003D0299">
              <w:rPr>
                <w:b/>
                <w:lang w:val="en-US"/>
              </w:rPr>
              <w:t>01</w:t>
            </w:r>
            <w:r w:rsidRPr="003D0299">
              <w:rPr>
                <w:b/>
                <w:lang w:val="en-US"/>
              </w:rPr>
              <w:t xml:space="preserve"> (1.</w:t>
            </w:r>
            <w:r w:rsidR="00796B8B" w:rsidRPr="003D0299">
              <w:rPr>
                <w:b/>
                <w:lang w:val="en-US"/>
              </w:rPr>
              <w:t>32</w:t>
            </w:r>
            <w:r w:rsidRPr="003D0299">
              <w:rPr>
                <w:b/>
                <w:lang w:val="en-US"/>
              </w:rPr>
              <w:t>-3.</w:t>
            </w:r>
            <w:r w:rsidR="00796B8B" w:rsidRPr="003D0299">
              <w:rPr>
                <w:b/>
                <w:lang w:val="en-US"/>
              </w:rPr>
              <w:t>06</w:t>
            </w:r>
            <w:r w:rsidRPr="003D0299">
              <w:rPr>
                <w:b/>
                <w:lang w:val="en-US"/>
              </w:rPr>
              <w:t>)</w:t>
            </w:r>
          </w:p>
        </w:tc>
      </w:tr>
    </w:tbl>
    <w:p w:rsidR="00844E65" w:rsidRPr="00844E65" w:rsidRDefault="00231E56" w:rsidP="00844E65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b/>
          <w:lang w:val="en-US"/>
        </w:rPr>
        <w:t>*</w:t>
      </w:r>
      <w:r w:rsidRPr="00231E56">
        <w:rPr>
          <w:lang w:val="en-US"/>
        </w:rPr>
        <w:t>MRC</w:t>
      </w:r>
      <w:r>
        <w:rPr>
          <w:lang w:val="en-US"/>
        </w:rPr>
        <w:t>-scale</w:t>
      </w:r>
      <w:r w:rsidRPr="00231E56">
        <w:rPr>
          <w:lang w:val="en-US"/>
        </w:rPr>
        <w:t>=</w:t>
      </w:r>
      <w:r>
        <w:rPr>
          <w:lang w:val="en-US"/>
        </w:rPr>
        <w:t xml:space="preserve">Medical Research Council </w:t>
      </w:r>
      <w:r w:rsidRPr="00231E56">
        <w:rPr>
          <w:lang w:val="en-US"/>
        </w:rPr>
        <w:t>breathlessness scale</w:t>
      </w:r>
      <w:r w:rsidR="00F862F8">
        <w:rPr>
          <w:lang w:val="en-US"/>
        </w:rPr>
        <w:t>:</w:t>
      </w:r>
      <w:r w:rsidR="00F862F8" w:rsidRPr="00F862F8">
        <w:rPr>
          <w:lang w:val="en-US"/>
        </w:rPr>
        <w:t xml:space="preserve"> </w:t>
      </w:r>
      <w:r w:rsidR="00F862F8">
        <w:rPr>
          <w:lang w:val="en-US"/>
        </w:rPr>
        <w:t>Grade 2=”Walk slower than most people my age on the level” and/or “</w:t>
      </w:r>
      <w:r w:rsidR="00F862F8" w:rsidRPr="008567C8">
        <w:rPr>
          <w:lang w:val="en-US"/>
        </w:rPr>
        <w:t>have to stop for breath when walking at my</w:t>
      </w:r>
      <w:r w:rsidR="00F862F8">
        <w:rPr>
          <w:lang w:val="en-US"/>
        </w:rPr>
        <w:t xml:space="preserve"> </w:t>
      </w:r>
      <w:r w:rsidR="00F862F8" w:rsidRPr="008567C8">
        <w:rPr>
          <w:lang w:val="en-US"/>
        </w:rPr>
        <w:t>own pace on the level</w:t>
      </w:r>
      <w:r w:rsidR="00844E65">
        <w:rPr>
          <w:lang w:val="en-US"/>
        </w:rPr>
        <w:t xml:space="preserve">”. </w:t>
      </w:r>
      <w:r w:rsidR="00844E65" w:rsidRPr="00844E65">
        <w:rPr>
          <w:lang w:val="en-US"/>
        </w:rPr>
        <w:t>Grade 3= “stop for breath after walking 100 yards on level ground”</w:t>
      </w:r>
    </w:p>
    <w:p w:rsidR="006C47D4" w:rsidRDefault="00844E65" w:rsidP="00844E65">
      <w:pPr>
        <w:autoSpaceDE w:val="0"/>
        <w:autoSpaceDN w:val="0"/>
        <w:adjustRightInd w:val="0"/>
        <w:spacing w:after="0" w:line="240" w:lineRule="auto"/>
        <w:rPr>
          <w:b/>
          <w:lang w:val="en-US"/>
        </w:rPr>
        <w:sectPr w:rsidR="006C47D4" w:rsidSect="00133061">
          <w:pgSz w:w="16838" w:h="11906" w:orient="landscape"/>
          <w:pgMar w:top="709" w:right="1417" w:bottom="1417" w:left="1417" w:header="708" w:footer="708" w:gutter="0"/>
          <w:cols w:space="708"/>
          <w:docGrid w:linePitch="360"/>
        </w:sectPr>
      </w:pPr>
      <w:r w:rsidRPr="00844E65">
        <w:rPr>
          <w:lang w:val="en-US"/>
        </w:rPr>
        <w:t>Grade 4=” get out of breath when I wash myself or dress myself”</w:t>
      </w:r>
      <w:r>
        <w:rPr>
          <w:lang w:val="en-US"/>
        </w:rPr>
        <w:t xml:space="preserve"> </w:t>
      </w:r>
      <w:r w:rsidR="00115179">
        <w:rPr>
          <w:lang w:val="en-US"/>
        </w:rPr>
        <w:t>Significant risk factors are depicted in bold.</w:t>
      </w:r>
    </w:p>
    <w:p w:rsidR="00102363" w:rsidRPr="00496677" w:rsidRDefault="00552031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lang w:val="en-US"/>
        </w:rPr>
        <w:lastRenderedPageBreak/>
        <w:t xml:space="preserve">Supplementary file </w:t>
      </w:r>
      <w:r w:rsidR="008A4218">
        <w:rPr>
          <w:rFonts w:cs="Times New Roman"/>
          <w:b/>
          <w:lang w:val="en-US"/>
        </w:rPr>
        <w:t>4</w:t>
      </w:r>
      <w:r w:rsidR="006F27ED">
        <w:rPr>
          <w:rFonts w:cs="Times New Roman"/>
          <w:b/>
          <w:lang w:val="en-US"/>
        </w:rPr>
        <w:t xml:space="preserve">. </w:t>
      </w:r>
      <w:r w:rsidR="003E0757" w:rsidRPr="00496677">
        <w:rPr>
          <w:rFonts w:cs="Times New Roman"/>
          <w:b/>
          <w:lang w:val="en-US"/>
        </w:rPr>
        <w:t xml:space="preserve">Risk factors for chronic bronchitis by using multiple logistic regression analysis. Risks expressed as </w:t>
      </w:r>
      <w:r w:rsidR="003E0757" w:rsidRPr="00496677">
        <w:rPr>
          <w:b/>
          <w:lang w:val="en-US"/>
        </w:rPr>
        <w:t xml:space="preserve">odds ratios (OR) with 95% confidence intervals (CI). </w:t>
      </w:r>
      <w:r w:rsidR="003E0757" w:rsidRPr="00496677">
        <w:rPr>
          <w:rFonts w:cs="Times New Roman"/>
          <w:b/>
          <w:lang w:val="en-US"/>
        </w:rPr>
        <w:t xml:space="preserve">  </w:t>
      </w:r>
      <w:r w:rsidR="00102363" w:rsidRPr="00496677">
        <w:rPr>
          <w:rFonts w:cs="Times New Roman"/>
          <w:b/>
          <w:sz w:val="20"/>
          <w:szCs w:val="20"/>
          <w:lang w:val="en-US"/>
        </w:rPr>
        <w:t xml:space="preserve"> </w:t>
      </w:r>
    </w:p>
    <w:p w:rsidR="003E0757" w:rsidRPr="00496677" w:rsidRDefault="003E0757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Ind w:w="108" w:type="dxa"/>
        <w:tblLook w:val="04A0" w:firstRow="1" w:lastRow="0" w:firstColumn="1" w:lastColumn="0" w:noHBand="0" w:noVBand="1"/>
      </w:tblPr>
      <w:tblGrid>
        <w:gridCol w:w="2410"/>
        <w:gridCol w:w="1701"/>
        <w:gridCol w:w="2268"/>
        <w:gridCol w:w="2410"/>
        <w:gridCol w:w="2410"/>
        <w:gridCol w:w="2410"/>
      </w:tblGrid>
      <w:tr w:rsidR="00102363" w:rsidRPr="00496677" w:rsidTr="00762824"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102363" w:rsidRPr="00496677" w:rsidRDefault="0090226B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102363" w:rsidRPr="00496677" w:rsidRDefault="00102363" w:rsidP="004D64FF">
            <w:pPr>
              <w:rPr>
                <w:b/>
                <w:lang w:val="en-US"/>
              </w:rPr>
            </w:pPr>
          </w:p>
        </w:tc>
        <w:tc>
          <w:tcPr>
            <w:tcW w:w="9498" w:type="dxa"/>
            <w:gridSpan w:val="4"/>
          </w:tcPr>
          <w:p w:rsidR="00102363" w:rsidRPr="00496677" w:rsidRDefault="00102363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Dependent variables</w:t>
            </w:r>
          </w:p>
        </w:tc>
      </w:tr>
      <w:tr w:rsidR="00102363" w:rsidRPr="00496677" w:rsidTr="00762824">
        <w:tc>
          <w:tcPr>
            <w:tcW w:w="2410" w:type="dxa"/>
          </w:tcPr>
          <w:p w:rsidR="00102363" w:rsidRPr="00496677" w:rsidRDefault="0090226B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Variables</w:t>
            </w:r>
          </w:p>
        </w:tc>
        <w:tc>
          <w:tcPr>
            <w:tcW w:w="1701" w:type="dxa"/>
          </w:tcPr>
          <w:p w:rsidR="00102363" w:rsidRPr="00496677" w:rsidRDefault="00102363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Categories</w:t>
            </w:r>
          </w:p>
        </w:tc>
        <w:tc>
          <w:tcPr>
            <w:tcW w:w="2268" w:type="dxa"/>
          </w:tcPr>
          <w:p w:rsidR="00102363" w:rsidRPr="00496677" w:rsidRDefault="00102363" w:rsidP="00764BB3">
            <w:pPr>
              <w:jc w:val="center"/>
            </w:pPr>
            <w:r w:rsidRPr="00496677">
              <w:t>Chronic bronchitis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</w:pPr>
            <w:r w:rsidRPr="00496677">
              <w:t>Sputum production</w:t>
            </w:r>
          </w:p>
        </w:tc>
        <w:tc>
          <w:tcPr>
            <w:tcW w:w="2410" w:type="dxa"/>
          </w:tcPr>
          <w:p w:rsidR="00102363" w:rsidRPr="00496677" w:rsidRDefault="00A739EF" w:rsidP="00764BB3">
            <w:pPr>
              <w:jc w:val="center"/>
            </w:pPr>
            <w:r w:rsidRPr="00496677">
              <w:t xml:space="preserve">Dyspnea grade </w:t>
            </w:r>
            <w:r w:rsidR="00102363" w:rsidRPr="00496677">
              <w:t>≥2</w:t>
            </w:r>
            <w:r w:rsidR="00102363" w:rsidRPr="00496677">
              <w:rPr>
                <w:rFonts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</w:pPr>
            <w:r w:rsidRPr="00496677">
              <w:t>Recurrent wheeze</w:t>
            </w:r>
          </w:p>
        </w:tc>
      </w:tr>
      <w:tr w:rsidR="00102363" w:rsidRPr="00496677" w:rsidTr="00762824">
        <w:tc>
          <w:tcPr>
            <w:tcW w:w="2410" w:type="dxa"/>
          </w:tcPr>
          <w:p w:rsidR="00102363" w:rsidRPr="00496677" w:rsidRDefault="00102363" w:rsidP="004D64FF">
            <w:r w:rsidRPr="00496677">
              <w:t>Age</w:t>
            </w:r>
          </w:p>
        </w:tc>
        <w:tc>
          <w:tcPr>
            <w:tcW w:w="1701" w:type="dxa"/>
          </w:tcPr>
          <w:p w:rsidR="00102363" w:rsidRPr="00496677" w:rsidRDefault="00102363" w:rsidP="004D64FF">
            <w:r w:rsidRPr="00496677">
              <w:t>≤40 years</w:t>
            </w:r>
          </w:p>
          <w:p w:rsidR="00102363" w:rsidRPr="00496677" w:rsidRDefault="00764BB3" w:rsidP="004D64FF">
            <w:r w:rsidRPr="00496677">
              <w:t>&lt;</w:t>
            </w:r>
            <w:r w:rsidR="00102363" w:rsidRPr="00496677">
              <w:t>4</w:t>
            </w:r>
            <w:r w:rsidRPr="00496677">
              <w:t>0 ≤</w:t>
            </w:r>
            <w:r w:rsidR="00102363" w:rsidRPr="00496677">
              <w:t>60 years</w:t>
            </w:r>
          </w:p>
          <w:p w:rsidR="00102363" w:rsidRPr="00496677" w:rsidRDefault="00102363" w:rsidP="004D64FF">
            <w:r w:rsidRPr="00496677">
              <w:t>&gt;60 years</w:t>
            </w:r>
          </w:p>
        </w:tc>
        <w:tc>
          <w:tcPr>
            <w:tcW w:w="2268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DB1615" w:rsidRPr="00496677" w:rsidRDefault="00DB1615" w:rsidP="00764BB3">
            <w:pPr>
              <w:jc w:val="center"/>
            </w:pPr>
            <w:r w:rsidRPr="00496677">
              <w:t>1</w:t>
            </w:r>
            <w:r w:rsidR="00992695" w:rsidRPr="00496677">
              <w:t>.</w:t>
            </w:r>
            <w:r w:rsidRPr="00496677">
              <w:t>45 (0</w:t>
            </w:r>
            <w:r w:rsidR="00992695" w:rsidRPr="00496677">
              <w:t>.</w:t>
            </w:r>
            <w:r w:rsidRPr="00496677">
              <w:t>74-2</w:t>
            </w:r>
            <w:r w:rsidR="00992695" w:rsidRPr="00496677">
              <w:t>.</w:t>
            </w:r>
            <w:r w:rsidRPr="00496677">
              <w:t>87)</w:t>
            </w:r>
          </w:p>
          <w:p w:rsidR="00102363" w:rsidRPr="00496677" w:rsidRDefault="00DB1615" w:rsidP="00764BB3">
            <w:pPr>
              <w:jc w:val="center"/>
            </w:pPr>
            <w:r w:rsidRPr="00496677">
              <w:t>1</w:t>
            </w:r>
            <w:r w:rsidR="00992695" w:rsidRPr="00496677">
              <w:t>.</w:t>
            </w:r>
            <w:r w:rsidRPr="00496677">
              <w:t>30 (0</w:t>
            </w:r>
            <w:r w:rsidR="00992695" w:rsidRPr="00496677">
              <w:t>.</w:t>
            </w:r>
            <w:r w:rsidRPr="00496677">
              <w:t>63-2</w:t>
            </w:r>
            <w:r w:rsidR="00992695" w:rsidRPr="00496677">
              <w:t>.</w:t>
            </w:r>
            <w:r w:rsidRPr="00496677">
              <w:t>68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</w:pPr>
            <w:r w:rsidRPr="00496677">
              <w:t>1</w:t>
            </w:r>
          </w:p>
          <w:p w:rsidR="00CE22B3" w:rsidRPr="00496677" w:rsidRDefault="00CE22B3" w:rsidP="00764BB3">
            <w:pPr>
              <w:jc w:val="center"/>
            </w:pPr>
            <w:r w:rsidRPr="00496677">
              <w:t>1</w:t>
            </w:r>
            <w:r w:rsidR="00992695" w:rsidRPr="00496677">
              <w:t>.</w:t>
            </w:r>
            <w:r w:rsidRPr="00496677">
              <w:t>58 (0</w:t>
            </w:r>
            <w:r w:rsidR="00992695" w:rsidRPr="00496677">
              <w:t>.</w:t>
            </w:r>
            <w:r w:rsidRPr="00496677">
              <w:t>96-2</w:t>
            </w:r>
            <w:r w:rsidR="00992695" w:rsidRPr="00496677">
              <w:t>.</w:t>
            </w:r>
            <w:r w:rsidRPr="00496677">
              <w:t>62)</w:t>
            </w:r>
          </w:p>
          <w:p w:rsidR="00102363" w:rsidRPr="00496677" w:rsidRDefault="00CE22B3" w:rsidP="00764BB3">
            <w:pPr>
              <w:jc w:val="center"/>
              <w:rPr>
                <w:b/>
              </w:rPr>
            </w:pPr>
            <w:r w:rsidRPr="00496677">
              <w:rPr>
                <w:b/>
              </w:rPr>
              <w:t>2</w:t>
            </w:r>
            <w:r w:rsidR="00992695" w:rsidRPr="00496677">
              <w:rPr>
                <w:b/>
              </w:rPr>
              <w:t>.</w:t>
            </w:r>
            <w:r w:rsidRPr="00496677">
              <w:rPr>
                <w:b/>
              </w:rPr>
              <w:t>19 (1</w:t>
            </w:r>
            <w:r w:rsidR="00992695" w:rsidRPr="00496677">
              <w:rPr>
                <w:b/>
              </w:rPr>
              <w:t>.</w:t>
            </w:r>
            <w:r w:rsidRPr="00496677">
              <w:rPr>
                <w:b/>
              </w:rPr>
              <w:t>31-3</w:t>
            </w:r>
            <w:r w:rsidR="00992695" w:rsidRPr="00496677">
              <w:rPr>
                <w:b/>
              </w:rPr>
              <w:t>.</w:t>
            </w:r>
            <w:r w:rsidRPr="00496677">
              <w:rPr>
                <w:b/>
              </w:rPr>
              <w:t>66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B7645C" w:rsidRPr="00496677" w:rsidRDefault="00B7645C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70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58-4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97)</w:t>
            </w:r>
          </w:p>
          <w:p w:rsidR="00102363" w:rsidRPr="00496677" w:rsidRDefault="00B7645C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2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93 (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02-8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46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CF0311" w:rsidRPr="00496677" w:rsidRDefault="00CF0311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55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81-2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94)</w:t>
            </w:r>
          </w:p>
          <w:p w:rsidR="00102363" w:rsidRPr="00496677" w:rsidRDefault="00CF0311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42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72-2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80)</w:t>
            </w:r>
          </w:p>
        </w:tc>
      </w:tr>
      <w:tr w:rsidR="00102363" w:rsidRPr="00496677" w:rsidTr="00762824">
        <w:tc>
          <w:tcPr>
            <w:tcW w:w="2410" w:type="dxa"/>
          </w:tcPr>
          <w:p w:rsidR="00102363" w:rsidRPr="00496677" w:rsidRDefault="00102363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Area of domicile</w:t>
            </w:r>
          </w:p>
        </w:tc>
        <w:tc>
          <w:tcPr>
            <w:tcW w:w="1701" w:type="dxa"/>
          </w:tcPr>
          <w:p w:rsidR="00102363" w:rsidRPr="00496677" w:rsidRDefault="00102363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Västra Götaland</w:t>
            </w:r>
          </w:p>
          <w:p w:rsidR="00102363" w:rsidRPr="00496677" w:rsidRDefault="00102363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Gothenburg</w:t>
            </w:r>
          </w:p>
        </w:tc>
        <w:tc>
          <w:tcPr>
            <w:tcW w:w="2268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C30723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83 (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11-3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03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015F91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97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69-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37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7B76A4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2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22 (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12-4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40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2D0FBE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87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56-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34)</w:t>
            </w:r>
          </w:p>
        </w:tc>
      </w:tr>
      <w:tr w:rsidR="00102363" w:rsidRPr="00496677" w:rsidTr="00762824">
        <w:tc>
          <w:tcPr>
            <w:tcW w:w="2410" w:type="dxa"/>
          </w:tcPr>
          <w:p w:rsidR="00102363" w:rsidRPr="00496677" w:rsidRDefault="00102363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Level of education</w:t>
            </w:r>
          </w:p>
        </w:tc>
        <w:tc>
          <w:tcPr>
            <w:tcW w:w="1701" w:type="dxa"/>
          </w:tcPr>
          <w:p w:rsidR="00102363" w:rsidRPr="00496677" w:rsidRDefault="00102363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University</w:t>
            </w:r>
          </w:p>
          <w:p w:rsidR="00102363" w:rsidRPr="00496677" w:rsidRDefault="00102363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Lower than university</w:t>
            </w:r>
          </w:p>
        </w:tc>
        <w:tc>
          <w:tcPr>
            <w:tcW w:w="2268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451643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2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00 (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17-3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41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015F91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33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92-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93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5A6D0B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2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01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97-4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18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2259FA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40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87-2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25)</w:t>
            </w:r>
          </w:p>
        </w:tc>
      </w:tr>
      <w:tr w:rsidR="00102363" w:rsidRPr="00496677" w:rsidTr="00762824">
        <w:tc>
          <w:tcPr>
            <w:tcW w:w="2410" w:type="dxa"/>
          </w:tcPr>
          <w:p w:rsidR="00102363" w:rsidRPr="00496677" w:rsidRDefault="002230AD" w:rsidP="002230AD">
            <w:pPr>
              <w:rPr>
                <w:lang w:val="en-US"/>
              </w:rPr>
            </w:pPr>
            <w:r w:rsidRPr="00496677">
              <w:rPr>
                <w:lang w:val="en-US"/>
              </w:rPr>
              <w:t xml:space="preserve">Pack years </w:t>
            </w:r>
          </w:p>
        </w:tc>
        <w:tc>
          <w:tcPr>
            <w:tcW w:w="1701" w:type="dxa"/>
          </w:tcPr>
          <w:p w:rsidR="002230AD" w:rsidRPr="00496677" w:rsidRDefault="002230AD" w:rsidP="002230AD">
            <w:pPr>
              <w:rPr>
                <w:lang w:val="en-US"/>
              </w:rPr>
            </w:pPr>
            <w:r w:rsidRPr="00496677">
              <w:rPr>
                <w:lang w:val="en-US"/>
              </w:rPr>
              <w:t>Non-smoker</w:t>
            </w:r>
          </w:p>
          <w:p w:rsidR="002230AD" w:rsidRPr="00496677" w:rsidRDefault="002230AD" w:rsidP="002230AD">
            <w:pPr>
              <w:rPr>
                <w:lang w:val="en-US"/>
              </w:rPr>
            </w:pPr>
            <w:r w:rsidRPr="00496677">
              <w:rPr>
                <w:lang w:val="en-US"/>
              </w:rPr>
              <w:t>≤10 years</w:t>
            </w:r>
          </w:p>
          <w:p w:rsidR="00764BB3" w:rsidRPr="00496677" w:rsidRDefault="00764BB3" w:rsidP="00764BB3">
            <w:pPr>
              <w:rPr>
                <w:lang w:val="en-US"/>
              </w:rPr>
            </w:pPr>
            <w:r w:rsidRPr="00496677">
              <w:rPr>
                <w:lang w:val="en-US"/>
              </w:rPr>
              <w:t>&gt;10 &lt;20 years</w:t>
            </w:r>
          </w:p>
          <w:p w:rsidR="00102363" w:rsidRPr="00496677" w:rsidRDefault="002230AD" w:rsidP="002230AD">
            <w:pPr>
              <w:rPr>
                <w:lang w:val="en-US"/>
              </w:rPr>
            </w:pPr>
            <w:r w:rsidRPr="00496677">
              <w:rPr>
                <w:lang w:val="en-US"/>
              </w:rPr>
              <w:t>≥ 20 years</w:t>
            </w:r>
          </w:p>
        </w:tc>
        <w:tc>
          <w:tcPr>
            <w:tcW w:w="2268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59615B" w:rsidRPr="00496677" w:rsidRDefault="0059615B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30</w:t>
            </w:r>
            <w:r w:rsidR="00133695" w:rsidRPr="00496677">
              <w:rPr>
                <w:lang w:val="en-US"/>
              </w:rPr>
              <w:t xml:space="preserve"> (0.70-2</w:t>
            </w:r>
            <w:r w:rsidR="00992695" w:rsidRPr="00496677">
              <w:rPr>
                <w:lang w:val="en-US"/>
              </w:rPr>
              <w:t>.</w:t>
            </w:r>
            <w:r w:rsidR="00133695" w:rsidRPr="00496677">
              <w:rPr>
                <w:lang w:val="en-US"/>
              </w:rPr>
              <w:t>42)</w:t>
            </w:r>
          </w:p>
          <w:p w:rsidR="0059615B" w:rsidRPr="00496677" w:rsidRDefault="0059615B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36</w:t>
            </w:r>
            <w:r w:rsidR="00133695" w:rsidRPr="00496677">
              <w:rPr>
                <w:lang w:val="en-US"/>
              </w:rPr>
              <w:t xml:space="preserve"> (0</w:t>
            </w:r>
            <w:r w:rsidR="00992695" w:rsidRPr="00496677">
              <w:rPr>
                <w:lang w:val="en-US"/>
              </w:rPr>
              <w:t>.</w:t>
            </w:r>
            <w:r w:rsidR="00133695" w:rsidRPr="00496677">
              <w:rPr>
                <w:lang w:val="en-US"/>
              </w:rPr>
              <w:t>61-3</w:t>
            </w:r>
            <w:r w:rsidR="00992695" w:rsidRPr="00496677">
              <w:rPr>
                <w:lang w:val="en-US"/>
              </w:rPr>
              <w:t>.</w:t>
            </w:r>
            <w:r w:rsidR="00133695" w:rsidRPr="00496677">
              <w:rPr>
                <w:lang w:val="en-US"/>
              </w:rPr>
              <w:t>04)</w:t>
            </w:r>
          </w:p>
          <w:p w:rsidR="00102363" w:rsidRPr="00496677" w:rsidRDefault="0059615B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2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72</w:t>
            </w:r>
            <w:r w:rsidR="00133695" w:rsidRPr="00496677">
              <w:rPr>
                <w:b/>
                <w:lang w:val="en-US"/>
              </w:rPr>
              <w:t xml:space="preserve"> (1</w:t>
            </w:r>
            <w:r w:rsidR="00992695" w:rsidRPr="00496677">
              <w:rPr>
                <w:b/>
                <w:lang w:val="en-US"/>
              </w:rPr>
              <w:t>.</w:t>
            </w:r>
            <w:r w:rsidR="00133695" w:rsidRPr="00496677">
              <w:rPr>
                <w:b/>
                <w:lang w:val="en-US"/>
              </w:rPr>
              <w:t>43-5</w:t>
            </w:r>
            <w:r w:rsidR="00992695" w:rsidRPr="00496677">
              <w:rPr>
                <w:b/>
                <w:lang w:val="en-US"/>
              </w:rPr>
              <w:t>.</w:t>
            </w:r>
            <w:r w:rsidR="00133695" w:rsidRPr="00496677">
              <w:rPr>
                <w:b/>
                <w:lang w:val="en-US"/>
              </w:rPr>
              <w:t>16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B0C8C" w:rsidRPr="00496677" w:rsidRDefault="001B0C8C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68 (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10-2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57)</w:t>
            </w:r>
          </w:p>
          <w:p w:rsidR="001B0C8C" w:rsidRPr="00496677" w:rsidRDefault="001B0C8C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14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63-2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07)</w:t>
            </w:r>
          </w:p>
          <w:p w:rsidR="00102363" w:rsidRPr="00496677" w:rsidRDefault="001B0C8C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3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37 (2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11-5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36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846DB8" w:rsidRPr="00496677" w:rsidRDefault="00846DB8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58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21-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62)</w:t>
            </w:r>
          </w:p>
          <w:p w:rsidR="00846DB8" w:rsidRPr="00496677" w:rsidRDefault="00846DB8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14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40-3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28)</w:t>
            </w:r>
          </w:p>
          <w:p w:rsidR="00102363" w:rsidRPr="00496677" w:rsidRDefault="00846DB8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2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61 (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20-5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66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2259FA" w:rsidRPr="00496677" w:rsidRDefault="002259FA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17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66-2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09)</w:t>
            </w:r>
          </w:p>
          <w:p w:rsidR="002259FA" w:rsidRPr="00496677" w:rsidRDefault="002259FA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09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50-2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39)</w:t>
            </w:r>
          </w:p>
          <w:p w:rsidR="00102363" w:rsidRPr="00496677" w:rsidRDefault="002259FA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3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51 (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99-6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20)</w:t>
            </w:r>
          </w:p>
        </w:tc>
      </w:tr>
      <w:tr w:rsidR="00102363" w:rsidRPr="00496677" w:rsidTr="00762824">
        <w:tc>
          <w:tcPr>
            <w:tcW w:w="2410" w:type="dxa"/>
          </w:tcPr>
          <w:p w:rsidR="00102363" w:rsidRPr="00496677" w:rsidRDefault="00FC63DE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Exposure to occupational dust, gas or fumes</w:t>
            </w:r>
          </w:p>
        </w:tc>
        <w:tc>
          <w:tcPr>
            <w:tcW w:w="1701" w:type="dxa"/>
          </w:tcPr>
          <w:p w:rsidR="00102363" w:rsidRPr="00496677" w:rsidRDefault="00102363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No</w:t>
            </w:r>
          </w:p>
          <w:p w:rsidR="00102363" w:rsidRPr="00496677" w:rsidRDefault="00102363" w:rsidP="004D64FF">
            <w:pPr>
              <w:rPr>
                <w:lang w:val="en-US"/>
              </w:rPr>
            </w:pPr>
            <w:r w:rsidRPr="00496677">
              <w:rPr>
                <w:lang w:val="en-US"/>
              </w:rPr>
              <w:t>Yes</w:t>
            </w:r>
          </w:p>
        </w:tc>
        <w:tc>
          <w:tcPr>
            <w:tcW w:w="2268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E15E52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28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76-2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14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955728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64 (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13-2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37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226032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33 (0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67-2</w:t>
            </w:r>
            <w:r w:rsidR="00992695" w:rsidRPr="00496677">
              <w:rPr>
                <w:lang w:val="en-US"/>
              </w:rPr>
              <w:t>.</w:t>
            </w:r>
            <w:r w:rsidRPr="00496677">
              <w:rPr>
                <w:lang w:val="en-US"/>
              </w:rPr>
              <w:t>63)</w:t>
            </w:r>
          </w:p>
        </w:tc>
        <w:tc>
          <w:tcPr>
            <w:tcW w:w="2410" w:type="dxa"/>
          </w:tcPr>
          <w:p w:rsidR="00102363" w:rsidRPr="00496677" w:rsidRDefault="00102363" w:rsidP="00764BB3">
            <w:pPr>
              <w:jc w:val="center"/>
              <w:rPr>
                <w:lang w:val="en-US"/>
              </w:rPr>
            </w:pPr>
            <w:r w:rsidRPr="00496677">
              <w:rPr>
                <w:lang w:val="en-US"/>
              </w:rPr>
              <w:t>1</w:t>
            </w:r>
          </w:p>
          <w:p w:rsidR="00102363" w:rsidRPr="00496677" w:rsidRDefault="003710EA" w:rsidP="00764BB3">
            <w:pPr>
              <w:jc w:val="center"/>
              <w:rPr>
                <w:b/>
                <w:lang w:val="en-US"/>
              </w:rPr>
            </w:pPr>
            <w:r w:rsidRPr="00496677">
              <w:rPr>
                <w:b/>
                <w:lang w:val="en-US"/>
              </w:rPr>
              <w:t>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61 (1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01-2</w:t>
            </w:r>
            <w:r w:rsidR="00992695" w:rsidRPr="00496677">
              <w:rPr>
                <w:b/>
                <w:lang w:val="en-US"/>
              </w:rPr>
              <w:t>.</w:t>
            </w:r>
            <w:r w:rsidRPr="00496677">
              <w:rPr>
                <w:b/>
                <w:lang w:val="en-US"/>
              </w:rPr>
              <w:t>55)</w:t>
            </w:r>
          </w:p>
        </w:tc>
      </w:tr>
    </w:tbl>
    <w:p w:rsidR="00764BB3" w:rsidRPr="00496677" w:rsidRDefault="00A56552" w:rsidP="00A56552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496677">
        <w:rPr>
          <w:rFonts w:cs="Times New Roman"/>
          <w:lang w:val="en-US"/>
        </w:rPr>
        <w:t xml:space="preserve">*MRC-scale=Medical Research Council breathlessness scale: </w:t>
      </w:r>
    </w:p>
    <w:p w:rsidR="00764BB3" w:rsidRPr="00496677" w:rsidRDefault="00A56552" w:rsidP="00A56552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496677">
        <w:rPr>
          <w:rFonts w:cs="Times New Roman"/>
          <w:lang w:val="en-US"/>
        </w:rPr>
        <w:t xml:space="preserve">Grade 2=”Walk slower than most people my age on the level” and/or “have to stop for breath when walking at my own pace on the level”. </w:t>
      </w:r>
    </w:p>
    <w:p w:rsidR="00A56552" w:rsidRPr="00496677" w:rsidRDefault="00A56552" w:rsidP="00A56552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496677">
        <w:rPr>
          <w:rFonts w:cs="Times New Roman"/>
          <w:lang w:val="en-US"/>
        </w:rPr>
        <w:t>Grade 3= “stop for breath after walking 100 yards on level ground”</w:t>
      </w:r>
    </w:p>
    <w:p w:rsidR="00926E4F" w:rsidRDefault="00A56552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  <w:sectPr w:rsidR="00926E4F" w:rsidSect="002C7CF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496677">
        <w:rPr>
          <w:rFonts w:cs="Times New Roman"/>
          <w:lang w:val="en-US"/>
        </w:rPr>
        <w:t xml:space="preserve">Grade 4=” get out of breath when I wash myself or dress myself”. </w:t>
      </w:r>
      <w:r w:rsidR="002230AD" w:rsidRPr="00496677">
        <w:rPr>
          <w:rFonts w:cs="Times New Roman"/>
          <w:lang w:val="en-US"/>
        </w:rPr>
        <w:t xml:space="preserve"> Significant risk factors are depicted in bold</w:t>
      </w:r>
      <w:r w:rsidR="002230AD" w:rsidRPr="00496677">
        <w:rPr>
          <w:rFonts w:cs="Times New Roman"/>
          <w:sz w:val="24"/>
          <w:szCs w:val="24"/>
          <w:lang w:val="en-US"/>
        </w:rPr>
        <w:t>.</w:t>
      </w:r>
    </w:p>
    <w:p w:rsidR="00D8210B" w:rsidRPr="00D8210B" w:rsidRDefault="00D8210B" w:rsidP="00CB27C0">
      <w:pPr>
        <w:rPr>
          <w:rFonts w:cs="Times New Roman"/>
          <w:lang w:val="en-US"/>
        </w:rPr>
      </w:pPr>
    </w:p>
    <w:sectPr w:rsidR="00D8210B" w:rsidRPr="00D8210B" w:rsidSect="00CB27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A90" w:rsidRDefault="00CF2A90" w:rsidP="002361DD">
      <w:pPr>
        <w:spacing w:after="0" w:line="240" w:lineRule="auto"/>
      </w:pPr>
      <w:r>
        <w:separator/>
      </w:r>
    </w:p>
  </w:endnote>
  <w:endnote w:type="continuationSeparator" w:id="0">
    <w:p w:rsidR="00CF2A90" w:rsidRDefault="00CF2A90" w:rsidP="00236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26C6" w:rsidRDefault="007526C6">
    <w:pPr>
      <w:pStyle w:val="Sidfot"/>
      <w:jc w:val="right"/>
    </w:pPr>
    <w:r>
      <w:fldChar w:fldCharType="begin"/>
    </w:r>
    <w:r>
      <w:instrText>PAGE   \* MERGEFORMAT</w:instrText>
    </w:r>
    <w:r>
      <w:fldChar w:fldCharType="separate"/>
    </w:r>
    <w:r w:rsidR="00323DD8">
      <w:rPr>
        <w:noProof/>
      </w:rPr>
      <w:t>1</w:t>
    </w:r>
    <w:r>
      <w:fldChar w:fldCharType="end"/>
    </w:r>
  </w:p>
  <w:p w:rsidR="007526C6" w:rsidRDefault="007526C6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A90" w:rsidRDefault="00CF2A90" w:rsidP="002361DD">
      <w:pPr>
        <w:spacing w:after="0" w:line="240" w:lineRule="auto"/>
      </w:pPr>
      <w:r>
        <w:separator/>
      </w:r>
    </w:p>
  </w:footnote>
  <w:footnote w:type="continuationSeparator" w:id="0">
    <w:p w:rsidR="00CF2A90" w:rsidRDefault="00CF2A90" w:rsidP="002361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FA5184"/>
    <w:multiLevelType w:val="hybridMultilevel"/>
    <w:tmpl w:val="037CFD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A56FBC"/>
    <w:multiLevelType w:val="hybridMultilevel"/>
    <w:tmpl w:val="1AA22F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C862C5"/>
    <w:multiLevelType w:val="hybridMultilevel"/>
    <w:tmpl w:val="5B1010E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F044E4"/>
    <w:multiLevelType w:val="hybridMultilevel"/>
    <w:tmpl w:val="17A68548"/>
    <w:lvl w:ilvl="0" w:tplc="E31AEEEA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EE38D9"/>
    <w:multiLevelType w:val="multilevel"/>
    <w:tmpl w:val="34F87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D4212C"/>
    <w:multiLevelType w:val="hybridMultilevel"/>
    <w:tmpl w:val="4DB6D5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452E12"/>
    <w:multiLevelType w:val="hybridMultilevel"/>
    <w:tmpl w:val="50C62FAA"/>
    <w:lvl w:ilvl="0" w:tplc="CE5C18A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27C"/>
    <w:rsid w:val="000011C9"/>
    <w:rsid w:val="00002521"/>
    <w:rsid w:val="00002555"/>
    <w:rsid w:val="0000271E"/>
    <w:rsid w:val="000032DB"/>
    <w:rsid w:val="00006429"/>
    <w:rsid w:val="00006701"/>
    <w:rsid w:val="000070E0"/>
    <w:rsid w:val="00007671"/>
    <w:rsid w:val="0001045C"/>
    <w:rsid w:val="00011FA9"/>
    <w:rsid w:val="0001295D"/>
    <w:rsid w:val="00014DFF"/>
    <w:rsid w:val="000159B6"/>
    <w:rsid w:val="00015F91"/>
    <w:rsid w:val="00020FCC"/>
    <w:rsid w:val="00020FDF"/>
    <w:rsid w:val="0002230B"/>
    <w:rsid w:val="00022BB9"/>
    <w:rsid w:val="00024B61"/>
    <w:rsid w:val="000252BC"/>
    <w:rsid w:val="00025492"/>
    <w:rsid w:val="0002682B"/>
    <w:rsid w:val="000268A7"/>
    <w:rsid w:val="000273D7"/>
    <w:rsid w:val="00027715"/>
    <w:rsid w:val="000279DF"/>
    <w:rsid w:val="000279F0"/>
    <w:rsid w:val="000306CB"/>
    <w:rsid w:val="00031533"/>
    <w:rsid w:val="000318D5"/>
    <w:rsid w:val="00032C2C"/>
    <w:rsid w:val="000346F0"/>
    <w:rsid w:val="00034C4C"/>
    <w:rsid w:val="00034D07"/>
    <w:rsid w:val="000350FB"/>
    <w:rsid w:val="00035E68"/>
    <w:rsid w:val="00037344"/>
    <w:rsid w:val="000373C4"/>
    <w:rsid w:val="00037597"/>
    <w:rsid w:val="00040FE4"/>
    <w:rsid w:val="00042702"/>
    <w:rsid w:val="00042A3E"/>
    <w:rsid w:val="00042D82"/>
    <w:rsid w:val="0004304C"/>
    <w:rsid w:val="00043B30"/>
    <w:rsid w:val="00044062"/>
    <w:rsid w:val="00044FA7"/>
    <w:rsid w:val="00045060"/>
    <w:rsid w:val="000459D5"/>
    <w:rsid w:val="00047E2E"/>
    <w:rsid w:val="000503DB"/>
    <w:rsid w:val="00050848"/>
    <w:rsid w:val="00051F5D"/>
    <w:rsid w:val="000551F7"/>
    <w:rsid w:val="0005708B"/>
    <w:rsid w:val="00057417"/>
    <w:rsid w:val="00057D2A"/>
    <w:rsid w:val="00060EF2"/>
    <w:rsid w:val="00061862"/>
    <w:rsid w:val="00061CE6"/>
    <w:rsid w:val="00063A09"/>
    <w:rsid w:val="00064A21"/>
    <w:rsid w:val="00064D1A"/>
    <w:rsid w:val="00066B47"/>
    <w:rsid w:val="00067076"/>
    <w:rsid w:val="00070E3A"/>
    <w:rsid w:val="00071304"/>
    <w:rsid w:val="00071A40"/>
    <w:rsid w:val="00072A00"/>
    <w:rsid w:val="000733F6"/>
    <w:rsid w:val="0007448F"/>
    <w:rsid w:val="00075D58"/>
    <w:rsid w:val="00076469"/>
    <w:rsid w:val="000766D9"/>
    <w:rsid w:val="00076C6E"/>
    <w:rsid w:val="0008033B"/>
    <w:rsid w:val="00080879"/>
    <w:rsid w:val="00082973"/>
    <w:rsid w:val="0008327F"/>
    <w:rsid w:val="00083595"/>
    <w:rsid w:val="000855FF"/>
    <w:rsid w:val="000863D5"/>
    <w:rsid w:val="0008701C"/>
    <w:rsid w:val="00087806"/>
    <w:rsid w:val="00090881"/>
    <w:rsid w:val="000909E9"/>
    <w:rsid w:val="00094796"/>
    <w:rsid w:val="00094C26"/>
    <w:rsid w:val="00094C40"/>
    <w:rsid w:val="0009713A"/>
    <w:rsid w:val="00097DF6"/>
    <w:rsid w:val="000A0060"/>
    <w:rsid w:val="000A1370"/>
    <w:rsid w:val="000A258F"/>
    <w:rsid w:val="000A3AC2"/>
    <w:rsid w:val="000A4991"/>
    <w:rsid w:val="000A4B0D"/>
    <w:rsid w:val="000A5444"/>
    <w:rsid w:val="000A62DC"/>
    <w:rsid w:val="000B00B8"/>
    <w:rsid w:val="000B1C72"/>
    <w:rsid w:val="000B2AA9"/>
    <w:rsid w:val="000B31FE"/>
    <w:rsid w:val="000B3862"/>
    <w:rsid w:val="000B3CF8"/>
    <w:rsid w:val="000B4B8B"/>
    <w:rsid w:val="000C013B"/>
    <w:rsid w:val="000C0C0A"/>
    <w:rsid w:val="000C2A1F"/>
    <w:rsid w:val="000C3445"/>
    <w:rsid w:val="000C5261"/>
    <w:rsid w:val="000C5E45"/>
    <w:rsid w:val="000C640C"/>
    <w:rsid w:val="000D0301"/>
    <w:rsid w:val="000D2299"/>
    <w:rsid w:val="000D3EB1"/>
    <w:rsid w:val="000D4599"/>
    <w:rsid w:val="000D71F8"/>
    <w:rsid w:val="000D7E77"/>
    <w:rsid w:val="000E02AB"/>
    <w:rsid w:val="000E05E2"/>
    <w:rsid w:val="000E16D9"/>
    <w:rsid w:val="000E1B8F"/>
    <w:rsid w:val="000E1BEE"/>
    <w:rsid w:val="000E3EE2"/>
    <w:rsid w:val="000E5248"/>
    <w:rsid w:val="000E5CB9"/>
    <w:rsid w:val="000E6BA7"/>
    <w:rsid w:val="000E7102"/>
    <w:rsid w:val="000E75F1"/>
    <w:rsid w:val="000E7672"/>
    <w:rsid w:val="000E7E0D"/>
    <w:rsid w:val="000E7EEB"/>
    <w:rsid w:val="000F0375"/>
    <w:rsid w:val="000F187F"/>
    <w:rsid w:val="000F42D5"/>
    <w:rsid w:val="000F4DDC"/>
    <w:rsid w:val="000F4EC6"/>
    <w:rsid w:val="000F54EF"/>
    <w:rsid w:val="000F5C39"/>
    <w:rsid w:val="000F6543"/>
    <w:rsid w:val="000F6FA5"/>
    <w:rsid w:val="000F725B"/>
    <w:rsid w:val="000F7620"/>
    <w:rsid w:val="00101B19"/>
    <w:rsid w:val="00102363"/>
    <w:rsid w:val="00102E82"/>
    <w:rsid w:val="001036D4"/>
    <w:rsid w:val="00103F9E"/>
    <w:rsid w:val="00110FB6"/>
    <w:rsid w:val="001112BF"/>
    <w:rsid w:val="001112CD"/>
    <w:rsid w:val="00111B37"/>
    <w:rsid w:val="00112E13"/>
    <w:rsid w:val="00113082"/>
    <w:rsid w:val="001131D4"/>
    <w:rsid w:val="00113A4E"/>
    <w:rsid w:val="001148CD"/>
    <w:rsid w:val="00115179"/>
    <w:rsid w:val="00115608"/>
    <w:rsid w:val="0011608E"/>
    <w:rsid w:val="00116D25"/>
    <w:rsid w:val="00117B70"/>
    <w:rsid w:val="001227F5"/>
    <w:rsid w:val="00122DEF"/>
    <w:rsid w:val="00124BA9"/>
    <w:rsid w:val="0012647C"/>
    <w:rsid w:val="00127E38"/>
    <w:rsid w:val="00130217"/>
    <w:rsid w:val="00132E2B"/>
    <w:rsid w:val="00132FEC"/>
    <w:rsid w:val="00133061"/>
    <w:rsid w:val="001334BB"/>
    <w:rsid w:val="00133695"/>
    <w:rsid w:val="00133A12"/>
    <w:rsid w:val="00133CFD"/>
    <w:rsid w:val="0013495C"/>
    <w:rsid w:val="001357A7"/>
    <w:rsid w:val="00137685"/>
    <w:rsid w:val="00140CEE"/>
    <w:rsid w:val="001428BE"/>
    <w:rsid w:val="00142F8C"/>
    <w:rsid w:val="00143A10"/>
    <w:rsid w:val="00143C66"/>
    <w:rsid w:val="00143CAE"/>
    <w:rsid w:val="00144423"/>
    <w:rsid w:val="00144F3C"/>
    <w:rsid w:val="00145CB7"/>
    <w:rsid w:val="0014714C"/>
    <w:rsid w:val="0015040F"/>
    <w:rsid w:val="001520F6"/>
    <w:rsid w:val="0015505D"/>
    <w:rsid w:val="001550EF"/>
    <w:rsid w:val="00156437"/>
    <w:rsid w:val="00156EBC"/>
    <w:rsid w:val="00161572"/>
    <w:rsid w:val="00161DC6"/>
    <w:rsid w:val="00163C14"/>
    <w:rsid w:val="001647A4"/>
    <w:rsid w:val="00165AAE"/>
    <w:rsid w:val="00165EDB"/>
    <w:rsid w:val="00170623"/>
    <w:rsid w:val="00170741"/>
    <w:rsid w:val="001708DA"/>
    <w:rsid w:val="00171071"/>
    <w:rsid w:val="001711A4"/>
    <w:rsid w:val="00171286"/>
    <w:rsid w:val="00174F0D"/>
    <w:rsid w:val="00175B4A"/>
    <w:rsid w:val="00176C1D"/>
    <w:rsid w:val="0017717B"/>
    <w:rsid w:val="00183672"/>
    <w:rsid w:val="001838E1"/>
    <w:rsid w:val="0018429F"/>
    <w:rsid w:val="001858CD"/>
    <w:rsid w:val="00186CE5"/>
    <w:rsid w:val="0018787C"/>
    <w:rsid w:val="0019265C"/>
    <w:rsid w:val="00193E5B"/>
    <w:rsid w:val="0019404A"/>
    <w:rsid w:val="001942BB"/>
    <w:rsid w:val="00194684"/>
    <w:rsid w:val="0019484E"/>
    <w:rsid w:val="001957D4"/>
    <w:rsid w:val="0019666D"/>
    <w:rsid w:val="00196A0B"/>
    <w:rsid w:val="001970E8"/>
    <w:rsid w:val="001A150B"/>
    <w:rsid w:val="001A22C4"/>
    <w:rsid w:val="001A2E1D"/>
    <w:rsid w:val="001A391F"/>
    <w:rsid w:val="001A4E75"/>
    <w:rsid w:val="001A5A54"/>
    <w:rsid w:val="001A6009"/>
    <w:rsid w:val="001B00EB"/>
    <w:rsid w:val="001B0ABC"/>
    <w:rsid w:val="001B0C8C"/>
    <w:rsid w:val="001B2B2B"/>
    <w:rsid w:val="001B3963"/>
    <w:rsid w:val="001B3C3D"/>
    <w:rsid w:val="001B46EC"/>
    <w:rsid w:val="001B5C79"/>
    <w:rsid w:val="001B6B33"/>
    <w:rsid w:val="001C050C"/>
    <w:rsid w:val="001C20C1"/>
    <w:rsid w:val="001C4A6A"/>
    <w:rsid w:val="001C5783"/>
    <w:rsid w:val="001C69EB"/>
    <w:rsid w:val="001C7F28"/>
    <w:rsid w:val="001D0029"/>
    <w:rsid w:val="001D07F8"/>
    <w:rsid w:val="001D0823"/>
    <w:rsid w:val="001D0E71"/>
    <w:rsid w:val="001D64F7"/>
    <w:rsid w:val="001D67B3"/>
    <w:rsid w:val="001D6903"/>
    <w:rsid w:val="001D7729"/>
    <w:rsid w:val="001E183D"/>
    <w:rsid w:val="001E1FF8"/>
    <w:rsid w:val="001E20BB"/>
    <w:rsid w:val="001E2E2B"/>
    <w:rsid w:val="001E3A32"/>
    <w:rsid w:val="001E3C27"/>
    <w:rsid w:val="001E5377"/>
    <w:rsid w:val="001E601B"/>
    <w:rsid w:val="001F1C82"/>
    <w:rsid w:val="001F2B99"/>
    <w:rsid w:val="001F3317"/>
    <w:rsid w:val="001F4202"/>
    <w:rsid w:val="001F4375"/>
    <w:rsid w:val="001F4F08"/>
    <w:rsid w:val="001F6036"/>
    <w:rsid w:val="001F624C"/>
    <w:rsid w:val="001F6B92"/>
    <w:rsid w:val="001F7658"/>
    <w:rsid w:val="002005AD"/>
    <w:rsid w:val="00201574"/>
    <w:rsid w:val="002042D2"/>
    <w:rsid w:val="00204A38"/>
    <w:rsid w:val="002051A8"/>
    <w:rsid w:val="002053C0"/>
    <w:rsid w:val="00206FE3"/>
    <w:rsid w:val="00207400"/>
    <w:rsid w:val="00210B4B"/>
    <w:rsid w:val="002118DA"/>
    <w:rsid w:val="00211B41"/>
    <w:rsid w:val="00211B4E"/>
    <w:rsid w:val="00213A67"/>
    <w:rsid w:val="00214D5D"/>
    <w:rsid w:val="002154EE"/>
    <w:rsid w:val="00215580"/>
    <w:rsid w:val="002166D3"/>
    <w:rsid w:val="00216A20"/>
    <w:rsid w:val="00216CA6"/>
    <w:rsid w:val="00220BCB"/>
    <w:rsid w:val="00221195"/>
    <w:rsid w:val="002226EF"/>
    <w:rsid w:val="0022282B"/>
    <w:rsid w:val="002230AD"/>
    <w:rsid w:val="00223236"/>
    <w:rsid w:val="002233AF"/>
    <w:rsid w:val="002259FA"/>
    <w:rsid w:val="00225C4C"/>
    <w:rsid w:val="00226032"/>
    <w:rsid w:val="00226440"/>
    <w:rsid w:val="00226BDE"/>
    <w:rsid w:val="0023068F"/>
    <w:rsid w:val="00231547"/>
    <w:rsid w:val="00231E56"/>
    <w:rsid w:val="00232738"/>
    <w:rsid w:val="002335BA"/>
    <w:rsid w:val="00233A2F"/>
    <w:rsid w:val="00234400"/>
    <w:rsid w:val="00234750"/>
    <w:rsid w:val="00234BD2"/>
    <w:rsid w:val="00235B49"/>
    <w:rsid w:val="002361DD"/>
    <w:rsid w:val="00236685"/>
    <w:rsid w:val="002376B1"/>
    <w:rsid w:val="00237E49"/>
    <w:rsid w:val="00241287"/>
    <w:rsid w:val="00241904"/>
    <w:rsid w:val="00242DF3"/>
    <w:rsid w:val="002448BF"/>
    <w:rsid w:val="002453D0"/>
    <w:rsid w:val="002500D3"/>
    <w:rsid w:val="00250395"/>
    <w:rsid w:val="00250634"/>
    <w:rsid w:val="002515BB"/>
    <w:rsid w:val="00254CD9"/>
    <w:rsid w:val="00255102"/>
    <w:rsid w:val="00255CF0"/>
    <w:rsid w:val="0025687D"/>
    <w:rsid w:val="002569B5"/>
    <w:rsid w:val="00257DB8"/>
    <w:rsid w:val="0026057C"/>
    <w:rsid w:val="00260F86"/>
    <w:rsid w:val="002628B5"/>
    <w:rsid w:val="00262E6E"/>
    <w:rsid w:val="0026307B"/>
    <w:rsid w:val="00263A57"/>
    <w:rsid w:val="0026544D"/>
    <w:rsid w:val="002664AD"/>
    <w:rsid w:val="00267A0D"/>
    <w:rsid w:val="002706BB"/>
    <w:rsid w:val="00271C02"/>
    <w:rsid w:val="00271D02"/>
    <w:rsid w:val="002721EF"/>
    <w:rsid w:val="00272879"/>
    <w:rsid w:val="00273421"/>
    <w:rsid w:val="002743FF"/>
    <w:rsid w:val="00274E6E"/>
    <w:rsid w:val="0027506B"/>
    <w:rsid w:val="00276155"/>
    <w:rsid w:val="0027624A"/>
    <w:rsid w:val="002762DA"/>
    <w:rsid w:val="00277BEF"/>
    <w:rsid w:val="00277E20"/>
    <w:rsid w:val="00280E14"/>
    <w:rsid w:val="00280E27"/>
    <w:rsid w:val="00282ABC"/>
    <w:rsid w:val="002851A4"/>
    <w:rsid w:val="00291B9D"/>
    <w:rsid w:val="00292113"/>
    <w:rsid w:val="002924F6"/>
    <w:rsid w:val="00292910"/>
    <w:rsid w:val="00294B19"/>
    <w:rsid w:val="00294CBF"/>
    <w:rsid w:val="00295038"/>
    <w:rsid w:val="00295CB9"/>
    <w:rsid w:val="002968F2"/>
    <w:rsid w:val="002971F7"/>
    <w:rsid w:val="002A0474"/>
    <w:rsid w:val="002A12F0"/>
    <w:rsid w:val="002A1F88"/>
    <w:rsid w:val="002A2D45"/>
    <w:rsid w:val="002A34BC"/>
    <w:rsid w:val="002A372D"/>
    <w:rsid w:val="002A3A34"/>
    <w:rsid w:val="002A4278"/>
    <w:rsid w:val="002A4957"/>
    <w:rsid w:val="002A5082"/>
    <w:rsid w:val="002A5378"/>
    <w:rsid w:val="002A6317"/>
    <w:rsid w:val="002B01C8"/>
    <w:rsid w:val="002B1419"/>
    <w:rsid w:val="002B2201"/>
    <w:rsid w:val="002B2476"/>
    <w:rsid w:val="002B28B4"/>
    <w:rsid w:val="002B2BE3"/>
    <w:rsid w:val="002B33E7"/>
    <w:rsid w:val="002B46BF"/>
    <w:rsid w:val="002B481B"/>
    <w:rsid w:val="002B69F4"/>
    <w:rsid w:val="002B75B4"/>
    <w:rsid w:val="002B77F5"/>
    <w:rsid w:val="002C06C7"/>
    <w:rsid w:val="002C1997"/>
    <w:rsid w:val="002C2D75"/>
    <w:rsid w:val="002C3B80"/>
    <w:rsid w:val="002C3C95"/>
    <w:rsid w:val="002C65BB"/>
    <w:rsid w:val="002C77B8"/>
    <w:rsid w:val="002C7C47"/>
    <w:rsid w:val="002C7CF5"/>
    <w:rsid w:val="002D07DF"/>
    <w:rsid w:val="002D0884"/>
    <w:rsid w:val="002D0FBE"/>
    <w:rsid w:val="002D3559"/>
    <w:rsid w:val="002D362C"/>
    <w:rsid w:val="002D3D7C"/>
    <w:rsid w:val="002D4087"/>
    <w:rsid w:val="002D4AF3"/>
    <w:rsid w:val="002D534F"/>
    <w:rsid w:val="002D7A46"/>
    <w:rsid w:val="002D7D75"/>
    <w:rsid w:val="002E1630"/>
    <w:rsid w:val="002E1B5C"/>
    <w:rsid w:val="002E30D5"/>
    <w:rsid w:val="002E3864"/>
    <w:rsid w:val="002E42BD"/>
    <w:rsid w:val="002E4831"/>
    <w:rsid w:val="002E57CA"/>
    <w:rsid w:val="002E6046"/>
    <w:rsid w:val="002E67F8"/>
    <w:rsid w:val="002E77AE"/>
    <w:rsid w:val="002F126D"/>
    <w:rsid w:val="002F24E3"/>
    <w:rsid w:val="002F48DE"/>
    <w:rsid w:val="002F667E"/>
    <w:rsid w:val="00300CAC"/>
    <w:rsid w:val="00301B5E"/>
    <w:rsid w:val="00301DCF"/>
    <w:rsid w:val="003024E1"/>
    <w:rsid w:val="00302669"/>
    <w:rsid w:val="00303217"/>
    <w:rsid w:val="0030384B"/>
    <w:rsid w:val="0030399D"/>
    <w:rsid w:val="00305EF5"/>
    <w:rsid w:val="0030668C"/>
    <w:rsid w:val="00307A9C"/>
    <w:rsid w:val="00307B78"/>
    <w:rsid w:val="00310C8F"/>
    <w:rsid w:val="003132BD"/>
    <w:rsid w:val="00313790"/>
    <w:rsid w:val="003137C0"/>
    <w:rsid w:val="00314CA2"/>
    <w:rsid w:val="00315DA8"/>
    <w:rsid w:val="00317C6B"/>
    <w:rsid w:val="003200CA"/>
    <w:rsid w:val="003212BE"/>
    <w:rsid w:val="0032174C"/>
    <w:rsid w:val="003238B4"/>
    <w:rsid w:val="00323DD8"/>
    <w:rsid w:val="00324185"/>
    <w:rsid w:val="0032427C"/>
    <w:rsid w:val="003249D2"/>
    <w:rsid w:val="00324D9D"/>
    <w:rsid w:val="00325CD5"/>
    <w:rsid w:val="00326803"/>
    <w:rsid w:val="00326C8E"/>
    <w:rsid w:val="0032707D"/>
    <w:rsid w:val="00327279"/>
    <w:rsid w:val="003306BB"/>
    <w:rsid w:val="00330F3B"/>
    <w:rsid w:val="00330F59"/>
    <w:rsid w:val="00333039"/>
    <w:rsid w:val="003333FC"/>
    <w:rsid w:val="0033342B"/>
    <w:rsid w:val="00333F59"/>
    <w:rsid w:val="00334265"/>
    <w:rsid w:val="003359DE"/>
    <w:rsid w:val="00335EA7"/>
    <w:rsid w:val="00336144"/>
    <w:rsid w:val="00337BB2"/>
    <w:rsid w:val="00340B6F"/>
    <w:rsid w:val="00342950"/>
    <w:rsid w:val="00342BAB"/>
    <w:rsid w:val="00342C58"/>
    <w:rsid w:val="00342D1F"/>
    <w:rsid w:val="00342EDE"/>
    <w:rsid w:val="0034356C"/>
    <w:rsid w:val="00343DF0"/>
    <w:rsid w:val="003453D8"/>
    <w:rsid w:val="003454C4"/>
    <w:rsid w:val="0034655E"/>
    <w:rsid w:val="00352C64"/>
    <w:rsid w:val="00353C5E"/>
    <w:rsid w:val="003543DE"/>
    <w:rsid w:val="00354595"/>
    <w:rsid w:val="00354B99"/>
    <w:rsid w:val="00355EE5"/>
    <w:rsid w:val="00360D42"/>
    <w:rsid w:val="00360EEB"/>
    <w:rsid w:val="00362598"/>
    <w:rsid w:val="00362AA2"/>
    <w:rsid w:val="00362DDE"/>
    <w:rsid w:val="003634D7"/>
    <w:rsid w:val="00364207"/>
    <w:rsid w:val="00364918"/>
    <w:rsid w:val="00365E31"/>
    <w:rsid w:val="00365F57"/>
    <w:rsid w:val="0036760E"/>
    <w:rsid w:val="003710EA"/>
    <w:rsid w:val="003723E1"/>
    <w:rsid w:val="00374247"/>
    <w:rsid w:val="00375B92"/>
    <w:rsid w:val="00375F2A"/>
    <w:rsid w:val="00376478"/>
    <w:rsid w:val="00376EDB"/>
    <w:rsid w:val="003804FF"/>
    <w:rsid w:val="00382CA9"/>
    <w:rsid w:val="00382CD6"/>
    <w:rsid w:val="00383137"/>
    <w:rsid w:val="0038449F"/>
    <w:rsid w:val="003879A9"/>
    <w:rsid w:val="00391482"/>
    <w:rsid w:val="00391D46"/>
    <w:rsid w:val="00392D40"/>
    <w:rsid w:val="00393FF5"/>
    <w:rsid w:val="00394C18"/>
    <w:rsid w:val="00395F65"/>
    <w:rsid w:val="00396971"/>
    <w:rsid w:val="003A18EA"/>
    <w:rsid w:val="003A248F"/>
    <w:rsid w:val="003A25BD"/>
    <w:rsid w:val="003A2880"/>
    <w:rsid w:val="003A2E29"/>
    <w:rsid w:val="003A3060"/>
    <w:rsid w:val="003A564A"/>
    <w:rsid w:val="003A6A57"/>
    <w:rsid w:val="003B0F61"/>
    <w:rsid w:val="003B11D7"/>
    <w:rsid w:val="003B1B57"/>
    <w:rsid w:val="003B1E4F"/>
    <w:rsid w:val="003B1FC5"/>
    <w:rsid w:val="003B359A"/>
    <w:rsid w:val="003B3DDA"/>
    <w:rsid w:val="003B3F2E"/>
    <w:rsid w:val="003B40CA"/>
    <w:rsid w:val="003B41D9"/>
    <w:rsid w:val="003B4CAC"/>
    <w:rsid w:val="003B4FB6"/>
    <w:rsid w:val="003B5024"/>
    <w:rsid w:val="003B6BCE"/>
    <w:rsid w:val="003B7AC8"/>
    <w:rsid w:val="003C1568"/>
    <w:rsid w:val="003C1E66"/>
    <w:rsid w:val="003C2B3F"/>
    <w:rsid w:val="003C3B88"/>
    <w:rsid w:val="003C587B"/>
    <w:rsid w:val="003C6B91"/>
    <w:rsid w:val="003C7843"/>
    <w:rsid w:val="003C7FD5"/>
    <w:rsid w:val="003D0299"/>
    <w:rsid w:val="003D0D9E"/>
    <w:rsid w:val="003D14C0"/>
    <w:rsid w:val="003D23F0"/>
    <w:rsid w:val="003D4006"/>
    <w:rsid w:val="003D4F05"/>
    <w:rsid w:val="003D54B0"/>
    <w:rsid w:val="003D5971"/>
    <w:rsid w:val="003D6F15"/>
    <w:rsid w:val="003E0757"/>
    <w:rsid w:val="003E07D4"/>
    <w:rsid w:val="003E2266"/>
    <w:rsid w:val="003E3A87"/>
    <w:rsid w:val="003E3B32"/>
    <w:rsid w:val="003E44A4"/>
    <w:rsid w:val="003E4993"/>
    <w:rsid w:val="003E790C"/>
    <w:rsid w:val="003F0EAD"/>
    <w:rsid w:val="003F0FE1"/>
    <w:rsid w:val="003F1A6F"/>
    <w:rsid w:val="003F1D6F"/>
    <w:rsid w:val="003F5CA4"/>
    <w:rsid w:val="00401AB9"/>
    <w:rsid w:val="00401F05"/>
    <w:rsid w:val="00403028"/>
    <w:rsid w:val="0040338E"/>
    <w:rsid w:val="0040422F"/>
    <w:rsid w:val="00404835"/>
    <w:rsid w:val="0040792A"/>
    <w:rsid w:val="0041194A"/>
    <w:rsid w:val="00412AE6"/>
    <w:rsid w:val="00412FA4"/>
    <w:rsid w:val="00413553"/>
    <w:rsid w:val="00413AF8"/>
    <w:rsid w:val="00415A96"/>
    <w:rsid w:val="0042076E"/>
    <w:rsid w:val="00420F73"/>
    <w:rsid w:val="004234A2"/>
    <w:rsid w:val="0042385F"/>
    <w:rsid w:val="00424B35"/>
    <w:rsid w:val="0042647D"/>
    <w:rsid w:val="00426DC3"/>
    <w:rsid w:val="004276BB"/>
    <w:rsid w:val="00427C24"/>
    <w:rsid w:val="004305E2"/>
    <w:rsid w:val="004307ED"/>
    <w:rsid w:val="00430872"/>
    <w:rsid w:val="00430EF2"/>
    <w:rsid w:val="00431F33"/>
    <w:rsid w:val="00433546"/>
    <w:rsid w:val="004335E4"/>
    <w:rsid w:val="00434A95"/>
    <w:rsid w:val="0043607D"/>
    <w:rsid w:val="00436880"/>
    <w:rsid w:val="004371AF"/>
    <w:rsid w:val="004371FC"/>
    <w:rsid w:val="0043762E"/>
    <w:rsid w:val="00437CBC"/>
    <w:rsid w:val="00440CA7"/>
    <w:rsid w:val="00441144"/>
    <w:rsid w:val="004418D7"/>
    <w:rsid w:val="0044190D"/>
    <w:rsid w:val="0044195E"/>
    <w:rsid w:val="004419D5"/>
    <w:rsid w:val="00441B9C"/>
    <w:rsid w:val="00441E82"/>
    <w:rsid w:val="004421A9"/>
    <w:rsid w:val="00442972"/>
    <w:rsid w:val="00444197"/>
    <w:rsid w:val="00444A61"/>
    <w:rsid w:val="00445571"/>
    <w:rsid w:val="004458E3"/>
    <w:rsid w:val="00445FBC"/>
    <w:rsid w:val="00451643"/>
    <w:rsid w:val="0045194A"/>
    <w:rsid w:val="00452148"/>
    <w:rsid w:val="00453377"/>
    <w:rsid w:val="00453524"/>
    <w:rsid w:val="00454740"/>
    <w:rsid w:val="00454882"/>
    <w:rsid w:val="004566CA"/>
    <w:rsid w:val="004567B8"/>
    <w:rsid w:val="00457813"/>
    <w:rsid w:val="00460846"/>
    <w:rsid w:val="00460B8A"/>
    <w:rsid w:val="00460E34"/>
    <w:rsid w:val="004612C2"/>
    <w:rsid w:val="00461E17"/>
    <w:rsid w:val="00462039"/>
    <w:rsid w:val="0046328B"/>
    <w:rsid w:val="004642DC"/>
    <w:rsid w:val="004651CD"/>
    <w:rsid w:val="00465ACA"/>
    <w:rsid w:val="00465D81"/>
    <w:rsid w:val="00465F18"/>
    <w:rsid w:val="00465FE5"/>
    <w:rsid w:val="00466FBB"/>
    <w:rsid w:val="00467CB1"/>
    <w:rsid w:val="00467E54"/>
    <w:rsid w:val="00470090"/>
    <w:rsid w:val="0047123F"/>
    <w:rsid w:val="00472923"/>
    <w:rsid w:val="0047331D"/>
    <w:rsid w:val="004749D4"/>
    <w:rsid w:val="00474B7C"/>
    <w:rsid w:val="004755DB"/>
    <w:rsid w:val="0047577E"/>
    <w:rsid w:val="00480961"/>
    <w:rsid w:val="00481813"/>
    <w:rsid w:val="0048215C"/>
    <w:rsid w:val="004828B6"/>
    <w:rsid w:val="0048297E"/>
    <w:rsid w:val="004835B1"/>
    <w:rsid w:val="00483D43"/>
    <w:rsid w:val="00484436"/>
    <w:rsid w:val="00484A17"/>
    <w:rsid w:val="00485F31"/>
    <w:rsid w:val="004864F1"/>
    <w:rsid w:val="0048668A"/>
    <w:rsid w:val="00487713"/>
    <w:rsid w:val="00491910"/>
    <w:rsid w:val="00491AD5"/>
    <w:rsid w:val="00491D72"/>
    <w:rsid w:val="00493CF6"/>
    <w:rsid w:val="00495565"/>
    <w:rsid w:val="00495F38"/>
    <w:rsid w:val="00496190"/>
    <w:rsid w:val="00496677"/>
    <w:rsid w:val="004978A7"/>
    <w:rsid w:val="004A1F3A"/>
    <w:rsid w:val="004A2589"/>
    <w:rsid w:val="004A3DAF"/>
    <w:rsid w:val="004A4D56"/>
    <w:rsid w:val="004A60B0"/>
    <w:rsid w:val="004A648B"/>
    <w:rsid w:val="004A6595"/>
    <w:rsid w:val="004A7495"/>
    <w:rsid w:val="004B00B6"/>
    <w:rsid w:val="004B17D6"/>
    <w:rsid w:val="004B1B13"/>
    <w:rsid w:val="004B211D"/>
    <w:rsid w:val="004B2258"/>
    <w:rsid w:val="004B22F8"/>
    <w:rsid w:val="004B597B"/>
    <w:rsid w:val="004B614C"/>
    <w:rsid w:val="004C01D9"/>
    <w:rsid w:val="004C0820"/>
    <w:rsid w:val="004C13F2"/>
    <w:rsid w:val="004C215C"/>
    <w:rsid w:val="004C28F8"/>
    <w:rsid w:val="004C325D"/>
    <w:rsid w:val="004C3930"/>
    <w:rsid w:val="004C3ACD"/>
    <w:rsid w:val="004C5EFB"/>
    <w:rsid w:val="004C6738"/>
    <w:rsid w:val="004D097A"/>
    <w:rsid w:val="004D0E8E"/>
    <w:rsid w:val="004D260B"/>
    <w:rsid w:val="004D2BD2"/>
    <w:rsid w:val="004D2F6A"/>
    <w:rsid w:val="004D61B6"/>
    <w:rsid w:val="004D6371"/>
    <w:rsid w:val="004D64FF"/>
    <w:rsid w:val="004D713F"/>
    <w:rsid w:val="004E0372"/>
    <w:rsid w:val="004E259D"/>
    <w:rsid w:val="004E33D9"/>
    <w:rsid w:val="004E393E"/>
    <w:rsid w:val="004E6600"/>
    <w:rsid w:val="004E6BBD"/>
    <w:rsid w:val="004E71D5"/>
    <w:rsid w:val="004E7681"/>
    <w:rsid w:val="004E7C9F"/>
    <w:rsid w:val="004F1C66"/>
    <w:rsid w:val="004F4627"/>
    <w:rsid w:val="004F4743"/>
    <w:rsid w:val="004F485D"/>
    <w:rsid w:val="004F4ADC"/>
    <w:rsid w:val="004F4D71"/>
    <w:rsid w:val="004F51A5"/>
    <w:rsid w:val="004F531A"/>
    <w:rsid w:val="004F71D5"/>
    <w:rsid w:val="004F7E9E"/>
    <w:rsid w:val="0050148C"/>
    <w:rsid w:val="00503E22"/>
    <w:rsid w:val="005056FA"/>
    <w:rsid w:val="00506996"/>
    <w:rsid w:val="00507204"/>
    <w:rsid w:val="00507828"/>
    <w:rsid w:val="00507FBC"/>
    <w:rsid w:val="005109A5"/>
    <w:rsid w:val="00511007"/>
    <w:rsid w:val="005115D0"/>
    <w:rsid w:val="00511F23"/>
    <w:rsid w:val="00513185"/>
    <w:rsid w:val="005138ED"/>
    <w:rsid w:val="00513E1A"/>
    <w:rsid w:val="005145B8"/>
    <w:rsid w:val="00514A62"/>
    <w:rsid w:val="00514AC8"/>
    <w:rsid w:val="00515100"/>
    <w:rsid w:val="005154F8"/>
    <w:rsid w:val="005161D8"/>
    <w:rsid w:val="0051631F"/>
    <w:rsid w:val="0051682B"/>
    <w:rsid w:val="00517335"/>
    <w:rsid w:val="005213C8"/>
    <w:rsid w:val="00521D37"/>
    <w:rsid w:val="00522242"/>
    <w:rsid w:val="005226DC"/>
    <w:rsid w:val="0052384D"/>
    <w:rsid w:val="00523A98"/>
    <w:rsid w:val="00523BC2"/>
    <w:rsid w:val="0052506E"/>
    <w:rsid w:val="005255F9"/>
    <w:rsid w:val="005260C3"/>
    <w:rsid w:val="00526454"/>
    <w:rsid w:val="00526643"/>
    <w:rsid w:val="00526D25"/>
    <w:rsid w:val="0052788C"/>
    <w:rsid w:val="00530746"/>
    <w:rsid w:val="00530ACF"/>
    <w:rsid w:val="00531BA5"/>
    <w:rsid w:val="00532837"/>
    <w:rsid w:val="00532AB3"/>
    <w:rsid w:val="00532EAA"/>
    <w:rsid w:val="00533FDE"/>
    <w:rsid w:val="005353DC"/>
    <w:rsid w:val="005357CD"/>
    <w:rsid w:val="00536E12"/>
    <w:rsid w:val="00536FD5"/>
    <w:rsid w:val="00537BB4"/>
    <w:rsid w:val="0054048B"/>
    <w:rsid w:val="00541BDE"/>
    <w:rsid w:val="00541E80"/>
    <w:rsid w:val="00543369"/>
    <w:rsid w:val="00543F73"/>
    <w:rsid w:val="00545B3F"/>
    <w:rsid w:val="00546090"/>
    <w:rsid w:val="00550615"/>
    <w:rsid w:val="00551635"/>
    <w:rsid w:val="00552031"/>
    <w:rsid w:val="00552E8B"/>
    <w:rsid w:val="00553B4E"/>
    <w:rsid w:val="005555F3"/>
    <w:rsid w:val="005563A6"/>
    <w:rsid w:val="005572C3"/>
    <w:rsid w:val="0055751B"/>
    <w:rsid w:val="005603A6"/>
    <w:rsid w:val="005615BA"/>
    <w:rsid w:val="00561C06"/>
    <w:rsid w:val="005626A1"/>
    <w:rsid w:val="00564DC9"/>
    <w:rsid w:val="0056519E"/>
    <w:rsid w:val="005652CB"/>
    <w:rsid w:val="00565721"/>
    <w:rsid w:val="00565E19"/>
    <w:rsid w:val="00567E4B"/>
    <w:rsid w:val="0057121D"/>
    <w:rsid w:val="0057131A"/>
    <w:rsid w:val="00572257"/>
    <w:rsid w:val="005740CE"/>
    <w:rsid w:val="005745D7"/>
    <w:rsid w:val="00574A69"/>
    <w:rsid w:val="00575741"/>
    <w:rsid w:val="005758FA"/>
    <w:rsid w:val="00580D34"/>
    <w:rsid w:val="00580D4E"/>
    <w:rsid w:val="00583523"/>
    <w:rsid w:val="005836E8"/>
    <w:rsid w:val="005843F8"/>
    <w:rsid w:val="00584C11"/>
    <w:rsid w:val="00584FCD"/>
    <w:rsid w:val="005857E7"/>
    <w:rsid w:val="00587275"/>
    <w:rsid w:val="00587CF6"/>
    <w:rsid w:val="00591399"/>
    <w:rsid w:val="005916E8"/>
    <w:rsid w:val="00591AFE"/>
    <w:rsid w:val="0059266C"/>
    <w:rsid w:val="00593FEC"/>
    <w:rsid w:val="0059615B"/>
    <w:rsid w:val="00596260"/>
    <w:rsid w:val="005A1AEF"/>
    <w:rsid w:val="005A2CAD"/>
    <w:rsid w:val="005A2D99"/>
    <w:rsid w:val="005A3679"/>
    <w:rsid w:val="005A3707"/>
    <w:rsid w:val="005A4378"/>
    <w:rsid w:val="005A4B52"/>
    <w:rsid w:val="005A62D9"/>
    <w:rsid w:val="005A6347"/>
    <w:rsid w:val="005A6765"/>
    <w:rsid w:val="005A6C3A"/>
    <w:rsid w:val="005A6D0B"/>
    <w:rsid w:val="005A7495"/>
    <w:rsid w:val="005A75C6"/>
    <w:rsid w:val="005A77DB"/>
    <w:rsid w:val="005B085B"/>
    <w:rsid w:val="005B0C32"/>
    <w:rsid w:val="005B19D6"/>
    <w:rsid w:val="005B1D3D"/>
    <w:rsid w:val="005B1F64"/>
    <w:rsid w:val="005B338E"/>
    <w:rsid w:val="005B4052"/>
    <w:rsid w:val="005B4743"/>
    <w:rsid w:val="005B5962"/>
    <w:rsid w:val="005B5B45"/>
    <w:rsid w:val="005B6592"/>
    <w:rsid w:val="005B6F74"/>
    <w:rsid w:val="005C07E8"/>
    <w:rsid w:val="005C2CA7"/>
    <w:rsid w:val="005C57FD"/>
    <w:rsid w:val="005D0B56"/>
    <w:rsid w:val="005D1EA3"/>
    <w:rsid w:val="005D2766"/>
    <w:rsid w:val="005D387E"/>
    <w:rsid w:val="005D534B"/>
    <w:rsid w:val="005D6479"/>
    <w:rsid w:val="005E102E"/>
    <w:rsid w:val="005E2316"/>
    <w:rsid w:val="005E316A"/>
    <w:rsid w:val="005E3679"/>
    <w:rsid w:val="005E3F30"/>
    <w:rsid w:val="005E4538"/>
    <w:rsid w:val="005E5F29"/>
    <w:rsid w:val="005E6749"/>
    <w:rsid w:val="005E6E67"/>
    <w:rsid w:val="005F0327"/>
    <w:rsid w:val="005F094E"/>
    <w:rsid w:val="005F0B11"/>
    <w:rsid w:val="005F11F5"/>
    <w:rsid w:val="005F1F56"/>
    <w:rsid w:val="005F3809"/>
    <w:rsid w:val="005F40D8"/>
    <w:rsid w:val="005F42A2"/>
    <w:rsid w:val="005F4366"/>
    <w:rsid w:val="005F4788"/>
    <w:rsid w:val="005F49EB"/>
    <w:rsid w:val="005F4A7D"/>
    <w:rsid w:val="005F4CBB"/>
    <w:rsid w:val="005F50B7"/>
    <w:rsid w:val="005F615B"/>
    <w:rsid w:val="006011C9"/>
    <w:rsid w:val="00601986"/>
    <w:rsid w:val="00602761"/>
    <w:rsid w:val="00602F68"/>
    <w:rsid w:val="00604066"/>
    <w:rsid w:val="00604971"/>
    <w:rsid w:val="00605870"/>
    <w:rsid w:val="00607F7C"/>
    <w:rsid w:val="00611CA7"/>
    <w:rsid w:val="006126E1"/>
    <w:rsid w:val="006127FE"/>
    <w:rsid w:val="0061291C"/>
    <w:rsid w:val="006134AE"/>
    <w:rsid w:val="00615F8F"/>
    <w:rsid w:val="00617714"/>
    <w:rsid w:val="00617885"/>
    <w:rsid w:val="00621BD8"/>
    <w:rsid w:val="00621C74"/>
    <w:rsid w:val="00621EBD"/>
    <w:rsid w:val="006222C7"/>
    <w:rsid w:val="0062262A"/>
    <w:rsid w:val="00626B2D"/>
    <w:rsid w:val="00626DE9"/>
    <w:rsid w:val="00627B8E"/>
    <w:rsid w:val="00627C9E"/>
    <w:rsid w:val="00627FAF"/>
    <w:rsid w:val="0063060B"/>
    <w:rsid w:val="0063073B"/>
    <w:rsid w:val="006307D2"/>
    <w:rsid w:val="006307D4"/>
    <w:rsid w:val="0063233B"/>
    <w:rsid w:val="0063234B"/>
    <w:rsid w:val="006323C4"/>
    <w:rsid w:val="006331BC"/>
    <w:rsid w:val="0063334F"/>
    <w:rsid w:val="0063427F"/>
    <w:rsid w:val="006346E6"/>
    <w:rsid w:val="00634F96"/>
    <w:rsid w:val="006355E4"/>
    <w:rsid w:val="00635EC3"/>
    <w:rsid w:val="00636045"/>
    <w:rsid w:val="00636ABA"/>
    <w:rsid w:val="00636BD5"/>
    <w:rsid w:val="00637603"/>
    <w:rsid w:val="006403FE"/>
    <w:rsid w:val="00640EBA"/>
    <w:rsid w:val="0064103A"/>
    <w:rsid w:val="00641CBC"/>
    <w:rsid w:val="00641E52"/>
    <w:rsid w:val="00642CF3"/>
    <w:rsid w:val="00644220"/>
    <w:rsid w:val="00644DCE"/>
    <w:rsid w:val="00646F33"/>
    <w:rsid w:val="00647E11"/>
    <w:rsid w:val="00647E9E"/>
    <w:rsid w:val="006504AB"/>
    <w:rsid w:val="00650789"/>
    <w:rsid w:val="00650EFF"/>
    <w:rsid w:val="006516D9"/>
    <w:rsid w:val="00651F13"/>
    <w:rsid w:val="00652438"/>
    <w:rsid w:val="006525C1"/>
    <w:rsid w:val="00652B61"/>
    <w:rsid w:val="00653490"/>
    <w:rsid w:val="0065392E"/>
    <w:rsid w:val="0065516C"/>
    <w:rsid w:val="0065675E"/>
    <w:rsid w:val="006576C2"/>
    <w:rsid w:val="00657900"/>
    <w:rsid w:val="00660128"/>
    <w:rsid w:val="00660934"/>
    <w:rsid w:val="006622C4"/>
    <w:rsid w:val="00663A83"/>
    <w:rsid w:val="00665990"/>
    <w:rsid w:val="0066628C"/>
    <w:rsid w:val="006676BD"/>
    <w:rsid w:val="0067085C"/>
    <w:rsid w:val="00670F95"/>
    <w:rsid w:val="00671D9A"/>
    <w:rsid w:val="0067281E"/>
    <w:rsid w:val="0067362A"/>
    <w:rsid w:val="00675DE3"/>
    <w:rsid w:val="00676864"/>
    <w:rsid w:val="00677F40"/>
    <w:rsid w:val="00680213"/>
    <w:rsid w:val="00680D96"/>
    <w:rsid w:val="0068289F"/>
    <w:rsid w:val="00684AE8"/>
    <w:rsid w:val="006858B1"/>
    <w:rsid w:val="0068615E"/>
    <w:rsid w:val="006864AB"/>
    <w:rsid w:val="0069090A"/>
    <w:rsid w:val="00690FC7"/>
    <w:rsid w:val="0069202E"/>
    <w:rsid w:val="00692262"/>
    <w:rsid w:val="00692680"/>
    <w:rsid w:val="00693009"/>
    <w:rsid w:val="0069384E"/>
    <w:rsid w:val="006A0273"/>
    <w:rsid w:val="006A30D5"/>
    <w:rsid w:val="006A3CAF"/>
    <w:rsid w:val="006A4398"/>
    <w:rsid w:val="006A4F8C"/>
    <w:rsid w:val="006A5BE7"/>
    <w:rsid w:val="006A5F19"/>
    <w:rsid w:val="006A7D2F"/>
    <w:rsid w:val="006A7D60"/>
    <w:rsid w:val="006B0B02"/>
    <w:rsid w:val="006B0C2A"/>
    <w:rsid w:val="006B141B"/>
    <w:rsid w:val="006B7491"/>
    <w:rsid w:val="006B7724"/>
    <w:rsid w:val="006B7DEC"/>
    <w:rsid w:val="006C1728"/>
    <w:rsid w:val="006C47D4"/>
    <w:rsid w:val="006C4B07"/>
    <w:rsid w:val="006C52C0"/>
    <w:rsid w:val="006C5DA6"/>
    <w:rsid w:val="006C6DF2"/>
    <w:rsid w:val="006C7D16"/>
    <w:rsid w:val="006D17A1"/>
    <w:rsid w:val="006D2129"/>
    <w:rsid w:val="006D2A6E"/>
    <w:rsid w:val="006D3031"/>
    <w:rsid w:val="006D4BA6"/>
    <w:rsid w:val="006D73BA"/>
    <w:rsid w:val="006D7F04"/>
    <w:rsid w:val="006E00E5"/>
    <w:rsid w:val="006E0356"/>
    <w:rsid w:val="006E1E2B"/>
    <w:rsid w:val="006E1EC7"/>
    <w:rsid w:val="006E2628"/>
    <w:rsid w:val="006E2AAF"/>
    <w:rsid w:val="006E58AB"/>
    <w:rsid w:val="006E6EC1"/>
    <w:rsid w:val="006E6FCE"/>
    <w:rsid w:val="006E720F"/>
    <w:rsid w:val="006F0F6D"/>
    <w:rsid w:val="006F1123"/>
    <w:rsid w:val="006F27ED"/>
    <w:rsid w:val="006F31DC"/>
    <w:rsid w:val="006F35B8"/>
    <w:rsid w:val="007003E4"/>
    <w:rsid w:val="00700B62"/>
    <w:rsid w:val="00701B8E"/>
    <w:rsid w:val="00703024"/>
    <w:rsid w:val="00703E24"/>
    <w:rsid w:val="00706477"/>
    <w:rsid w:val="00711136"/>
    <w:rsid w:val="007134A3"/>
    <w:rsid w:val="00714E4E"/>
    <w:rsid w:val="00715364"/>
    <w:rsid w:val="00715D19"/>
    <w:rsid w:val="007168F1"/>
    <w:rsid w:val="00717159"/>
    <w:rsid w:val="00717A63"/>
    <w:rsid w:val="007206AF"/>
    <w:rsid w:val="00721022"/>
    <w:rsid w:val="0072231B"/>
    <w:rsid w:val="0072280C"/>
    <w:rsid w:val="0072466F"/>
    <w:rsid w:val="00724CE0"/>
    <w:rsid w:val="00725AD0"/>
    <w:rsid w:val="00726564"/>
    <w:rsid w:val="00726EA0"/>
    <w:rsid w:val="00727587"/>
    <w:rsid w:val="007304D3"/>
    <w:rsid w:val="0073200E"/>
    <w:rsid w:val="0073323B"/>
    <w:rsid w:val="007335C7"/>
    <w:rsid w:val="00734261"/>
    <w:rsid w:val="007348B8"/>
    <w:rsid w:val="007354CA"/>
    <w:rsid w:val="00735B74"/>
    <w:rsid w:val="00737540"/>
    <w:rsid w:val="00737C49"/>
    <w:rsid w:val="0074060A"/>
    <w:rsid w:val="00743307"/>
    <w:rsid w:val="0074739A"/>
    <w:rsid w:val="00747895"/>
    <w:rsid w:val="0075039C"/>
    <w:rsid w:val="007508BB"/>
    <w:rsid w:val="00751A7E"/>
    <w:rsid w:val="007526C6"/>
    <w:rsid w:val="007544CD"/>
    <w:rsid w:val="00754B30"/>
    <w:rsid w:val="00760276"/>
    <w:rsid w:val="00760D60"/>
    <w:rsid w:val="00760ECA"/>
    <w:rsid w:val="00762824"/>
    <w:rsid w:val="00764BB3"/>
    <w:rsid w:val="0076597B"/>
    <w:rsid w:val="00765DD8"/>
    <w:rsid w:val="007661AC"/>
    <w:rsid w:val="007665DC"/>
    <w:rsid w:val="00767E23"/>
    <w:rsid w:val="0077064D"/>
    <w:rsid w:val="00770D7A"/>
    <w:rsid w:val="00770FDF"/>
    <w:rsid w:val="00771285"/>
    <w:rsid w:val="00773095"/>
    <w:rsid w:val="007739A8"/>
    <w:rsid w:val="00773CC5"/>
    <w:rsid w:val="00774EF4"/>
    <w:rsid w:val="0077684B"/>
    <w:rsid w:val="0077698A"/>
    <w:rsid w:val="00780C70"/>
    <w:rsid w:val="00781AC2"/>
    <w:rsid w:val="00781B14"/>
    <w:rsid w:val="00782358"/>
    <w:rsid w:val="00782FEC"/>
    <w:rsid w:val="00783B0A"/>
    <w:rsid w:val="00784228"/>
    <w:rsid w:val="00784ACB"/>
    <w:rsid w:val="0078607C"/>
    <w:rsid w:val="00786354"/>
    <w:rsid w:val="00787856"/>
    <w:rsid w:val="00790984"/>
    <w:rsid w:val="0079310B"/>
    <w:rsid w:val="007933E5"/>
    <w:rsid w:val="007935FF"/>
    <w:rsid w:val="007942F4"/>
    <w:rsid w:val="00794563"/>
    <w:rsid w:val="00794EC3"/>
    <w:rsid w:val="00795072"/>
    <w:rsid w:val="007961A7"/>
    <w:rsid w:val="007964AD"/>
    <w:rsid w:val="00796901"/>
    <w:rsid w:val="00796B8B"/>
    <w:rsid w:val="00797B0B"/>
    <w:rsid w:val="00797D30"/>
    <w:rsid w:val="007A3C3A"/>
    <w:rsid w:val="007A5085"/>
    <w:rsid w:val="007A571B"/>
    <w:rsid w:val="007A58BC"/>
    <w:rsid w:val="007A63A3"/>
    <w:rsid w:val="007B0ADE"/>
    <w:rsid w:val="007B52A1"/>
    <w:rsid w:val="007B57C1"/>
    <w:rsid w:val="007B63EE"/>
    <w:rsid w:val="007B76A4"/>
    <w:rsid w:val="007C0D99"/>
    <w:rsid w:val="007C195E"/>
    <w:rsid w:val="007C1968"/>
    <w:rsid w:val="007C2FAA"/>
    <w:rsid w:val="007C30E2"/>
    <w:rsid w:val="007C3AEB"/>
    <w:rsid w:val="007C54F4"/>
    <w:rsid w:val="007C5AEF"/>
    <w:rsid w:val="007C6FD9"/>
    <w:rsid w:val="007C71EC"/>
    <w:rsid w:val="007C75D9"/>
    <w:rsid w:val="007C775A"/>
    <w:rsid w:val="007C7B5B"/>
    <w:rsid w:val="007C7D98"/>
    <w:rsid w:val="007D07AF"/>
    <w:rsid w:val="007D13A3"/>
    <w:rsid w:val="007D2A58"/>
    <w:rsid w:val="007D2DDD"/>
    <w:rsid w:val="007D3A9A"/>
    <w:rsid w:val="007D6BC8"/>
    <w:rsid w:val="007D7DD0"/>
    <w:rsid w:val="007E13A0"/>
    <w:rsid w:val="007E1F5B"/>
    <w:rsid w:val="007E1FCB"/>
    <w:rsid w:val="007E31BD"/>
    <w:rsid w:val="007E505E"/>
    <w:rsid w:val="007E5313"/>
    <w:rsid w:val="007E548E"/>
    <w:rsid w:val="007E5833"/>
    <w:rsid w:val="007E5884"/>
    <w:rsid w:val="007E5A51"/>
    <w:rsid w:val="007E5E57"/>
    <w:rsid w:val="007E6590"/>
    <w:rsid w:val="007E6EE6"/>
    <w:rsid w:val="007E7954"/>
    <w:rsid w:val="007F0128"/>
    <w:rsid w:val="007F0689"/>
    <w:rsid w:val="007F0AC0"/>
    <w:rsid w:val="007F1513"/>
    <w:rsid w:val="007F2A1E"/>
    <w:rsid w:val="007F3A32"/>
    <w:rsid w:val="007F5C0C"/>
    <w:rsid w:val="007F61E9"/>
    <w:rsid w:val="007F6948"/>
    <w:rsid w:val="007F6EDE"/>
    <w:rsid w:val="007F7DEF"/>
    <w:rsid w:val="008014B1"/>
    <w:rsid w:val="00802C0D"/>
    <w:rsid w:val="00803427"/>
    <w:rsid w:val="00804E64"/>
    <w:rsid w:val="008050C7"/>
    <w:rsid w:val="00805A78"/>
    <w:rsid w:val="00805A8F"/>
    <w:rsid w:val="00806A49"/>
    <w:rsid w:val="00807BF5"/>
    <w:rsid w:val="008115A4"/>
    <w:rsid w:val="00811EA9"/>
    <w:rsid w:val="008132DE"/>
    <w:rsid w:val="0081534E"/>
    <w:rsid w:val="00815E5A"/>
    <w:rsid w:val="0081641B"/>
    <w:rsid w:val="00816D09"/>
    <w:rsid w:val="00821F2C"/>
    <w:rsid w:val="008240B4"/>
    <w:rsid w:val="00826262"/>
    <w:rsid w:val="00826B87"/>
    <w:rsid w:val="00826EE5"/>
    <w:rsid w:val="008275F5"/>
    <w:rsid w:val="00827876"/>
    <w:rsid w:val="00827DEB"/>
    <w:rsid w:val="0083049F"/>
    <w:rsid w:val="00830759"/>
    <w:rsid w:val="008308D8"/>
    <w:rsid w:val="00832112"/>
    <w:rsid w:val="00833CCA"/>
    <w:rsid w:val="00833E6E"/>
    <w:rsid w:val="008346ED"/>
    <w:rsid w:val="00834BFA"/>
    <w:rsid w:val="008356FE"/>
    <w:rsid w:val="00835F5E"/>
    <w:rsid w:val="008360FB"/>
    <w:rsid w:val="00836667"/>
    <w:rsid w:val="0083682B"/>
    <w:rsid w:val="00837D8E"/>
    <w:rsid w:val="00837E93"/>
    <w:rsid w:val="00840174"/>
    <w:rsid w:val="008410DA"/>
    <w:rsid w:val="0084157B"/>
    <w:rsid w:val="00841A82"/>
    <w:rsid w:val="00843C84"/>
    <w:rsid w:val="00844673"/>
    <w:rsid w:val="008447D2"/>
    <w:rsid w:val="00844E65"/>
    <w:rsid w:val="008455F1"/>
    <w:rsid w:val="00846DB8"/>
    <w:rsid w:val="00853E5F"/>
    <w:rsid w:val="00854725"/>
    <w:rsid w:val="0085497D"/>
    <w:rsid w:val="008553AD"/>
    <w:rsid w:val="00856381"/>
    <w:rsid w:val="008567C8"/>
    <w:rsid w:val="00856F10"/>
    <w:rsid w:val="00860BCB"/>
    <w:rsid w:val="00860FA1"/>
    <w:rsid w:val="00861473"/>
    <w:rsid w:val="00861CA1"/>
    <w:rsid w:val="0086221A"/>
    <w:rsid w:val="0086224F"/>
    <w:rsid w:val="0086232E"/>
    <w:rsid w:val="00862394"/>
    <w:rsid w:val="00862CC2"/>
    <w:rsid w:val="00863A23"/>
    <w:rsid w:val="00863A5E"/>
    <w:rsid w:val="008653B3"/>
    <w:rsid w:val="0086630C"/>
    <w:rsid w:val="00866F30"/>
    <w:rsid w:val="008702D7"/>
    <w:rsid w:val="0087093E"/>
    <w:rsid w:val="00871DDA"/>
    <w:rsid w:val="008743EC"/>
    <w:rsid w:val="008753A1"/>
    <w:rsid w:val="00876512"/>
    <w:rsid w:val="00876C3B"/>
    <w:rsid w:val="008809EF"/>
    <w:rsid w:val="00880FFA"/>
    <w:rsid w:val="0088251D"/>
    <w:rsid w:val="008847DC"/>
    <w:rsid w:val="008855E4"/>
    <w:rsid w:val="00885AC9"/>
    <w:rsid w:val="00885B67"/>
    <w:rsid w:val="00886A0D"/>
    <w:rsid w:val="008906AE"/>
    <w:rsid w:val="00891317"/>
    <w:rsid w:val="0089219B"/>
    <w:rsid w:val="00892C76"/>
    <w:rsid w:val="00892F30"/>
    <w:rsid w:val="0089418C"/>
    <w:rsid w:val="008944F9"/>
    <w:rsid w:val="008947B4"/>
    <w:rsid w:val="008A1150"/>
    <w:rsid w:val="008A3DD3"/>
    <w:rsid w:val="008A4218"/>
    <w:rsid w:val="008A4299"/>
    <w:rsid w:val="008A6639"/>
    <w:rsid w:val="008A6A03"/>
    <w:rsid w:val="008B153B"/>
    <w:rsid w:val="008B38E0"/>
    <w:rsid w:val="008B3E88"/>
    <w:rsid w:val="008B477A"/>
    <w:rsid w:val="008B499B"/>
    <w:rsid w:val="008B64EA"/>
    <w:rsid w:val="008B7BC0"/>
    <w:rsid w:val="008B7C0A"/>
    <w:rsid w:val="008C0175"/>
    <w:rsid w:val="008C0900"/>
    <w:rsid w:val="008C09E3"/>
    <w:rsid w:val="008C192D"/>
    <w:rsid w:val="008C199F"/>
    <w:rsid w:val="008C296C"/>
    <w:rsid w:val="008C4BBD"/>
    <w:rsid w:val="008C5C07"/>
    <w:rsid w:val="008C6662"/>
    <w:rsid w:val="008C6910"/>
    <w:rsid w:val="008C698B"/>
    <w:rsid w:val="008D0962"/>
    <w:rsid w:val="008D0BFE"/>
    <w:rsid w:val="008D0D05"/>
    <w:rsid w:val="008D241A"/>
    <w:rsid w:val="008D34CF"/>
    <w:rsid w:val="008D3FB7"/>
    <w:rsid w:val="008D576B"/>
    <w:rsid w:val="008D74B8"/>
    <w:rsid w:val="008D766A"/>
    <w:rsid w:val="008E1498"/>
    <w:rsid w:val="008E1C20"/>
    <w:rsid w:val="008E41DB"/>
    <w:rsid w:val="008E44F9"/>
    <w:rsid w:val="008E6304"/>
    <w:rsid w:val="008E6AD9"/>
    <w:rsid w:val="008E71BA"/>
    <w:rsid w:val="008E758E"/>
    <w:rsid w:val="008F0EA0"/>
    <w:rsid w:val="008F38EB"/>
    <w:rsid w:val="008F3EA4"/>
    <w:rsid w:val="008F4104"/>
    <w:rsid w:val="008F4AE4"/>
    <w:rsid w:val="008F5683"/>
    <w:rsid w:val="008F598E"/>
    <w:rsid w:val="008F5E13"/>
    <w:rsid w:val="008F5F98"/>
    <w:rsid w:val="008F7A70"/>
    <w:rsid w:val="009020B8"/>
    <w:rsid w:val="0090226B"/>
    <w:rsid w:val="00902529"/>
    <w:rsid w:val="00905227"/>
    <w:rsid w:val="00906243"/>
    <w:rsid w:val="0090697B"/>
    <w:rsid w:val="009102AC"/>
    <w:rsid w:val="00910EEC"/>
    <w:rsid w:val="0091226C"/>
    <w:rsid w:val="00913A67"/>
    <w:rsid w:val="00913D2E"/>
    <w:rsid w:val="009146DE"/>
    <w:rsid w:val="009179EA"/>
    <w:rsid w:val="00917FA7"/>
    <w:rsid w:val="009206E4"/>
    <w:rsid w:val="00921646"/>
    <w:rsid w:val="00921682"/>
    <w:rsid w:val="00921E1B"/>
    <w:rsid w:val="00923059"/>
    <w:rsid w:val="009239B3"/>
    <w:rsid w:val="00923BA3"/>
    <w:rsid w:val="0092522B"/>
    <w:rsid w:val="0092591F"/>
    <w:rsid w:val="00926E4F"/>
    <w:rsid w:val="00927E1D"/>
    <w:rsid w:val="00930D73"/>
    <w:rsid w:val="0093121C"/>
    <w:rsid w:val="00932E8C"/>
    <w:rsid w:val="00934CE4"/>
    <w:rsid w:val="009352B3"/>
    <w:rsid w:val="0093593D"/>
    <w:rsid w:val="009366A5"/>
    <w:rsid w:val="009370DE"/>
    <w:rsid w:val="00937283"/>
    <w:rsid w:val="00937F65"/>
    <w:rsid w:val="00940059"/>
    <w:rsid w:val="00941DB9"/>
    <w:rsid w:val="0094224C"/>
    <w:rsid w:val="009438B5"/>
    <w:rsid w:val="009453F1"/>
    <w:rsid w:val="00945E03"/>
    <w:rsid w:val="00946B6B"/>
    <w:rsid w:val="00946CBB"/>
    <w:rsid w:val="00950F3B"/>
    <w:rsid w:val="00951639"/>
    <w:rsid w:val="0095181E"/>
    <w:rsid w:val="00951E7F"/>
    <w:rsid w:val="00953D11"/>
    <w:rsid w:val="0095512A"/>
    <w:rsid w:val="00955728"/>
    <w:rsid w:val="0095625E"/>
    <w:rsid w:val="0095639F"/>
    <w:rsid w:val="0096337E"/>
    <w:rsid w:val="009634F4"/>
    <w:rsid w:val="009636FA"/>
    <w:rsid w:val="00963E8B"/>
    <w:rsid w:val="009648CE"/>
    <w:rsid w:val="009658FA"/>
    <w:rsid w:val="00966420"/>
    <w:rsid w:val="009676D6"/>
    <w:rsid w:val="00970340"/>
    <w:rsid w:val="00971916"/>
    <w:rsid w:val="00971CF1"/>
    <w:rsid w:val="00971F21"/>
    <w:rsid w:val="0097214D"/>
    <w:rsid w:val="00976617"/>
    <w:rsid w:val="0097721B"/>
    <w:rsid w:val="00977DD8"/>
    <w:rsid w:val="009803E4"/>
    <w:rsid w:val="00980733"/>
    <w:rsid w:val="00980BF0"/>
    <w:rsid w:val="0098231F"/>
    <w:rsid w:val="009829F1"/>
    <w:rsid w:val="009839A2"/>
    <w:rsid w:val="00984A52"/>
    <w:rsid w:val="009860D1"/>
    <w:rsid w:val="00991AB3"/>
    <w:rsid w:val="00992695"/>
    <w:rsid w:val="00993156"/>
    <w:rsid w:val="009938F8"/>
    <w:rsid w:val="009958E5"/>
    <w:rsid w:val="00996626"/>
    <w:rsid w:val="009A08FA"/>
    <w:rsid w:val="009A0FBF"/>
    <w:rsid w:val="009A1B8E"/>
    <w:rsid w:val="009A269E"/>
    <w:rsid w:val="009A4472"/>
    <w:rsid w:val="009A463E"/>
    <w:rsid w:val="009A5506"/>
    <w:rsid w:val="009A6BE0"/>
    <w:rsid w:val="009B07A4"/>
    <w:rsid w:val="009B0EA4"/>
    <w:rsid w:val="009B41F1"/>
    <w:rsid w:val="009B4C52"/>
    <w:rsid w:val="009B4E48"/>
    <w:rsid w:val="009B4F77"/>
    <w:rsid w:val="009B5284"/>
    <w:rsid w:val="009B60A1"/>
    <w:rsid w:val="009B692D"/>
    <w:rsid w:val="009C1162"/>
    <w:rsid w:val="009C1AF5"/>
    <w:rsid w:val="009C35CE"/>
    <w:rsid w:val="009C4EFE"/>
    <w:rsid w:val="009C65D8"/>
    <w:rsid w:val="009C718A"/>
    <w:rsid w:val="009D1D92"/>
    <w:rsid w:val="009D1E3A"/>
    <w:rsid w:val="009D2ED9"/>
    <w:rsid w:val="009D2F58"/>
    <w:rsid w:val="009D3A86"/>
    <w:rsid w:val="009D3D9B"/>
    <w:rsid w:val="009D562F"/>
    <w:rsid w:val="009D5D02"/>
    <w:rsid w:val="009D63DB"/>
    <w:rsid w:val="009D7D45"/>
    <w:rsid w:val="009D7FFD"/>
    <w:rsid w:val="009E006B"/>
    <w:rsid w:val="009E1ECF"/>
    <w:rsid w:val="009E3A73"/>
    <w:rsid w:val="009E3DA4"/>
    <w:rsid w:val="009E559C"/>
    <w:rsid w:val="009E74C2"/>
    <w:rsid w:val="009E78EE"/>
    <w:rsid w:val="009F07A3"/>
    <w:rsid w:val="009F0BD2"/>
    <w:rsid w:val="009F16B5"/>
    <w:rsid w:val="009F1B11"/>
    <w:rsid w:val="009F2081"/>
    <w:rsid w:val="009F227C"/>
    <w:rsid w:val="009F339B"/>
    <w:rsid w:val="009F3644"/>
    <w:rsid w:val="009F38FD"/>
    <w:rsid w:val="009F3A8D"/>
    <w:rsid w:val="009F4AD6"/>
    <w:rsid w:val="009F4BAC"/>
    <w:rsid w:val="009F507C"/>
    <w:rsid w:val="009F51F8"/>
    <w:rsid w:val="00A00561"/>
    <w:rsid w:val="00A00A6E"/>
    <w:rsid w:val="00A00B7E"/>
    <w:rsid w:val="00A025C4"/>
    <w:rsid w:val="00A0299F"/>
    <w:rsid w:val="00A02FD0"/>
    <w:rsid w:val="00A03A6B"/>
    <w:rsid w:val="00A03C91"/>
    <w:rsid w:val="00A06EB2"/>
    <w:rsid w:val="00A07771"/>
    <w:rsid w:val="00A11215"/>
    <w:rsid w:val="00A1123C"/>
    <w:rsid w:val="00A12ACE"/>
    <w:rsid w:val="00A13688"/>
    <w:rsid w:val="00A144E1"/>
    <w:rsid w:val="00A17727"/>
    <w:rsid w:val="00A20F07"/>
    <w:rsid w:val="00A211DA"/>
    <w:rsid w:val="00A2234A"/>
    <w:rsid w:val="00A258FD"/>
    <w:rsid w:val="00A25A9F"/>
    <w:rsid w:val="00A277EB"/>
    <w:rsid w:val="00A27C3E"/>
    <w:rsid w:val="00A27CE0"/>
    <w:rsid w:val="00A27DA5"/>
    <w:rsid w:val="00A27F5D"/>
    <w:rsid w:val="00A306B6"/>
    <w:rsid w:val="00A31AC6"/>
    <w:rsid w:val="00A31E82"/>
    <w:rsid w:val="00A357DC"/>
    <w:rsid w:val="00A37206"/>
    <w:rsid w:val="00A3774A"/>
    <w:rsid w:val="00A440EC"/>
    <w:rsid w:val="00A442AA"/>
    <w:rsid w:val="00A504C1"/>
    <w:rsid w:val="00A50A8C"/>
    <w:rsid w:val="00A512F0"/>
    <w:rsid w:val="00A51A02"/>
    <w:rsid w:val="00A51ED1"/>
    <w:rsid w:val="00A53C70"/>
    <w:rsid w:val="00A54733"/>
    <w:rsid w:val="00A562AD"/>
    <w:rsid w:val="00A56552"/>
    <w:rsid w:val="00A56C54"/>
    <w:rsid w:val="00A61069"/>
    <w:rsid w:val="00A61B91"/>
    <w:rsid w:val="00A63F68"/>
    <w:rsid w:val="00A64AF9"/>
    <w:rsid w:val="00A6548B"/>
    <w:rsid w:val="00A66914"/>
    <w:rsid w:val="00A66A03"/>
    <w:rsid w:val="00A66F0A"/>
    <w:rsid w:val="00A70295"/>
    <w:rsid w:val="00A70A03"/>
    <w:rsid w:val="00A71CFF"/>
    <w:rsid w:val="00A7324A"/>
    <w:rsid w:val="00A73511"/>
    <w:rsid w:val="00A739EF"/>
    <w:rsid w:val="00A74967"/>
    <w:rsid w:val="00A7562B"/>
    <w:rsid w:val="00A76121"/>
    <w:rsid w:val="00A76E7B"/>
    <w:rsid w:val="00A77DBF"/>
    <w:rsid w:val="00A82A9B"/>
    <w:rsid w:val="00A82D5F"/>
    <w:rsid w:val="00A82F7A"/>
    <w:rsid w:val="00A83437"/>
    <w:rsid w:val="00A83598"/>
    <w:rsid w:val="00A84559"/>
    <w:rsid w:val="00A84859"/>
    <w:rsid w:val="00A862B5"/>
    <w:rsid w:val="00A8638A"/>
    <w:rsid w:val="00A86FC1"/>
    <w:rsid w:val="00A87935"/>
    <w:rsid w:val="00A90F79"/>
    <w:rsid w:val="00A93CEF"/>
    <w:rsid w:val="00A940AC"/>
    <w:rsid w:val="00A951C5"/>
    <w:rsid w:val="00A96883"/>
    <w:rsid w:val="00A9795B"/>
    <w:rsid w:val="00A97C71"/>
    <w:rsid w:val="00A97FAA"/>
    <w:rsid w:val="00AA0A75"/>
    <w:rsid w:val="00AA152C"/>
    <w:rsid w:val="00AA1B04"/>
    <w:rsid w:val="00AA1EDB"/>
    <w:rsid w:val="00AA21AD"/>
    <w:rsid w:val="00AA224B"/>
    <w:rsid w:val="00AA321F"/>
    <w:rsid w:val="00AA3C4C"/>
    <w:rsid w:val="00AA419A"/>
    <w:rsid w:val="00AA42F2"/>
    <w:rsid w:val="00AA4477"/>
    <w:rsid w:val="00AA4F7E"/>
    <w:rsid w:val="00AA55D9"/>
    <w:rsid w:val="00AA644E"/>
    <w:rsid w:val="00AA72AF"/>
    <w:rsid w:val="00AA7445"/>
    <w:rsid w:val="00AA7841"/>
    <w:rsid w:val="00AB6016"/>
    <w:rsid w:val="00AB6553"/>
    <w:rsid w:val="00AB685F"/>
    <w:rsid w:val="00AB6ACC"/>
    <w:rsid w:val="00AB7ABC"/>
    <w:rsid w:val="00AB7C75"/>
    <w:rsid w:val="00AC0314"/>
    <w:rsid w:val="00AC0AEE"/>
    <w:rsid w:val="00AC1ECC"/>
    <w:rsid w:val="00AC2F5F"/>
    <w:rsid w:val="00AC5111"/>
    <w:rsid w:val="00AC6077"/>
    <w:rsid w:val="00AC6199"/>
    <w:rsid w:val="00AC6283"/>
    <w:rsid w:val="00AC7607"/>
    <w:rsid w:val="00AD1608"/>
    <w:rsid w:val="00AD212E"/>
    <w:rsid w:val="00AD2470"/>
    <w:rsid w:val="00AD3C22"/>
    <w:rsid w:val="00AD3D0E"/>
    <w:rsid w:val="00AD3D15"/>
    <w:rsid w:val="00AD41C9"/>
    <w:rsid w:val="00AD43A2"/>
    <w:rsid w:val="00AD4E95"/>
    <w:rsid w:val="00AD4FDE"/>
    <w:rsid w:val="00AD5A2D"/>
    <w:rsid w:val="00AD6B39"/>
    <w:rsid w:val="00AD7B94"/>
    <w:rsid w:val="00AE0291"/>
    <w:rsid w:val="00AE0DB0"/>
    <w:rsid w:val="00AE17B4"/>
    <w:rsid w:val="00AE1E4B"/>
    <w:rsid w:val="00AE33C4"/>
    <w:rsid w:val="00AE48F6"/>
    <w:rsid w:val="00AE52D5"/>
    <w:rsid w:val="00AE632D"/>
    <w:rsid w:val="00AF0A15"/>
    <w:rsid w:val="00AF0B63"/>
    <w:rsid w:val="00AF3393"/>
    <w:rsid w:val="00AF54C2"/>
    <w:rsid w:val="00AF55B2"/>
    <w:rsid w:val="00AF7068"/>
    <w:rsid w:val="00AF773C"/>
    <w:rsid w:val="00B019A0"/>
    <w:rsid w:val="00B02ADC"/>
    <w:rsid w:val="00B03792"/>
    <w:rsid w:val="00B04474"/>
    <w:rsid w:val="00B0488F"/>
    <w:rsid w:val="00B0620C"/>
    <w:rsid w:val="00B06E85"/>
    <w:rsid w:val="00B07C46"/>
    <w:rsid w:val="00B10C3C"/>
    <w:rsid w:val="00B10E80"/>
    <w:rsid w:val="00B1161B"/>
    <w:rsid w:val="00B11D72"/>
    <w:rsid w:val="00B1233B"/>
    <w:rsid w:val="00B14279"/>
    <w:rsid w:val="00B14CB2"/>
    <w:rsid w:val="00B15445"/>
    <w:rsid w:val="00B156FE"/>
    <w:rsid w:val="00B20510"/>
    <w:rsid w:val="00B21465"/>
    <w:rsid w:val="00B21AA6"/>
    <w:rsid w:val="00B225D0"/>
    <w:rsid w:val="00B2273C"/>
    <w:rsid w:val="00B23504"/>
    <w:rsid w:val="00B23C01"/>
    <w:rsid w:val="00B23EAC"/>
    <w:rsid w:val="00B242A8"/>
    <w:rsid w:val="00B25B72"/>
    <w:rsid w:val="00B27650"/>
    <w:rsid w:val="00B3458D"/>
    <w:rsid w:val="00B3598E"/>
    <w:rsid w:val="00B36104"/>
    <w:rsid w:val="00B364B4"/>
    <w:rsid w:val="00B41C0D"/>
    <w:rsid w:val="00B42071"/>
    <w:rsid w:val="00B420F2"/>
    <w:rsid w:val="00B425D5"/>
    <w:rsid w:val="00B432BD"/>
    <w:rsid w:val="00B43FC2"/>
    <w:rsid w:val="00B444C9"/>
    <w:rsid w:val="00B44803"/>
    <w:rsid w:val="00B46B77"/>
    <w:rsid w:val="00B472D8"/>
    <w:rsid w:val="00B47E7A"/>
    <w:rsid w:val="00B5004A"/>
    <w:rsid w:val="00B503AA"/>
    <w:rsid w:val="00B50461"/>
    <w:rsid w:val="00B517B7"/>
    <w:rsid w:val="00B52913"/>
    <w:rsid w:val="00B52A93"/>
    <w:rsid w:val="00B53871"/>
    <w:rsid w:val="00B5407A"/>
    <w:rsid w:val="00B5451F"/>
    <w:rsid w:val="00B551A9"/>
    <w:rsid w:val="00B55A5C"/>
    <w:rsid w:val="00B55C66"/>
    <w:rsid w:val="00B55EFD"/>
    <w:rsid w:val="00B56354"/>
    <w:rsid w:val="00B5789D"/>
    <w:rsid w:val="00B61564"/>
    <w:rsid w:val="00B61A62"/>
    <w:rsid w:val="00B6279D"/>
    <w:rsid w:val="00B6369F"/>
    <w:rsid w:val="00B63849"/>
    <w:rsid w:val="00B65C46"/>
    <w:rsid w:val="00B67675"/>
    <w:rsid w:val="00B67F98"/>
    <w:rsid w:val="00B67FA3"/>
    <w:rsid w:val="00B7149B"/>
    <w:rsid w:val="00B72636"/>
    <w:rsid w:val="00B72B5A"/>
    <w:rsid w:val="00B73711"/>
    <w:rsid w:val="00B7405C"/>
    <w:rsid w:val="00B7645C"/>
    <w:rsid w:val="00B766D8"/>
    <w:rsid w:val="00B77051"/>
    <w:rsid w:val="00B773C0"/>
    <w:rsid w:val="00B80537"/>
    <w:rsid w:val="00B82685"/>
    <w:rsid w:val="00B832DA"/>
    <w:rsid w:val="00B838DB"/>
    <w:rsid w:val="00B855EE"/>
    <w:rsid w:val="00B87B7A"/>
    <w:rsid w:val="00B93EF2"/>
    <w:rsid w:val="00B958F0"/>
    <w:rsid w:val="00B96791"/>
    <w:rsid w:val="00B9796E"/>
    <w:rsid w:val="00BA0EF4"/>
    <w:rsid w:val="00BA3019"/>
    <w:rsid w:val="00BA4AA8"/>
    <w:rsid w:val="00BA7707"/>
    <w:rsid w:val="00BA7F22"/>
    <w:rsid w:val="00BB01EB"/>
    <w:rsid w:val="00BB0256"/>
    <w:rsid w:val="00BB0A51"/>
    <w:rsid w:val="00BB2314"/>
    <w:rsid w:val="00BB269D"/>
    <w:rsid w:val="00BB4D39"/>
    <w:rsid w:val="00BB5750"/>
    <w:rsid w:val="00BB7739"/>
    <w:rsid w:val="00BC1514"/>
    <w:rsid w:val="00BC1FBB"/>
    <w:rsid w:val="00BC283E"/>
    <w:rsid w:val="00BC3379"/>
    <w:rsid w:val="00BC43B1"/>
    <w:rsid w:val="00BC5D01"/>
    <w:rsid w:val="00BC63CA"/>
    <w:rsid w:val="00BC6A46"/>
    <w:rsid w:val="00BC6CF5"/>
    <w:rsid w:val="00BC74F6"/>
    <w:rsid w:val="00BD0783"/>
    <w:rsid w:val="00BD10DB"/>
    <w:rsid w:val="00BD2F4E"/>
    <w:rsid w:val="00BD39E7"/>
    <w:rsid w:val="00BD409F"/>
    <w:rsid w:val="00BD4DBB"/>
    <w:rsid w:val="00BD614B"/>
    <w:rsid w:val="00BD6429"/>
    <w:rsid w:val="00BD6677"/>
    <w:rsid w:val="00BE0373"/>
    <w:rsid w:val="00BE1247"/>
    <w:rsid w:val="00BE16B7"/>
    <w:rsid w:val="00BE2D3A"/>
    <w:rsid w:val="00BE3D0C"/>
    <w:rsid w:val="00BE72D0"/>
    <w:rsid w:val="00BF27CE"/>
    <w:rsid w:val="00BF3916"/>
    <w:rsid w:val="00BF6D72"/>
    <w:rsid w:val="00C01E71"/>
    <w:rsid w:val="00C021E3"/>
    <w:rsid w:val="00C02261"/>
    <w:rsid w:val="00C026A9"/>
    <w:rsid w:val="00C036CB"/>
    <w:rsid w:val="00C03C4E"/>
    <w:rsid w:val="00C04A63"/>
    <w:rsid w:val="00C05560"/>
    <w:rsid w:val="00C05A34"/>
    <w:rsid w:val="00C05E3D"/>
    <w:rsid w:val="00C063A7"/>
    <w:rsid w:val="00C06A9F"/>
    <w:rsid w:val="00C06E3F"/>
    <w:rsid w:val="00C101A8"/>
    <w:rsid w:val="00C1077B"/>
    <w:rsid w:val="00C112E4"/>
    <w:rsid w:val="00C11738"/>
    <w:rsid w:val="00C13277"/>
    <w:rsid w:val="00C14E8D"/>
    <w:rsid w:val="00C15CBD"/>
    <w:rsid w:val="00C21108"/>
    <w:rsid w:val="00C21D2C"/>
    <w:rsid w:val="00C23E6C"/>
    <w:rsid w:val="00C244C4"/>
    <w:rsid w:val="00C25F63"/>
    <w:rsid w:val="00C271A2"/>
    <w:rsid w:val="00C30723"/>
    <w:rsid w:val="00C3363F"/>
    <w:rsid w:val="00C34748"/>
    <w:rsid w:val="00C34923"/>
    <w:rsid w:val="00C34D2E"/>
    <w:rsid w:val="00C3515F"/>
    <w:rsid w:val="00C357BB"/>
    <w:rsid w:val="00C36164"/>
    <w:rsid w:val="00C363DC"/>
    <w:rsid w:val="00C36DA7"/>
    <w:rsid w:val="00C37642"/>
    <w:rsid w:val="00C423E5"/>
    <w:rsid w:val="00C437C6"/>
    <w:rsid w:val="00C449F2"/>
    <w:rsid w:val="00C465F0"/>
    <w:rsid w:val="00C46DFE"/>
    <w:rsid w:val="00C47202"/>
    <w:rsid w:val="00C510BC"/>
    <w:rsid w:val="00C5136A"/>
    <w:rsid w:val="00C52898"/>
    <w:rsid w:val="00C53192"/>
    <w:rsid w:val="00C532E3"/>
    <w:rsid w:val="00C53AFF"/>
    <w:rsid w:val="00C54687"/>
    <w:rsid w:val="00C55AF8"/>
    <w:rsid w:val="00C56A36"/>
    <w:rsid w:val="00C570A6"/>
    <w:rsid w:val="00C57F04"/>
    <w:rsid w:val="00C603BB"/>
    <w:rsid w:val="00C6098D"/>
    <w:rsid w:val="00C60C3B"/>
    <w:rsid w:val="00C61489"/>
    <w:rsid w:val="00C6284B"/>
    <w:rsid w:val="00C637D9"/>
    <w:rsid w:val="00C65D64"/>
    <w:rsid w:val="00C65DAA"/>
    <w:rsid w:val="00C65E16"/>
    <w:rsid w:val="00C661C0"/>
    <w:rsid w:val="00C66F89"/>
    <w:rsid w:val="00C66FE8"/>
    <w:rsid w:val="00C6723E"/>
    <w:rsid w:val="00C67425"/>
    <w:rsid w:val="00C677B9"/>
    <w:rsid w:val="00C67E27"/>
    <w:rsid w:val="00C737E5"/>
    <w:rsid w:val="00C73BE3"/>
    <w:rsid w:val="00C74376"/>
    <w:rsid w:val="00C74EF3"/>
    <w:rsid w:val="00C75481"/>
    <w:rsid w:val="00C77B88"/>
    <w:rsid w:val="00C77C77"/>
    <w:rsid w:val="00C8008B"/>
    <w:rsid w:val="00C812D3"/>
    <w:rsid w:val="00C816DD"/>
    <w:rsid w:val="00C83741"/>
    <w:rsid w:val="00C83BA9"/>
    <w:rsid w:val="00C83C79"/>
    <w:rsid w:val="00C86616"/>
    <w:rsid w:val="00C86BA3"/>
    <w:rsid w:val="00C87D3B"/>
    <w:rsid w:val="00C90CF5"/>
    <w:rsid w:val="00C913D2"/>
    <w:rsid w:val="00C91F4B"/>
    <w:rsid w:val="00C92558"/>
    <w:rsid w:val="00C943C1"/>
    <w:rsid w:val="00C943D0"/>
    <w:rsid w:val="00C9453B"/>
    <w:rsid w:val="00C95444"/>
    <w:rsid w:val="00C9548E"/>
    <w:rsid w:val="00C95B7D"/>
    <w:rsid w:val="00C96A69"/>
    <w:rsid w:val="00C978E3"/>
    <w:rsid w:val="00CA03C9"/>
    <w:rsid w:val="00CA0E9A"/>
    <w:rsid w:val="00CA2B57"/>
    <w:rsid w:val="00CA5312"/>
    <w:rsid w:val="00CA66C0"/>
    <w:rsid w:val="00CA6822"/>
    <w:rsid w:val="00CA6F14"/>
    <w:rsid w:val="00CA727D"/>
    <w:rsid w:val="00CB0350"/>
    <w:rsid w:val="00CB26DA"/>
    <w:rsid w:val="00CB27C0"/>
    <w:rsid w:val="00CB27DC"/>
    <w:rsid w:val="00CB280C"/>
    <w:rsid w:val="00CB31E6"/>
    <w:rsid w:val="00CB3389"/>
    <w:rsid w:val="00CB3623"/>
    <w:rsid w:val="00CB6793"/>
    <w:rsid w:val="00CC04CC"/>
    <w:rsid w:val="00CC0979"/>
    <w:rsid w:val="00CC1A0A"/>
    <w:rsid w:val="00CC28E6"/>
    <w:rsid w:val="00CC4117"/>
    <w:rsid w:val="00CC42AF"/>
    <w:rsid w:val="00CC4E4D"/>
    <w:rsid w:val="00CC5BDC"/>
    <w:rsid w:val="00CC5FB7"/>
    <w:rsid w:val="00CD0E5B"/>
    <w:rsid w:val="00CD33DA"/>
    <w:rsid w:val="00CD4822"/>
    <w:rsid w:val="00CD6E20"/>
    <w:rsid w:val="00CD705A"/>
    <w:rsid w:val="00CD743F"/>
    <w:rsid w:val="00CD7A5A"/>
    <w:rsid w:val="00CE0F4E"/>
    <w:rsid w:val="00CE16B5"/>
    <w:rsid w:val="00CE22B3"/>
    <w:rsid w:val="00CE3DA8"/>
    <w:rsid w:val="00CE4028"/>
    <w:rsid w:val="00CE4D48"/>
    <w:rsid w:val="00CE53BF"/>
    <w:rsid w:val="00CE5479"/>
    <w:rsid w:val="00CE61A2"/>
    <w:rsid w:val="00CE7199"/>
    <w:rsid w:val="00CE7251"/>
    <w:rsid w:val="00CF01A5"/>
    <w:rsid w:val="00CF0311"/>
    <w:rsid w:val="00CF109A"/>
    <w:rsid w:val="00CF2473"/>
    <w:rsid w:val="00CF2A90"/>
    <w:rsid w:val="00CF31E0"/>
    <w:rsid w:val="00CF3D87"/>
    <w:rsid w:val="00CF42B7"/>
    <w:rsid w:val="00CF4332"/>
    <w:rsid w:val="00CF5D06"/>
    <w:rsid w:val="00D03133"/>
    <w:rsid w:val="00D03505"/>
    <w:rsid w:val="00D03B7B"/>
    <w:rsid w:val="00D106BB"/>
    <w:rsid w:val="00D10ED4"/>
    <w:rsid w:val="00D1238E"/>
    <w:rsid w:val="00D13094"/>
    <w:rsid w:val="00D15B7B"/>
    <w:rsid w:val="00D16041"/>
    <w:rsid w:val="00D16C20"/>
    <w:rsid w:val="00D2035D"/>
    <w:rsid w:val="00D2161E"/>
    <w:rsid w:val="00D24066"/>
    <w:rsid w:val="00D24C4E"/>
    <w:rsid w:val="00D272BA"/>
    <w:rsid w:val="00D30181"/>
    <w:rsid w:val="00D30DFC"/>
    <w:rsid w:val="00D315BB"/>
    <w:rsid w:val="00D3375B"/>
    <w:rsid w:val="00D33FE9"/>
    <w:rsid w:val="00D348B5"/>
    <w:rsid w:val="00D34ABD"/>
    <w:rsid w:val="00D37347"/>
    <w:rsid w:val="00D41603"/>
    <w:rsid w:val="00D41EDA"/>
    <w:rsid w:val="00D52841"/>
    <w:rsid w:val="00D536E8"/>
    <w:rsid w:val="00D5553C"/>
    <w:rsid w:val="00D55640"/>
    <w:rsid w:val="00D56D08"/>
    <w:rsid w:val="00D57956"/>
    <w:rsid w:val="00D602AF"/>
    <w:rsid w:val="00D61E29"/>
    <w:rsid w:val="00D62FCA"/>
    <w:rsid w:val="00D63767"/>
    <w:rsid w:val="00D63CDD"/>
    <w:rsid w:val="00D659E2"/>
    <w:rsid w:val="00D66D65"/>
    <w:rsid w:val="00D70C3A"/>
    <w:rsid w:val="00D71A65"/>
    <w:rsid w:val="00D72A97"/>
    <w:rsid w:val="00D72A98"/>
    <w:rsid w:val="00D7521D"/>
    <w:rsid w:val="00D75E97"/>
    <w:rsid w:val="00D77516"/>
    <w:rsid w:val="00D805F2"/>
    <w:rsid w:val="00D813B6"/>
    <w:rsid w:val="00D8210B"/>
    <w:rsid w:val="00D82B6A"/>
    <w:rsid w:val="00D84A65"/>
    <w:rsid w:val="00D878CF"/>
    <w:rsid w:val="00D93120"/>
    <w:rsid w:val="00D94047"/>
    <w:rsid w:val="00D94A87"/>
    <w:rsid w:val="00D96063"/>
    <w:rsid w:val="00D96CC7"/>
    <w:rsid w:val="00D970E0"/>
    <w:rsid w:val="00D97197"/>
    <w:rsid w:val="00D97956"/>
    <w:rsid w:val="00D97C69"/>
    <w:rsid w:val="00DA1D54"/>
    <w:rsid w:val="00DA209E"/>
    <w:rsid w:val="00DA239D"/>
    <w:rsid w:val="00DA2973"/>
    <w:rsid w:val="00DA32F1"/>
    <w:rsid w:val="00DA4EB8"/>
    <w:rsid w:val="00DA6AF3"/>
    <w:rsid w:val="00DA7F2B"/>
    <w:rsid w:val="00DB13EC"/>
    <w:rsid w:val="00DB1615"/>
    <w:rsid w:val="00DB1981"/>
    <w:rsid w:val="00DB21E5"/>
    <w:rsid w:val="00DB38AB"/>
    <w:rsid w:val="00DB3F38"/>
    <w:rsid w:val="00DB63C4"/>
    <w:rsid w:val="00DB6DE3"/>
    <w:rsid w:val="00DC311D"/>
    <w:rsid w:val="00DC32C7"/>
    <w:rsid w:val="00DC3AE6"/>
    <w:rsid w:val="00DC44AB"/>
    <w:rsid w:val="00DC497A"/>
    <w:rsid w:val="00DC5CA6"/>
    <w:rsid w:val="00DC61AB"/>
    <w:rsid w:val="00DC68E7"/>
    <w:rsid w:val="00DC7078"/>
    <w:rsid w:val="00DD0458"/>
    <w:rsid w:val="00DD08A9"/>
    <w:rsid w:val="00DD3399"/>
    <w:rsid w:val="00DD3434"/>
    <w:rsid w:val="00DD3E7B"/>
    <w:rsid w:val="00DD4E6E"/>
    <w:rsid w:val="00DD638E"/>
    <w:rsid w:val="00DD6E9F"/>
    <w:rsid w:val="00DD707C"/>
    <w:rsid w:val="00DD722C"/>
    <w:rsid w:val="00DD7ACE"/>
    <w:rsid w:val="00DD7DD1"/>
    <w:rsid w:val="00DE1CB0"/>
    <w:rsid w:val="00DE2A15"/>
    <w:rsid w:val="00DE2A90"/>
    <w:rsid w:val="00DE4EAB"/>
    <w:rsid w:val="00DE51C0"/>
    <w:rsid w:val="00DE59A3"/>
    <w:rsid w:val="00DF070F"/>
    <w:rsid w:val="00DF1BDA"/>
    <w:rsid w:val="00DF238F"/>
    <w:rsid w:val="00DF2A3C"/>
    <w:rsid w:val="00DF30FA"/>
    <w:rsid w:val="00DF3CD3"/>
    <w:rsid w:val="00DF4362"/>
    <w:rsid w:val="00DF5035"/>
    <w:rsid w:val="00DF7453"/>
    <w:rsid w:val="00DF7DBD"/>
    <w:rsid w:val="00E01C29"/>
    <w:rsid w:val="00E01D9D"/>
    <w:rsid w:val="00E0429B"/>
    <w:rsid w:val="00E04B50"/>
    <w:rsid w:val="00E04EAF"/>
    <w:rsid w:val="00E04FF9"/>
    <w:rsid w:val="00E06554"/>
    <w:rsid w:val="00E071C1"/>
    <w:rsid w:val="00E07460"/>
    <w:rsid w:val="00E07BBC"/>
    <w:rsid w:val="00E11119"/>
    <w:rsid w:val="00E12CAF"/>
    <w:rsid w:val="00E144D6"/>
    <w:rsid w:val="00E15E52"/>
    <w:rsid w:val="00E16D8C"/>
    <w:rsid w:val="00E22B1A"/>
    <w:rsid w:val="00E231DA"/>
    <w:rsid w:val="00E23350"/>
    <w:rsid w:val="00E2509C"/>
    <w:rsid w:val="00E260B5"/>
    <w:rsid w:val="00E31050"/>
    <w:rsid w:val="00E3142D"/>
    <w:rsid w:val="00E323B6"/>
    <w:rsid w:val="00E3312A"/>
    <w:rsid w:val="00E363AD"/>
    <w:rsid w:val="00E371C6"/>
    <w:rsid w:val="00E379E9"/>
    <w:rsid w:val="00E4143E"/>
    <w:rsid w:val="00E41451"/>
    <w:rsid w:val="00E420C6"/>
    <w:rsid w:val="00E42F17"/>
    <w:rsid w:val="00E4451D"/>
    <w:rsid w:val="00E4665F"/>
    <w:rsid w:val="00E46682"/>
    <w:rsid w:val="00E5072A"/>
    <w:rsid w:val="00E51781"/>
    <w:rsid w:val="00E52B58"/>
    <w:rsid w:val="00E52EBC"/>
    <w:rsid w:val="00E53066"/>
    <w:rsid w:val="00E53E2F"/>
    <w:rsid w:val="00E54A24"/>
    <w:rsid w:val="00E551F5"/>
    <w:rsid w:val="00E56E49"/>
    <w:rsid w:val="00E578A1"/>
    <w:rsid w:val="00E61584"/>
    <w:rsid w:val="00E61EBB"/>
    <w:rsid w:val="00E63E3E"/>
    <w:rsid w:val="00E644A0"/>
    <w:rsid w:val="00E65180"/>
    <w:rsid w:val="00E65213"/>
    <w:rsid w:val="00E66011"/>
    <w:rsid w:val="00E6680F"/>
    <w:rsid w:val="00E7113A"/>
    <w:rsid w:val="00E71A14"/>
    <w:rsid w:val="00E72048"/>
    <w:rsid w:val="00E72BE7"/>
    <w:rsid w:val="00E7321A"/>
    <w:rsid w:val="00E74993"/>
    <w:rsid w:val="00E74A30"/>
    <w:rsid w:val="00E752CB"/>
    <w:rsid w:val="00E75973"/>
    <w:rsid w:val="00E76032"/>
    <w:rsid w:val="00E76BD2"/>
    <w:rsid w:val="00E76D0F"/>
    <w:rsid w:val="00E77F4D"/>
    <w:rsid w:val="00E800EC"/>
    <w:rsid w:val="00E80515"/>
    <w:rsid w:val="00E81BC7"/>
    <w:rsid w:val="00E82692"/>
    <w:rsid w:val="00E844FB"/>
    <w:rsid w:val="00E85205"/>
    <w:rsid w:val="00E86352"/>
    <w:rsid w:val="00E900E6"/>
    <w:rsid w:val="00E90309"/>
    <w:rsid w:val="00E92086"/>
    <w:rsid w:val="00E93B68"/>
    <w:rsid w:val="00E93D3A"/>
    <w:rsid w:val="00E9604E"/>
    <w:rsid w:val="00E9660E"/>
    <w:rsid w:val="00E967DD"/>
    <w:rsid w:val="00E96F83"/>
    <w:rsid w:val="00E97742"/>
    <w:rsid w:val="00EA3AC1"/>
    <w:rsid w:val="00EA3E01"/>
    <w:rsid w:val="00EA6078"/>
    <w:rsid w:val="00EA610F"/>
    <w:rsid w:val="00EA6E0D"/>
    <w:rsid w:val="00EA7FA0"/>
    <w:rsid w:val="00EB206E"/>
    <w:rsid w:val="00EB5A04"/>
    <w:rsid w:val="00EB6276"/>
    <w:rsid w:val="00EB676E"/>
    <w:rsid w:val="00EB6FE6"/>
    <w:rsid w:val="00EB72D0"/>
    <w:rsid w:val="00EC28A3"/>
    <w:rsid w:val="00EC2992"/>
    <w:rsid w:val="00EC2D1D"/>
    <w:rsid w:val="00EC3461"/>
    <w:rsid w:val="00EC3B58"/>
    <w:rsid w:val="00EC4664"/>
    <w:rsid w:val="00EC52B5"/>
    <w:rsid w:val="00EC59D0"/>
    <w:rsid w:val="00EC64FD"/>
    <w:rsid w:val="00ED188D"/>
    <w:rsid w:val="00ED2E94"/>
    <w:rsid w:val="00ED3510"/>
    <w:rsid w:val="00ED4013"/>
    <w:rsid w:val="00ED4227"/>
    <w:rsid w:val="00ED4435"/>
    <w:rsid w:val="00ED4E60"/>
    <w:rsid w:val="00ED543E"/>
    <w:rsid w:val="00ED699E"/>
    <w:rsid w:val="00ED73EA"/>
    <w:rsid w:val="00ED750E"/>
    <w:rsid w:val="00ED78AB"/>
    <w:rsid w:val="00EE0FF9"/>
    <w:rsid w:val="00EE1999"/>
    <w:rsid w:val="00EE20E1"/>
    <w:rsid w:val="00EE2660"/>
    <w:rsid w:val="00EE3DE5"/>
    <w:rsid w:val="00EE40CE"/>
    <w:rsid w:val="00EE546A"/>
    <w:rsid w:val="00EE59E8"/>
    <w:rsid w:val="00EE6C26"/>
    <w:rsid w:val="00EE7180"/>
    <w:rsid w:val="00EE7B53"/>
    <w:rsid w:val="00EF04D9"/>
    <w:rsid w:val="00EF0731"/>
    <w:rsid w:val="00EF28E5"/>
    <w:rsid w:val="00EF2941"/>
    <w:rsid w:val="00EF3447"/>
    <w:rsid w:val="00EF3FD5"/>
    <w:rsid w:val="00EF5300"/>
    <w:rsid w:val="00EF65ED"/>
    <w:rsid w:val="00EF7888"/>
    <w:rsid w:val="00F00F4B"/>
    <w:rsid w:val="00F06599"/>
    <w:rsid w:val="00F06622"/>
    <w:rsid w:val="00F06F4C"/>
    <w:rsid w:val="00F11429"/>
    <w:rsid w:val="00F12880"/>
    <w:rsid w:val="00F131F5"/>
    <w:rsid w:val="00F143D5"/>
    <w:rsid w:val="00F144B3"/>
    <w:rsid w:val="00F158A6"/>
    <w:rsid w:val="00F16197"/>
    <w:rsid w:val="00F17C0A"/>
    <w:rsid w:val="00F204D0"/>
    <w:rsid w:val="00F20FE7"/>
    <w:rsid w:val="00F21BB2"/>
    <w:rsid w:val="00F24D91"/>
    <w:rsid w:val="00F25D74"/>
    <w:rsid w:val="00F277A1"/>
    <w:rsid w:val="00F279CD"/>
    <w:rsid w:val="00F3047F"/>
    <w:rsid w:val="00F31245"/>
    <w:rsid w:val="00F3172D"/>
    <w:rsid w:val="00F31740"/>
    <w:rsid w:val="00F35A62"/>
    <w:rsid w:val="00F35C81"/>
    <w:rsid w:val="00F372F4"/>
    <w:rsid w:val="00F40348"/>
    <w:rsid w:val="00F4051F"/>
    <w:rsid w:val="00F406EB"/>
    <w:rsid w:val="00F40E73"/>
    <w:rsid w:val="00F4113E"/>
    <w:rsid w:val="00F42AE6"/>
    <w:rsid w:val="00F42E86"/>
    <w:rsid w:val="00F431D0"/>
    <w:rsid w:val="00F43ADC"/>
    <w:rsid w:val="00F4421C"/>
    <w:rsid w:val="00F44E67"/>
    <w:rsid w:val="00F4569C"/>
    <w:rsid w:val="00F469B5"/>
    <w:rsid w:val="00F46E7A"/>
    <w:rsid w:val="00F5090F"/>
    <w:rsid w:val="00F50F28"/>
    <w:rsid w:val="00F51713"/>
    <w:rsid w:val="00F526BA"/>
    <w:rsid w:val="00F5270B"/>
    <w:rsid w:val="00F53449"/>
    <w:rsid w:val="00F53996"/>
    <w:rsid w:val="00F54C05"/>
    <w:rsid w:val="00F55F2E"/>
    <w:rsid w:val="00F565E6"/>
    <w:rsid w:val="00F565F2"/>
    <w:rsid w:val="00F56C09"/>
    <w:rsid w:val="00F56EF3"/>
    <w:rsid w:val="00F57881"/>
    <w:rsid w:val="00F609B1"/>
    <w:rsid w:val="00F626BF"/>
    <w:rsid w:val="00F635E7"/>
    <w:rsid w:val="00F6410A"/>
    <w:rsid w:val="00F6470D"/>
    <w:rsid w:val="00F665D3"/>
    <w:rsid w:val="00F670FB"/>
    <w:rsid w:val="00F67944"/>
    <w:rsid w:val="00F71FD7"/>
    <w:rsid w:val="00F72922"/>
    <w:rsid w:val="00F72CC8"/>
    <w:rsid w:val="00F74032"/>
    <w:rsid w:val="00F74071"/>
    <w:rsid w:val="00F74151"/>
    <w:rsid w:val="00F7436F"/>
    <w:rsid w:val="00F74508"/>
    <w:rsid w:val="00F748B4"/>
    <w:rsid w:val="00F76CDE"/>
    <w:rsid w:val="00F76FAC"/>
    <w:rsid w:val="00F8061A"/>
    <w:rsid w:val="00F81477"/>
    <w:rsid w:val="00F849DB"/>
    <w:rsid w:val="00F85261"/>
    <w:rsid w:val="00F862F8"/>
    <w:rsid w:val="00F86B9D"/>
    <w:rsid w:val="00F86EA3"/>
    <w:rsid w:val="00F86ECD"/>
    <w:rsid w:val="00F876CA"/>
    <w:rsid w:val="00F87761"/>
    <w:rsid w:val="00F87C2D"/>
    <w:rsid w:val="00F9149F"/>
    <w:rsid w:val="00F9288D"/>
    <w:rsid w:val="00F92D32"/>
    <w:rsid w:val="00F92D56"/>
    <w:rsid w:val="00F9363E"/>
    <w:rsid w:val="00F94E51"/>
    <w:rsid w:val="00F971BF"/>
    <w:rsid w:val="00F97846"/>
    <w:rsid w:val="00FA0A03"/>
    <w:rsid w:val="00FA308E"/>
    <w:rsid w:val="00FA36F3"/>
    <w:rsid w:val="00FA36FF"/>
    <w:rsid w:val="00FA46B2"/>
    <w:rsid w:val="00FA751C"/>
    <w:rsid w:val="00FA77BD"/>
    <w:rsid w:val="00FA7C79"/>
    <w:rsid w:val="00FB1530"/>
    <w:rsid w:val="00FB22F1"/>
    <w:rsid w:val="00FB2338"/>
    <w:rsid w:val="00FB27DB"/>
    <w:rsid w:val="00FB5A19"/>
    <w:rsid w:val="00FB7756"/>
    <w:rsid w:val="00FC1851"/>
    <w:rsid w:val="00FC1D3B"/>
    <w:rsid w:val="00FC2649"/>
    <w:rsid w:val="00FC2B14"/>
    <w:rsid w:val="00FC3CBE"/>
    <w:rsid w:val="00FC63DE"/>
    <w:rsid w:val="00FC66F0"/>
    <w:rsid w:val="00FC69E7"/>
    <w:rsid w:val="00FD0326"/>
    <w:rsid w:val="00FD39BD"/>
    <w:rsid w:val="00FD3AE3"/>
    <w:rsid w:val="00FD3C90"/>
    <w:rsid w:val="00FD5F0E"/>
    <w:rsid w:val="00FE0ADA"/>
    <w:rsid w:val="00FE2B46"/>
    <w:rsid w:val="00FE2D06"/>
    <w:rsid w:val="00FE4763"/>
    <w:rsid w:val="00FE4ECB"/>
    <w:rsid w:val="00FE4F2A"/>
    <w:rsid w:val="00FE7437"/>
    <w:rsid w:val="00FE7733"/>
    <w:rsid w:val="00FF0AAF"/>
    <w:rsid w:val="00FF1851"/>
    <w:rsid w:val="00FF2B56"/>
    <w:rsid w:val="00FF317D"/>
    <w:rsid w:val="00FF4138"/>
    <w:rsid w:val="00FF5B06"/>
    <w:rsid w:val="00FF5E74"/>
    <w:rsid w:val="00FF6914"/>
    <w:rsid w:val="00FF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09F6F9B-A55B-443E-A21A-CDFF18EFE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363"/>
  </w:style>
  <w:style w:type="paragraph" w:styleId="Rubrik1">
    <w:name w:val="heading 1"/>
    <w:basedOn w:val="Normal"/>
    <w:link w:val="Rubrik1Char"/>
    <w:uiPriority w:val="9"/>
    <w:qFormat/>
    <w:rsid w:val="007935FF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F2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87C2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87C2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87C2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87C2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87C2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87C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87C2D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2E3864"/>
    <w:pPr>
      <w:ind w:left="720"/>
      <w:contextualSpacing/>
    </w:pPr>
  </w:style>
  <w:style w:type="paragraph" w:styleId="Normalwebb">
    <w:name w:val="Normal (Web)"/>
    <w:basedOn w:val="Normal"/>
    <w:uiPriority w:val="99"/>
    <w:unhideWhenUsed/>
    <w:rsid w:val="00963E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236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361DD"/>
  </w:style>
  <w:style w:type="paragraph" w:styleId="Sidfot">
    <w:name w:val="footer"/>
    <w:basedOn w:val="Normal"/>
    <w:link w:val="SidfotChar"/>
    <w:uiPriority w:val="99"/>
    <w:unhideWhenUsed/>
    <w:rsid w:val="00236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361DD"/>
  </w:style>
  <w:style w:type="character" w:customStyle="1" w:styleId="Rubrik1Char">
    <w:name w:val="Rubrik 1 Char"/>
    <w:basedOn w:val="Standardstycketeckensnitt"/>
    <w:link w:val="Rubrik1"/>
    <w:uiPriority w:val="9"/>
    <w:rsid w:val="007935F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numbering" w:customStyle="1" w:styleId="Ingenlista1">
    <w:name w:val="Ingen lista1"/>
    <w:next w:val="Ingenlista"/>
    <w:uiPriority w:val="99"/>
    <w:semiHidden/>
    <w:unhideWhenUsed/>
    <w:rsid w:val="007935FF"/>
  </w:style>
  <w:style w:type="table" w:customStyle="1" w:styleId="Tabellrutnt1">
    <w:name w:val="Tabellrutnät1"/>
    <w:basedOn w:val="Normaltabell"/>
    <w:next w:val="Tabellrutnt"/>
    <w:uiPriority w:val="59"/>
    <w:rsid w:val="007935F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uiPriority w:val="99"/>
    <w:unhideWhenUsed/>
    <w:rsid w:val="007935FF"/>
    <w:rPr>
      <w:color w:val="0000FF"/>
      <w:u w:val="single"/>
    </w:rPr>
  </w:style>
  <w:style w:type="paragraph" w:styleId="Brdtext">
    <w:name w:val="Body Text"/>
    <w:basedOn w:val="Normal"/>
    <w:link w:val="BrdtextChar"/>
    <w:rsid w:val="007935FF"/>
    <w:pPr>
      <w:autoSpaceDE w:val="0"/>
      <w:autoSpaceDN w:val="0"/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en-GB" w:eastAsia="sv-SE"/>
    </w:rPr>
  </w:style>
  <w:style w:type="character" w:customStyle="1" w:styleId="BrdtextChar">
    <w:name w:val="Brödtext Char"/>
    <w:basedOn w:val="Standardstycketeckensnitt"/>
    <w:link w:val="Brdtext"/>
    <w:rsid w:val="007935FF"/>
    <w:rPr>
      <w:rFonts w:ascii="Arial" w:eastAsia="Times New Roman" w:hAnsi="Arial" w:cs="Arial"/>
      <w:b/>
      <w:bCs/>
      <w:sz w:val="24"/>
      <w:szCs w:val="24"/>
      <w:lang w:val="en-GB" w:eastAsia="sv-SE"/>
    </w:rPr>
  </w:style>
  <w:style w:type="paragraph" w:styleId="Ingetavstnd">
    <w:name w:val="No Spacing"/>
    <w:uiPriority w:val="1"/>
    <w:qFormat/>
    <w:rsid w:val="007935FF"/>
    <w:pPr>
      <w:spacing w:after="0" w:line="240" w:lineRule="auto"/>
    </w:pPr>
    <w:rPr>
      <w:rFonts w:ascii="Calibri" w:eastAsia="Times New Roman" w:hAnsi="Calibri" w:cs="Times New Roman"/>
      <w:lang w:eastAsia="sv-SE"/>
    </w:rPr>
  </w:style>
  <w:style w:type="character" w:customStyle="1" w:styleId="name">
    <w:name w:val="name"/>
    <w:rsid w:val="007935FF"/>
  </w:style>
  <w:style w:type="character" w:customStyle="1" w:styleId="highlight2">
    <w:name w:val="highlight2"/>
    <w:rsid w:val="007935FF"/>
  </w:style>
  <w:style w:type="table" w:customStyle="1" w:styleId="Tabellrutnt2">
    <w:name w:val="Tabellrutnät2"/>
    <w:basedOn w:val="Normaltabell"/>
    <w:next w:val="Tabellrutnt"/>
    <w:uiPriority w:val="59"/>
    <w:rsid w:val="001E2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6C3E25-736A-4BCE-AC5D-813957F22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3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almö Högskola Hälsa och Samhälle</Company>
  <LinksUpToDate>false</LinksUpToDate>
  <CharactersWithSpaces>5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Axelsson</dc:creator>
  <cp:lastModifiedBy>Veronica</cp:lastModifiedBy>
  <cp:revision>2</cp:revision>
  <cp:lastPrinted>2015-05-25T14:52:00Z</cp:lastPrinted>
  <dcterms:created xsi:type="dcterms:W3CDTF">2016-07-05T08:50:00Z</dcterms:created>
  <dcterms:modified xsi:type="dcterms:W3CDTF">2016-07-05T08:50:00Z</dcterms:modified>
</cp:coreProperties>
</file>